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0F389C" w14:textId="765B9C1C" w:rsidR="00E73CDE" w:rsidRPr="003556A7" w:rsidRDefault="00E73CDE" w:rsidP="00E73CDE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556A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file S2. </w:t>
      </w:r>
      <w:r w:rsidRPr="003556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unctions of genes detected in the region on BTA18 spanning from </w:t>
      </w:r>
      <w:r w:rsidRPr="00031230">
        <w:rPr>
          <w:rFonts w:ascii="Times New Roman" w:hAnsi="Times New Roman" w:cs="Times New Roman"/>
          <w:sz w:val="24"/>
          <w:szCs w:val="24"/>
          <w:shd w:val="clear" w:color="auto" w:fill="FFFFFF"/>
        </w:rPr>
        <w:t>13,</w:t>
      </w:r>
      <w:r w:rsidR="00031230">
        <w:rPr>
          <w:rFonts w:ascii="Times New Roman" w:hAnsi="Times New Roman" w:cs="Times New Roman"/>
          <w:sz w:val="24"/>
          <w:szCs w:val="24"/>
          <w:shd w:val="clear" w:color="auto" w:fill="FFFFFF"/>
        </w:rPr>
        <w:t>819,857</w:t>
      </w:r>
      <w:r w:rsidRPr="000312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14,</w:t>
      </w:r>
      <w:r w:rsidR="00031230">
        <w:rPr>
          <w:rFonts w:ascii="Times New Roman" w:hAnsi="Times New Roman" w:cs="Times New Roman"/>
          <w:sz w:val="24"/>
          <w:szCs w:val="24"/>
          <w:shd w:val="clear" w:color="auto" w:fill="FFFFFF"/>
        </w:rPr>
        <w:t>607,607</w:t>
      </w:r>
      <w:r w:rsidR="00876C37" w:rsidRPr="000312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31230">
        <w:rPr>
          <w:rFonts w:ascii="Times New Roman" w:hAnsi="Times New Roman" w:cs="Times New Roman"/>
          <w:sz w:val="24"/>
          <w:szCs w:val="24"/>
          <w:shd w:val="clear" w:color="auto" w:fill="FFFFFF"/>
        </w:rPr>
        <w:t>bp</w:t>
      </w:r>
      <w:r w:rsidRPr="003556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31230" w:rsidRPr="000312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ARS-UCD2.0 assembly </w:t>
      </w:r>
      <w:r w:rsidRPr="003556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including </w:t>
      </w:r>
      <w:r w:rsidR="00C2273C">
        <w:rPr>
          <w:rFonts w:ascii="Times New Roman" w:hAnsi="Times New Roman" w:cs="Times New Roman"/>
          <w:sz w:val="24"/>
          <w:szCs w:val="24"/>
          <w:shd w:val="clear" w:color="auto" w:fill="FFFFFF"/>
        </w:rPr>
        <w:t>three</w:t>
      </w:r>
      <w:r w:rsidRPr="003556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ignificant loci (ARS-BFGL-NGS-4996, ARS-BFGL-NGS-31386 and Hapmap44238-BTA-42338).</w:t>
      </w:r>
    </w:p>
    <w:p w14:paraId="3B2C7A27" w14:textId="77777777" w:rsidR="00E73CDE" w:rsidRPr="003556A7" w:rsidRDefault="00E73CDE" w:rsidP="00E73CDE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5DFB7DD4" w14:textId="018A7ABA" w:rsidR="00E73CDE" w:rsidRPr="003556A7" w:rsidRDefault="00E73CDE" w:rsidP="005A5C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C517901:</w:t>
      </w:r>
      <w:r w:rsidRPr="003556A7">
        <w:rPr>
          <w:rFonts w:ascii="Times New Roman" w:hAnsi="Times New Roman" w:cs="Times New Roman"/>
          <w:sz w:val="24"/>
          <w:szCs w:val="24"/>
        </w:rPr>
        <w:t xml:space="preserve"> no relevant results.</w:t>
      </w:r>
    </w:p>
    <w:p w14:paraId="36B585E0" w14:textId="77777777" w:rsidR="00485FFD" w:rsidRPr="003556A7" w:rsidRDefault="00485FFD" w:rsidP="005A5C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D65AD7" w14:textId="7D28C071" w:rsidR="00E73CDE" w:rsidRPr="003556A7" w:rsidRDefault="00E73CDE" w:rsidP="005A5C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ZC3H18:</w:t>
      </w:r>
      <w:r w:rsidRPr="003556A7">
        <w:rPr>
          <w:rFonts w:ascii="Times New Roman" w:hAnsi="Times New Roman" w:cs="Times New Roman"/>
          <w:sz w:val="24"/>
          <w:szCs w:val="24"/>
        </w:rPr>
        <w:t xml:space="preserve"> no relevant results.</w:t>
      </w:r>
    </w:p>
    <w:p w14:paraId="79B8569D" w14:textId="77777777" w:rsidR="00485FFD" w:rsidRPr="003556A7" w:rsidRDefault="00485FFD" w:rsidP="005A5C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AD6590" w14:textId="5B6B4199" w:rsidR="0084525A" w:rsidRPr="003556A7" w:rsidRDefault="003E63C0" w:rsidP="005E3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YBA </w:t>
      </w:r>
      <w:r w:rsidRPr="003556A7">
        <w:rPr>
          <w:rFonts w:ascii="Times New Roman" w:hAnsi="Times New Roman" w:cs="Times New Roman"/>
          <w:sz w:val="24"/>
          <w:szCs w:val="24"/>
        </w:rPr>
        <w:t xml:space="preserve">(Cytochrome B-245 Alpha Chain) encodes </w:t>
      </w:r>
      <w:r w:rsidR="00D55A52" w:rsidRPr="003556A7">
        <w:rPr>
          <w:rFonts w:ascii="Times New Roman" w:hAnsi="Times New Roman" w:cs="Times New Roman"/>
          <w:sz w:val="24"/>
          <w:szCs w:val="24"/>
        </w:rPr>
        <w:t>the protein p22phox, that is a critical component of the superoxide-generating NADPH oxidases</w:t>
      </w:r>
      <w:r w:rsidR="000172C4" w:rsidRPr="003556A7">
        <w:rPr>
          <w:rFonts w:ascii="Times New Roman" w:hAnsi="Times New Roman" w:cs="Times New Roman"/>
          <w:sz w:val="24"/>
          <w:szCs w:val="24"/>
        </w:rPr>
        <w:t xml:space="preserve"> (NOXs)</w:t>
      </w:r>
      <w:r w:rsidR="002A2483" w:rsidRPr="003556A7">
        <w:rPr>
          <w:rFonts w:ascii="Times New Roman" w:hAnsi="Times New Roman" w:cs="Times New Roman"/>
          <w:sz w:val="24"/>
          <w:szCs w:val="24"/>
        </w:rPr>
        <w:t xml:space="preserve">. </w:t>
      </w:r>
      <w:r w:rsidR="000172C4" w:rsidRPr="003556A7">
        <w:rPr>
          <w:rFonts w:ascii="Times New Roman" w:hAnsi="Times New Roman" w:cs="Times New Roman"/>
          <w:sz w:val="24"/>
          <w:szCs w:val="24"/>
        </w:rPr>
        <w:t xml:space="preserve">This protein is </w:t>
      </w:r>
      <w:bookmarkStart w:id="0" w:name="_Hlk161409890"/>
      <w:r w:rsidR="000172C4" w:rsidRPr="003556A7">
        <w:rPr>
          <w:rFonts w:ascii="Times New Roman" w:hAnsi="Times New Roman" w:cs="Times New Roman"/>
          <w:sz w:val="24"/>
          <w:szCs w:val="24"/>
        </w:rPr>
        <w:t>associated with NOX2 to form the redox element cytochrome b expressed mainly in phagocytes</w:t>
      </w:r>
      <w:r w:rsidR="00E709FF" w:rsidRPr="003556A7">
        <w:rPr>
          <w:rFonts w:ascii="Times New Roman" w:hAnsi="Times New Roman" w:cs="Times New Roman"/>
          <w:sz w:val="24"/>
          <w:szCs w:val="24"/>
        </w:rPr>
        <w:t xml:space="preserve"> and generating ROS starting from O2</w:t>
      </w:r>
      <w:r w:rsidR="000172C4" w:rsidRPr="003556A7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0172C4" w:rsidRPr="003556A7">
        <w:rPr>
          <w:rFonts w:ascii="Times New Roman" w:hAnsi="Times New Roman" w:cs="Times New Roman"/>
          <w:sz w:val="24"/>
          <w:szCs w:val="24"/>
        </w:rPr>
        <w:t xml:space="preserve">Notably, cytochrome b, </w:t>
      </w:r>
      <w:r w:rsidR="001C4248" w:rsidRPr="003556A7">
        <w:rPr>
          <w:rFonts w:ascii="Times New Roman" w:hAnsi="Times New Roman" w:cs="Times New Roman"/>
          <w:sz w:val="24"/>
          <w:szCs w:val="24"/>
        </w:rPr>
        <w:t>is a membrane heterodimer composed of two subunits: p22phox (also called alpha subunit or light chain) and NOX2 (also named beta subunit or heavy chain</w:t>
      </w:r>
      <w:r w:rsidR="00E709FF" w:rsidRPr="003556A7">
        <w:rPr>
          <w:rFonts w:ascii="Times New Roman" w:hAnsi="Times New Roman" w:cs="Times New Roman"/>
          <w:sz w:val="24"/>
          <w:szCs w:val="24"/>
        </w:rPr>
        <w:t xml:space="preserve"> and encoded by </w:t>
      </w:r>
      <w:r w:rsidR="00E709FF" w:rsidRPr="00ED4B0B">
        <w:rPr>
          <w:rFonts w:ascii="Times New Roman" w:hAnsi="Times New Roman" w:cs="Times New Roman"/>
          <w:i/>
          <w:iCs/>
          <w:sz w:val="24"/>
          <w:szCs w:val="24"/>
        </w:rPr>
        <w:t>CYBB</w:t>
      </w:r>
      <w:r w:rsidR="001C4248" w:rsidRPr="003556A7">
        <w:rPr>
          <w:rFonts w:ascii="Times New Roman" w:hAnsi="Times New Roman" w:cs="Times New Roman"/>
          <w:sz w:val="24"/>
          <w:szCs w:val="24"/>
        </w:rPr>
        <w:t>).</w:t>
      </w:r>
      <w:r w:rsidR="00A55304"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6B78B4" w:rsidRPr="003556A7">
        <w:rPr>
          <w:rFonts w:ascii="Times New Roman" w:hAnsi="Times New Roman" w:cs="Times New Roman"/>
          <w:sz w:val="24"/>
          <w:szCs w:val="24"/>
        </w:rPr>
        <w:t>Oxidative stress and mitochondrial dysfunction, characterized by elevated ROS and mtROS levels, are crucial for age-related diseases, especially those</w:t>
      </w:r>
      <w:r w:rsidR="00A55304" w:rsidRPr="003556A7">
        <w:rPr>
          <w:rFonts w:ascii="Times New Roman" w:hAnsi="Times New Roman" w:cs="Times New Roman"/>
          <w:sz w:val="24"/>
          <w:szCs w:val="24"/>
        </w:rPr>
        <w:t xml:space="preserve"> involving the</w:t>
      </w:r>
      <w:r w:rsidR="006B78B4"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A55304" w:rsidRPr="003556A7">
        <w:rPr>
          <w:rFonts w:ascii="Times New Roman" w:hAnsi="Times New Roman" w:cs="Times New Roman"/>
          <w:sz w:val="24"/>
          <w:szCs w:val="24"/>
        </w:rPr>
        <w:t xml:space="preserve">amyloid β (Aβ)-induced neuron degeneration, </w:t>
      </w:r>
      <w:r w:rsidR="006B78B4" w:rsidRPr="003556A7">
        <w:rPr>
          <w:rFonts w:ascii="Times New Roman" w:hAnsi="Times New Roman" w:cs="Times New Roman"/>
          <w:sz w:val="24"/>
          <w:szCs w:val="24"/>
        </w:rPr>
        <w:t xml:space="preserve">such as Alzheimer’s disease and </w:t>
      </w:r>
      <w:bookmarkStart w:id="1" w:name="_Hlk161409995"/>
      <w:r w:rsidR="006B78B4" w:rsidRPr="003556A7">
        <w:rPr>
          <w:rFonts w:ascii="Times New Roman" w:hAnsi="Times New Roman" w:cs="Times New Roman"/>
          <w:sz w:val="24"/>
          <w:szCs w:val="24"/>
        </w:rPr>
        <w:t>age-related macular degeneration (AMD)</w:t>
      </w:r>
      <w:r w:rsidR="00A55304" w:rsidRPr="003556A7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A55304" w:rsidRPr="003556A7">
        <w:rPr>
          <w:rFonts w:ascii="Times New Roman" w:hAnsi="Times New Roman" w:cs="Times New Roman"/>
          <w:sz w:val="24"/>
          <w:szCs w:val="24"/>
        </w:rPr>
        <w:t>(Lashkari et al., 2018)</w:t>
      </w:r>
      <w:r w:rsidR="006B78B4" w:rsidRPr="003556A7">
        <w:rPr>
          <w:rFonts w:ascii="Times New Roman" w:hAnsi="Times New Roman" w:cs="Times New Roman"/>
          <w:sz w:val="24"/>
          <w:szCs w:val="24"/>
        </w:rPr>
        <w:t>.</w:t>
      </w:r>
      <w:r w:rsidR="00A55304"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966ACC" w:rsidRPr="003556A7">
        <w:rPr>
          <w:rFonts w:ascii="Times New Roman" w:hAnsi="Times New Roman" w:cs="Times New Roman"/>
          <w:sz w:val="24"/>
          <w:szCs w:val="24"/>
        </w:rPr>
        <w:t xml:space="preserve">In a recent study, </w:t>
      </w:r>
      <w:bookmarkStart w:id="2" w:name="_Hlk161409979"/>
      <w:r w:rsidR="00966ACC" w:rsidRPr="003556A7">
        <w:rPr>
          <w:rFonts w:ascii="Times New Roman" w:hAnsi="Times New Roman" w:cs="Times New Roman"/>
          <w:sz w:val="24"/>
          <w:szCs w:val="24"/>
        </w:rPr>
        <w:t xml:space="preserve">Sun et al., (2020) demonstrated that </w:t>
      </w:r>
      <w:r w:rsidR="006B78B4" w:rsidRPr="003556A7">
        <w:rPr>
          <w:rFonts w:ascii="Times New Roman" w:hAnsi="Times New Roman" w:cs="Times New Roman"/>
          <w:sz w:val="24"/>
          <w:szCs w:val="24"/>
        </w:rPr>
        <w:t xml:space="preserve">the Aβ deposition, an essential pathological process in AMD, causes </w:t>
      </w:r>
      <w:r w:rsidR="00966ACC" w:rsidRPr="003556A7">
        <w:rPr>
          <w:rFonts w:ascii="Times New Roman" w:hAnsi="Times New Roman" w:cs="Times New Roman"/>
          <w:sz w:val="24"/>
          <w:szCs w:val="24"/>
        </w:rPr>
        <w:t>oxidative stress</w:t>
      </w:r>
      <w:r w:rsidR="006B78B4" w:rsidRPr="003556A7">
        <w:rPr>
          <w:rFonts w:ascii="Times New Roman" w:hAnsi="Times New Roman" w:cs="Times New Roman"/>
          <w:sz w:val="24"/>
          <w:szCs w:val="24"/>
        </w:rPr>
        <w:t xml:space="preserve"> leading</w:t>
      </w:r>
      <w:r w:rsidR="00966ACC"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6B78B4" w:rsidRPr="003556A7">
        <w:rPr>
          <w:rFonts w:ascii="Times New Roman" w:hAnsi="Times New Roman" w:cs="Times New Roman"/>
          <w:sz w:val="24"/>
          <w:szCs w:val="24"/>
        </w:rPr>
        <w:t xml:space="preserve">to </w:t>
      </w:r>
      <w:r w:rsidR="00966ACC" w:rsidRPr="003556A7">
        <w:rPr>
          <w:rFonts w:ascii="Times New Roman" w:hAnsi="Times New Roman" w:cs="Times New Roman"/>
          <w:sz w:val="24"/>
          <w:szCs w:val="24"/>
        </w:rPr>
        <w:t xml:space="preserve">the retina pigment epithelium (RPE) degeneration. </w:t>
      </w:r>
      <w:bookmarkEnd w:id="2"/>
      <w:r w:rsidR="006B78B4" w:rsidRPr="003556A7">
        <w:rPr>
          <w:rFonts w:ascii="Times New Roman" w:hAnsi="Times New Roman" w:cs="Times New Roman"/>
          <w:sz w:val="24"/>
          <w:szCs w:val="24"/>
        </w:rPr>
        <w:t xml:space="preserve">Notably, the authors identified several subunits of the NADPH oxidase (i.e. </w:t>
      </w:r>
      <w:r w:rsidR="006B78B4" w:rsidRPr="00ED4B0B">
        <w:rPr>
          <w:rFonts w:ascii="Times New Roman" w:hAnsi="Times New Roman" w:cs="Times New Roman"/>
          <w:i/>
          <w:iCs/>
          <w:sz w:val="24"/>
          <w:szCs w:val="24"/>
        </w:rPr>
        <w:t>CYBA</w:t>
      </w:r>
      <w:r w:rsidR="006B78B4" w:rsidRPr="003556A7">
        <w:rPr>
          <w:rFonts w:ascii="Times New Roman" w:hAnsi="Times New Roman" w:cs="Times New Roman"/>
          <w:sz w:val="24"/>
          <w:szCs w:val="24"/>
        </w:rPr>
        <w:t xml:space="preserve">, </w:t>
      </w:r>
      <w:r w:rsidR="006B78B4" w:rsidRPr="00ED4B0B">
        <w:rPr>
          <w:rFonts w:ascii="Times New Roman" w:hAnsi="Times New Roman" w:cs="Times New Roman"/>
          <w:i/>
          <w:iCs/>
          <w:sz w:val="24"/>
          <w:szCs w:val="24"/>
        </w:rPr>
        <w:t>CYBB</w:t>
      </w:r>
      <w:r w:rsidR="006B78B4" w:rsidRPr="003556A7">
        <w:rPr>
          <w:rFonts w:ascii="Times New Roman" w:hAnsi="Times New Roman" w:cs="Times New Roman"/>
          <w:sz w:val="24"/>
          <w:szCs w:val="24"/>
        </w:rPr>
        <w:t xml:space="preserve">, </w:t>
      </w:r>
      <w:r w:rsidR="006B78B4" w:rsidRPr="00ED4B0B">
        <w:rPr>
          <w:rFonts w:ascii="Times New Roman" w:hAnsi="Times New Roman" w:cs="Times New Roman"/>
          <w:i/>
          <w:iCs/>
          <w:sz w:val="24"/>
          <w:szCs w:val="24"/>
        </w:rPr>
        <w:t>NOX4</w:t>
      </w:r>
      <w:r w:rsidR="006B78B4" w:rsidRPr="003556A7">
        <w:rPr>
          <w:rFonts w:ascii="Times New Roman" w:hAnsi="Times New Roman" w:cs="Times New Roman"/>
          <w:sz w:val="24"/>
          <w:szCs w:val="24"/>
        </w:rPr>
        <w:t xml:space="preserve">, </w:t>
      </w:r>
      <w:r w:rsidR="006B78B4" w:rsidRPr="00ED4B0B">
        <w:rPr>
          <w:rFonts w:ascii="Times New Roman" w:hAnsi="Times New Roman" w:cs="Times New Roman"/>
          <w:i/>
          <w:iCs/>
          <w:sz w:val="24"/>
          <w:szCs w:val="24"/>
        </w:rPr>
        <w:t>NCF2</w:t>
      </w:r>
      <w:r w:rsidR="006B78B4" w:rsidRPr="003556A7">
        <w:rPr>
          <w:rFonts w:ascii="Times New Roman" w:hAnsi="Times New Roman" w:cs="Times New Roman"/>
          <w:sz w:val="24"/>
          <w:szCs w:val="24"/>
        </w:rPr>
        <w:t xml:space="preserve"> and </w:t>
      </w:r>
      <w:r w:rsidR="006B78B4" w:rsidRPr="00ED4B0B">
        <w:rPr>
          <w:rFonts w:ascii="Times New Roman" w:hAnsi="Times New Roman" w:cs="Times New Roman"/>
          <w:i/>
          <w:iCs/>
          <w:sz w:val="24"/>
          <w:szCs w:val="24"/>
        </w:rPr>
        <w:t>NCF4</w:t>
      </w:r>
      <w:r w:rsidR="006B78B4" w:rsidRPr="003556A7">
        <w:rPr>
          <w:rFonts w:ascii="Times New Roman" w:hAnsi="Times New Roman" w:cs="Times New Roman"/>
          <w:sz w:val="24"/>
          <w:szCs w:val="24"/>
        </w:rPr>
        <w:t xml:space="preserve">) as hub proteins in Aβ-mediated oxidative stress, since they were find to be upregulated in RPE cells after exposure to Aβ. </w:t>
      </w:r>
    </w:p>
    <w:p w14:paraId="7DA346AA" w14:textId="19A8656E" w:rsidR="00F72746" w:rsidRPr="003556A7" w:rsidRDefault="009E5FFE" w:rsidP="005E3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sz w:val="24"/>
          <w:szCs w:val="24"/>
        </w:rPr>
        <w:t>In human and mice, the synthesis of melanin by melanocytes is mainly regulated by the alpha-melanocyte stimulating hormones (α-</w:t>
      </w:r>
      <w:r w:rsidRPr="00ED4B0B">
        <w:rPr>
          <w:rFonts w:ascii="Times New Roman" w:hAnsi="Times New Roman" w:cs="Times New Roman"/>
          <w:i/>
          <w:iCs/>
          <w:sz w:val="24"/>
          <w:szCs w:val="24"/>
        </w:rPr>
        <w:t>MSH</w:t>
      </w:r>
      <w:r w:rsidRPr="003556A7">
        <w:rPr>
          <w:rFonts w:ascii="Times New Roman" w:hAnsi="Times New Roman" w:cs="Times New Roman"/>
          <w:sz w:val="24"/>
          <w:szCs w:val="24"/>
        </w:rPr>
        <w:t>) that binds and activates the melanocortin 1 receptor (</w:t>
      </w:r>
      <w:r w:rsidRPr="00ED4B0B">
        <w:rPr>
          <w:rFonts w:ascii="Times New Roman" w:hAnsi="Times New Roman" w:cs="Times New Roman"/>
          <w:i/>
          <w:iCs/>
          <w:sz w:val="24"/>
          <w:szCs w:val="24"/>
        </w:rPr>
        <w:t>MC-1R</w:t>
      </w:r>
      <w:r w:rsidRPr="003556A7">
        <w:rPr>
          <w:rFonts w:ascii="Times New Roman" w:hAnsi="Times New Roman" w:cs="Times New Roman"/>
          <w:sz w:val="24"/>
          <w:szCs w:val="24"/>
        </w:rPr>
        <w:t>), thus activating the cAMP pathway</w:t>
      </w:r>
      <w:r w:rsidR="005E5859" w:rsidRPr="003556A7">
        <w:rPr>
          <w:rFonts w:ascii="Times New Roman" w:hAnsi="Times New Roman" w:cs="Times New Roman"/>
          <w:sz w:val="24"/>
          <w:szCs w:val="24"/>
        </w:rPr>
        <w:t xml:space="preserve"> (Yamaguchi et al., 2007; Abdel-Malek et al., 2000; Garcia-Borron et al., 2005). The latter, once activated, triggers its downstream effectors</w:t>
      </w:r>
      <w:r w:rsidR="002A0A5C"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5E5859" w:rsidRPr="003556A7">
        <w:rPr>
          <w:rFonts w:ascii="Times New Roman" w:hAnsi="Times New Roman" w:cs="Times New Roman"/>
          <w:sz w:val="24"/>
          <w:szCs w:val="24"/>
        </w:rPr>
        <w:t xml:space="preserve">in order to up-regulate the expression of </w:t>
      </w:r>
      <w:r w:rsidR="005E5859" w:rsidRPr="00ED4B0B">
        <w:rPr>
          <w:rFonts w:ascii="Times New Roman" w:hAnsi="Times New Roman" w:cs="Times New Roman"/>
          <w:i/>
          <w:iCs/>
          <w:sz w:val="24"/>
          <w:szCs w:val="24"/>
        </w:rPr>
        <w:t>MITF</w:t>
      </w:r>
      <w:r w:rsidR="005E5859" w:rsidRPr="003556A7">
        <w:rPr>
          <w:rFonts w:ascii="Times New Roman" w:hAnsi="Times New Roman" w:cs="Times New Roman"/>
          <w:sz w:val="24"/>
          <w:szCs w:val="24"/>
        </w:rPr>
        <w:t xml:space="preserve"> (Bertolotto et al., 1998), leading to melanocyte differentiation. Therefore, α-MSH/MC-1R/MITF signaling appears to be fundamental in melanogenesis and pigmentation.</w:t>
      </w:r>
      <w:r w:rsidR="00A26EEB"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5E5859" w:rsidRPr="003556A7">
        <w:rPr>
          <w:rFonts w:ascii="Times New Roman" w:hAnsi="Times New Roman" w:cs="Times New Roman"/>
          <w:sz w:val="24"/>
          <w:szCs w:val="24"/>
        </w:rPr>
        <w:t xml:space="preserve">With reference to the above-described mechanism, </w:t>
      </w:r>
      <w:r w:rsidR="002A0A5C" w:rsidRPr="003556A7">
        <w:rPr>
          <w:rFonts w:ascii="Times New Roman" w:hAnsi="Times New Roman" w:cs="Times New Roman"/>
          <w:sz w:val="24"/>
          <w:szCs w:val="24"/>
        </w:rPr>
        <w:t>i</w:t>
      </w:r>
      <w:r w:rsidR="005E3F6B" w:rsidRPr="003556A7">
        <w:rPr>
          <w:rFonts w:ascii="Times New Roman" w:hAnsi="Times New Roman" w:cs="Times New Roman"/>
          <w:sz w:val="24"/>
          <w:szCs w:val="24"/>
        </w:rPr>
        <w:t>n another study, Liu et al., (2012) showed how NADPH oxidase-derived ROS modulates the expression of the pigment “melanin” synthesizing enzymes in mouse melanoma cells.</w:t>
      </w:r>
      <w:r w:rsidR="00356C74"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BA7EED" w:rsidRPr="003556A7">
        <w:rPr>
          <w:rFonts w:ascii="Times New Roman" w:hAnsi="Times New Roman" w:cs="Times New Roman"/>
          <w:sz w:val="24"/>
          <w:szCs w:val="24"/>
        </w:rPr>
        <w:t xml:space="preserve">In particular, </w:t>
      </w:r>
      <w:r w:rsidR="00D819EB" w:rsidRPr="003556A7">
        <w:rPr>
          <w:rFonts w:ascii="Times New Roman" w:hAnsi="Times New Roman" w:cs="Times New Roman"/>
          <w:sz w:val="24"/>
          <w:szCs w:val="24"/>
        </w:rPr>
        <w:t>they demonstrated that α-</w:t>
      </w:r>
      <w:r w:rsidR="00D819EB" w:rsidRPr="00ED4B0B">
        <w:rPr>
          <w:rFonts w:ascii="Times New Roman" w:hAnsi="Times New Roman" w:cs="Times New Roman"/>
          <w:i/>
          <w:iCs/>
          <w:sz w:val="24"/>
          <w:szCs w:val="24"/>
        </w:rPr>
        <w:t>MSH</w:t>
      </w:r>
      <w:r w:rsidR="00D819EB" w:rsidRPr="003556A7">
        <w:rPr>
          <w:rFonts w:ascii="Times New Roman" w:hAnsi="Times New Roman" w:cs="Times New Roman"/>
          <w:sz w:val="24"/>
          <w:szCs w:val="24"/>
        </w:rPr>
        <w:t xml:space="preserve"> enhanced both the expression of NADPH oxidase 4 (Nox4) and ROS generation in cells. </w:t>
      </w:r>
      <w:r w:rsidR="00F72746" w:rsidRPr="003556A7">
        <w:rPr>
          <w:rFonts w:ascii="Times New Roman" w:hAnsi="Times New Roman" w:cs="Times New Roman"/>
          <w:sz w:val="24"/>
          <w:szCs w:val="24"/>
        </w:rPr>
        <w:t xml:space="preserve">Moreover, silencing Nox4 by using Nox4 siRNA leads </w:t>
      </w:r>
      <w:r w:rsidR="009955EC" w:rsidRPr="003556A7">
        <w:rPr>
          <w:rFonts w:ascii="Times New Roman" w:hAnsi="Times New Roman" w:cs="Times New Roman"/>
          <w:sz w:val="24"/>
          <w:szCs w:val="24"/>
        </w:rPr>
        <w:t xml:space="preserve">an increase of melanin development, demonstrating that constitutive or stimulated Nox4-dependent ROS inhibits melanin formation. </w:t>
      </w:r>
      <w:r w:rsidR="00F72746" w:rsidRPr="003556A7">
        <w:rPr>
          <w:rFonts w:ascii="Times New Roman" w:hAnsi="Times New Roman" w:cs="Times New Roman"/>
          <w:sz w:val="24"/>
          <w:szCs w:val="24"/>
        </w:rPr>
        <w:t xml:space="preserve">Taken together, </w:t>
      </w:r>
      <w:r w:rsidR="00F72746" w:rsidRPr="003556A7">
        <w:rPr>
          <w:rFonts w:ascii="Times New Roman" w:hAnsi="Times New Roman" w:cs="Times New Roman"/>
          <w:sz w:val="24"/>
          <w:szCs w:val="24"/>
        </w:rPr>
        <w:lastRenderedPageBreak/>
        <w:t xml:space="preserve">these results suggest that </w:t>
      </w:r>
      <w:r w:rsidR="009955EC" w:rsidRPr="003556A7">
        <w:rPr>
          <w:rFonts w:ascii="Times New Roman" w:hAnsi="Times New Roman" w:cs="Times New Roman"/>
          <w:sz w:val="24"/>
          <w:szCs w:val="24"/>
        </w:rPr>
        <w:t xml:space="preserve">α-MSH/MC-1R/MITF signaling stimulates Nox4 to drive ROS generation, thereby repressing melanin synthesis. </w:t>
      </w:r>
    </w:p>
    <w:p w14:paraId="525497F3" w14:textId="07118340" w:rsidR="00206E2F" w:rsidRPr="003556A7" w:rsidRDefault="007D3B8A" w:rsidP="00FB19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 xml:space="preserve">: </w:t>
      </w:r>
      <w:r w:rsidR="00485FFD" w:rsidRPr="003556A7">
        <w:rPr>
          <w:rFonts w:ascii="Times New Roman" w:hAnsi="Times New Roman" w:cs="Times New Roman"/>
          <w:sz w:val="24"/>
          <w:szCs w:val="24"/>
        </w:rPr>
        <w:t>homeostatic process, circulatory system process, generation of precursor metabolites and energy, signal transduction, immune system process, cofactor metabolic process, vesicle-mediated transport, biosynthetic process, response to stress, protein-containing complex assembly.</w:t>
      </w:r>
    </w:p>
    <w:p w14:paraId="3B2F4A23" w14:textId="77777777" w:rsidR="00206E2F" w:rsidRPr="003556A7" w:rsidRDefault="00206E2F" w:rsidP="005E3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3521B5" w14:textId="32D5FD3A" w:rsidR="00E73CDE" w:rsidRPr="003556A7" w:rsidRDefault="00161684" w:rsidP="00E73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MVD</w:t>
      </w:r>
      <w:r w:rsidR="00E73CDE"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 w:rsidR="00E73CDE" w:rsidRPr="003556A7">
        <w:rPr>
          <w:rFonts w:ascii="Times New Roman" w:hAnsi="Times New Roman" w:cs="Times New Roman"/>
          <w:sz w:val="24"/>
          <w:szCs w:val="24"/>
        </w:rPr>
        <w:t xml:space="preserve"> no relevant results.</w:t>
      </w:r>
    </w:p>
    <w:p w14:paraId="4CF2893C" w14:textId="56D50363" w:rsidR="00485FFD" w:rsidRPr="003556A7" w:rsidRDefault="00485FFD" w:rsidP="00FB19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 xml:space="preserve">: lipid metabolic process, sulfur compound metabolic process, small molecule metabolic process, cellular nitrogen compound metabolic process, cellular protein modification process, biosynthetic process, cofactor metabolic process. </w:t>
      </w:r>
    </w:p>
    <w:p w14:paraId="3F5F8ADA" w14:textId="77777777" w:rsidR="00485FFD" w:rsidRPr="003556A7" w:rsidRDefault="00485FFD" w:rsidP="00E73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5AF565" w14:textId="02E19AA9" w:rsidR="00E73CDE" w:rsidRPr="003556A7" w:rsidRDefault="00AE6ED4" w:rsidP="00E73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160E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C132342792</w:t>
      </w:r>
      <w:r w:rsidR="00E73CDE"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 w:rsidR="00E73CDE" w:rsidRPr="003556A7">
        <w:rPr>
          <w:rFonts w:ascii="Times New Roman" w:hAnsi="Times New Roman" w:cs="Times New Roman"/>
          <w:sz w:val="24"/>
          <w:szCs w:val="24"/>
        </w:rPr>
        <w:t xml:space="preserve"> no relevant results.</w:t>
      </w:r>
    </w:p>
    <w:p w14:paraId="7B46AC71" w14:textId="77777777" w:rsidR="00485FFD" w:rsidRPr="003556A7" w:rsidRDefault="00485FFD" w:rsidP="00E73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A28536" w14:textId="5A26E35B" w:rsidR="00161684" w:rsidRPr="003556A7" w:rsidRDefault="00161684" w:rsidP="00161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NAI3:</w:t>
      </w:r>
      <w:r w:rsidRPr="003556A7">
        <w:rPr>
          <w:rFonts w:ascii="Times New Roman" w:hAnsi="Times New Roman" w:cs="Times New Roman"/>
          <w:sz w:val="24"/>
          <w:szCs w:val="24"/>
        </w:rPr>
        <w:t xml:space="preserve"> no relevant results.</w:t>
      </w:r>
    </w:p>
    <w:p w14:paraId="30120392" w14:textId="77777777" w:rsidR="00485FFD" w:rsidRPr="003556A7" w:rsidRDefault="00485FFD" w:rsidP="00161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DD205C" w14:textId="32075842" w:rsidR="00161684" w:rsidRPr="003556A7" w:rsidRDefault="00161684" w:rsidP="00161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TU2:</w:t>
      </w:r>
      <w:r w:rsidRPr="003556A7">
        <w:rPr>
          <w:rFonts w:ascii="Times New Roman" w:hAnsi="Times New Roman" w:cs="Times New Roman"/>
          <w:sz w:val="24"/>
          <w:szCs w:val="24"/>
        </w:rPr>
        <w:t xml:space="preserve"> no relevant results.</w:t>
      </w:r>
    </w:p>
    <w:p w14:paraId="1F9AA4F4" w14:textId="28AC8D99" w:rsidR="00485FFD" w:rsidRPr="003556A7" w:rsidRDefault="00485FFD" w:rsidP="00161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>: cellular protein modification process, tRNA metabolic process.</w:t>
      </w:r>
    </w:p>
    <w:p w14:paraId="4D3FC0A6" w14:textId="77777777" w:rsidR="00485FFD" w:rsidRPr="003556A7" w:rsidRDefault="00485FFD" w:rsidP="00161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2F6F04" w14:textId="532E3AC1" w:rsidR="00161684" w:rsidRPr="003556A7" w:rsidRDefault="00161684" w:rsidP="00161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RNF166:</w:t>
      </w:r>
      <w:r w:rsidRPr="003556A7">
        <w:rPr>
          <w:rFonts w:ascii="Times New Roman" w:hAnsi="Times New Roman" w:cs="Times New Roman"/>
          <w:sz w:val="24"/>
          <w:szCs w:val="24"/>
        </w:rPr>
        <w:t xml:space="preserve"> no relevant results.</w:t>
      </w:r>
    </w:p>
    <w:p w14:paraId="460F0E12" w14:textId="77777777" w:rsidR="00FB1980" w:rsidRPr="003556A7" w:rsidRDefault="00FB1980" w:rsidP="00161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E33E1E" w14:textId="21344999" w:rsidR="00485FFD" w:rsidRPr="003556A7" w:rsidRDefault="00161684" w:rsidP="00161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PIEZO1:</w:t>
      </w:r>
      <w:r w:rsidRPr="003556A7">
        <w:rPr>
          <w:rFonts w:ascii="Times New Roman" w:hAnsi="Times New Roman" w:cs="Times New Roman"/>
          <w:sz w:val="24"/>
          <w:szCs w:val="24"/>
        </w:rPr>
        <w:t xml:space="preserve"> no relevant results</w:t>
      </w:r>
      <w:r w:rsidR="00485FFD" w:rsidRPr="003556A7">
        <w:rPr>
          <w:rFonts w:ascii="Times New Roman" w:hAnsi="Times New Roman" w:cs="Times New Roman"/>
          <w:sz w:val="24"/>
          <w:szCs w:val="24"/>
        </w:rPr>
        <w:t>.</w:t>
      </w:r>
    </w:p>
    <w:p w14:paraId="651510E5" w14:textId="62E7806C" w:rsidR="00485FFD" w:rsidRPr="003556A7" w:rsidRDefault="00485FFD" w:rsidP="00161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>: transmembrane transport.</w:t>
      </w:r>
    </w:p>
    <w:p w14:paraId="57B672BC" w14:textId="77777777" w:rsidR="00485FFD" w:rsidRPr="003556A7" w:rsidRDefault="00485FFD" w:rsidP="00161684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5EADF9D" w14:textId="6832595B" w:rsidR="00161684" w:rsidRPr="003556A7" w:rsidRDefault="00161684" w:rsidP="00161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MIR2327:</w:t>
      </w:r>
      <w:r w:rsidRPr="003556A7">
        <w:rPr>
          <w:rFonts w:ascii="Times New Roman" w:hAnsi="Times New Roman" w:cs="Times New Roman"/>
          <w:sz w:val="24"/>
          <w:szCs w:val="24"/>
        </w:rPr>
        <w:t xml:space="preserve"> no relevant results.</w:t>
      </w:r>
    </w:p>
    <w:p w14:paraId="4E38A5DA" w14:textId="77777777" w:rsidR="00FB1980" w:rsidRPr="003556A7" w:rsidRDefault="00FB1980" w:rsidP="00161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914F6C" w14:textId="676C44C8" w:rsidR="00161684" w:rsidRPr="003556A7" w:rsidRDefault="00161684" w:rsidP="00161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DT1:</w:t>
      </w:r>
      <w:r w:rsidRPr="003556A7">
        <w:rPr>
          <w:rFonts w:ascii="Times New Roman" w:hAnsi="Times New Roman" w:cs="Times New Roman"/>
          <w:sz w:val="24"/>
          <w:szCs w:val="24"/>
        </w:rPr>
        <w:t xml:space="preserve"> no relevant results.</w:t>
      </w:r>
    </w:p>
    <w:p w14:paraId="07DDEAD2" w14:textId="16BF6C28" w:rsidR="00FB1980" w:rsidRPr="003556A7" w:rsidRDefault="00FB1980" w:rsidP="00FB19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lastRenderedPageBreak/>
        <w:t>GO</w:t>
      </w:r>
      <w:r w:rsidRPr="003556A7">
        <w:rPr>
          <w:rFonts w:ascii="Times New Roman" w:hAnsi="Times New Roman" w:cs="Times New Roman"/>
          <w:sz w:val="24"/>
          <w:szCs w:val="24"/>
        </w:rPr>
        <w:t>: biosynthetic process, protein-containing complex assembly, mitotic nuclear division, cell division, chromosome segregation, chromosome organization.</w:t>
      </w:r>
    </w:p>
    <w:p w14:paraId="7CFA957C" w14:textId="77777777" w:rsidR="00FB1980" w:rsidRPr="003556A7" w:rsidRDefault="00FB1980" w:rsidP="001616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894027" w14:textId="464FD9AE" w:rsidR="00684E74" w:rsidRPr="003556A7" w:rsidRDefault="00684E74" w:rsidP="00684E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APRT</w:t>
      </w:r>
      <w:r w:rsidR="000009EA"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Pr="003556A7">
        <w:rPr>
          <w:rFonts w:ascii="Times New Roman" w:hAnsi="Times New Roman" w:cs="Times New Roman"/>
          <w:sz w:val="24"/>
          <w:szCs w:val="24"/>
        </w:rPr>
        <w:t>no relevant results</w:t>
      </w:r>
      <w:r w:rsidR="00FB1980" w:rsidRPr="003556A7">
        <w:rPr>
          <w:rFonts w:ascii="Times New Roman" w:hAnsi="Times New Roman" w:cs="Times New Roman"/>
          <w:sz w:val="24"/>
          <w:szCs w:val="24"/>
        </w:rPr>
        <w:t>.</w:t>
      </w:r>
    </w:p>
    <w:p w14:paraId="733C5219" w14:textId="4FBA1947" w:rsidR="00FB1980" w:rsidRPr="003556A7" w:rsidRDefault="00FB1980" w:rsidP="00FB19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>: immune system process, small molecule metabolic process, cellular nitrogen compound metabolic process, vesicle-mediated transport, anatomical structure development, biosynthetic process.</w:t>
      </w:r>
    </w:p>
    <w:p w14:paraId="13F924EF" w14:textId="77777777" w:rsidR="00FB1980" w:rsidRPr="003556A7" w:rsidRDefault="00FB1980" w:rsidP="00FB19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0CFE9F" w14:textId="269C698A" w:rsidR="00684E74" w:rsidRPr="003556A7" w:rsidRDefault="00684E74" w:rsidP="00684E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GALNS</w:t>
      </w:r>
      <w:r w:rsidR="000009EA"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 w:rsidR="000009EA" w:rsidRPr="003556A7">
        <w:rPr>
          <w:rFonts w:ascii="Times New Roman" w:hAnsi="Times New Roman" w:cs="Times New Roman"/>
          <w:sz w:val="24"/>
          <w:szCs w:val="24"/>
        </w:rPr>
        <w:t xml:space="preserve"> no relevant results. </w:t>
      </w:r>
    </w:p>
    <w:p w14:paraId="108A0BF8" w14:textId="030B2548" w:rsidR="000009EA" w:rsidRPr="003556A7" w:rsidRDefault="000009EA" w:rsidP="00AB64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 xml:space="preserve">: </w:t>
      </w:r>
      <w:r w:rsidR="00AB6424" w:rsidRPr="003556A7">
        <w:rPr>
          <w:rFonts w:ascii="Times New Roman" w:hAnsi="Times New Roman" w:cs="Times New Roman"/>
          <w:sz w:val="24"/>
          <w:szCs w:val="24"/>
        </w:rPr>
        <w:t xml:space="preserve">immune system process, catabolic process, small molecule metabolic process, sulfur compound metabolic process, vesicle-mediated transport. </w:t>
      </w:r>
    </w:p>
    <w:p w14:paraId="0358CF15" w14:textId="77777777" w:rsidR="00684E74" w:rsidRPr="003556A7" w:rsidRDefault="00684E74" w:rsidP="00684E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8F9CE5" w14:textId="15ACA893" w:rsidR="00AB6424" w:rsidRPr="003556A7" w:rsidRDefault="00AB6424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RAPPC2L: </w:t>
      </w:r>
      <w:r w:rsidRPr="003556A7">
        <w:rPr>
          <w:rFonts w:ascii="Times New Roman" w:hAnsi="Times New Roman" w:cs="Times New Roman"/>
          <w:sz w:val="24"/>
          <w:szCs w:val="24"/>
        </w:rPr>
        <w:t>no relevant results.</w:t>
      </w:r>
    </w:p>
    <w:p w14:paraId="503D54CF" w14:textId="77777777" w:rsidR="00AB6424" w:rsidRPr="003556A7" w:rsidRDefault="00AB6424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F94B99" w14:textId="54CF559D" w:rsidR="00AB6424" w:rsidRPr="003556A7" w:rsidRDefault="00AB6424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ABPN1L: </w:t>
      </w:r>
      <w:r w:rsidRPr="003556A7">
        <w:rPr>
          <w:rFonts w:ascii="Times New Roman" w:hAnsi="Times New Roman" w:cs="Times New Roman"/>
          <w:sz w:val="24"/>
          <w:szCs w:val="24"/>
        </w:rPr>
        <w:t>no relevant results.</w:t>
      </w:r>
    </w:p>
    <w:p w14:paraId="48F0497E" w14:textId="77777777" w:rsidR="00AB6424" w:rsidRPr="003556A7" w:rsidRDefault="00AB6424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D62537" w14:textId="39257AC3" w:rsidR="00AB6424" w:rsidRDefault="00AB6424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BFA2T3: </w:t>
      </w:r>
      <w:r w:rsidRPr="003556A7">
        <w:rPr>
          <w:rFonts w:ascii="Times New Roman" w:hAnsi="Times New Roman" w:cs="Times New Roman"/>
          <w:sz w:val="24"/>
          <w:szCs w:val="24"/>
        </w:rPr>
        <w:t>no relevant results.</w:t>
      </w:r>
    </w:p>
    <w:p w14:paraId="49D6E212" w14:textId="77777777" w:rsidR="00AE6ED4" w:rsidRDefault="00AE6ED4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3D8D9B" w14:textId="0B0B0053" w:rsidR="00AE6ED4" w:rsidRPr="003556A7" w:rsidRDefault="00AE6ED4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2E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C132342793:</w:t>
      </w:r>
      <w:r w:rsidRPr="00EE2E8A">
        <w:rPr>
          <w:rFonts w:ascii="Times New Roman" w:hAnsi="Times New Roman" w:cs="Times New Roman"/>
          <w:sz w:val="24"/>
          <w:szCs w:val="24"/>
        </w:rPr>
        <w:t xml:space="preserve"> no relevant results.</w:t>
      </w:r>
    </w:p>
    <w:p w14:paraId="6B58C66F" w14:textId="77777777" w:rsidR="00AB6424" w:rsidRPr="003556A7" w:rsidRDefault="00AB6424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926DF9" w14:textId="41546EAD" w:rsidR="005B58A4" w:rsidRPr="003556A7" w:rsidRDefault="00AB6424" w:rsidP="002A4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ACSF3</w:t>
      </w:r>
      <w:r w:rsidR="00F24778"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F24778" w:rsidRPr="003556A7">
        <w:rPr>
          <w:rFonts w:ascii="Times New Roman" w:hAnsi="Times New Roman" w:cs="Times New Roman"/>
          <w:sz w:val="24"/>
          <w:szCs w:val="24"/>
        </w:rPr>
        <w:t xml:space="preserve">(Acyl-CoA Synthetase Family Member 3) encodes </w:t>
      </w:r>
      <w:r w:rsidR="00CF42C5" w:rsidRPr="003556A7">
        <w:rPr>
          <w:rFonts w:ascii="Times New Roman" w:hAnsi="Times New Roman" w:cs="Times New Roman"/>
          <w:sz w:val="24"/>
          <w:szCs w:val="24"/>
        </w:rPr>
        <w:t>a member of the acyl-CoA synthetase family of enzymes</w:t>
      </w:r>
      <w:r w:rsidR="002A49F5" w:rsidRPr="003556A7">
        <w:rPr>
          <w:rFonts w:ascii="Times New Roman" w:hAnsi="Times New Roman" w:cs="Times New Roman"/>
          <w:sz w:val="24"/>
          <w:szCs w:val="24"/>
        </w:rPr>
        <w:t>, involved in fatty acid biosynthesis,</w:t>
      </w:r>
      <w:r w:rsidR="00CF42C5" w:rsidRPr="003556A7">
        <w:rPr>
          <w:rFonts w:ascii="Times New Roman" w:hAnsi="Times New Roman" w:cs="Times New Roman"/>
          <w:sz w:val="24"/>
          <w:szCs w:val="24"/>
        </w:rPr>
        <w:t xml:space="preserve"> that catalyze reaction between malonate and coenzyme A (CoA), generating the malonyl-CoA</w:t>
      </w:r>
      <w:r w:rsidR="002A49F5" w:rsidRPr="003556A7">
        <w:rPr>
          <w:rFonts w:ascii="Times New Roman" w:hAnsi="Times New Roman" w:cs="Times New Roman"/>
          <w:sz w:val="24"/>
          <w:szCs w:val="24"/>
        </w:rPr>
        <w:t xml:space="preserve">. </w:t>
      </w:r>
      <w:r w:rsidR="00CF42C5" w:rsidRPr="003556A7">
        <w:rPr>
          <w:rFonts w:ascii="Times New Roman" w:hAnsi="Times New Roman" w:cs="Times New Roman"/>
          <w:sz w:val="24"/>
          <w:szCs w:val="24"/>
        </w:rPr>
        <w:t>This product is one of the main precursors for synthesizing and elongating fatty acids.</w:t>
      </w:r>
      <w:r w:rsidR="002A49F5" w:rsidRPr="003556A7">
        <w:rPr>
          <w:rFonts w:ascii="Times New Roman" w:hAnsi="Times New Roman" w:cs="Times New Roman"/>
          <w:sz w:val="24"/>
          <w:szCs w:val="24"/>
        </w:rPr>
        <w:t xml:space="preserve"> Additionally, it </w:t>
      </w:r>
      <w:r w:rsidR="005816A8" w:rsidRPr="003556A7">
        <w:rPr>
          <w:rFonts w:ascii="Times New Roman" w:hAnsi="Times New Roman" w:cs="Times New Roman"/>
          <w:sz w:val="24"/>
          <w:szCs w:val="24"/>
        </w:rPr>
        <w:t>serves as a substrate for the CHS enzyme (the first enzyme in the flavonoid and isoflavonoid formation pathway) during the synthesis</w:t>
      </w:r>
      <w:r w:rsidR="002A49F5" w:rsidRPr="003556A7">
        <w:rPr>
          <w:rFonts w:ascii="Times New Roman" w:hAnsi="Times New Roman" w:cs="Times New Roman"/>
          <w:sz w:val="24"/>
          <w:szCs w:val="24"/>
        </w:rPr>
        <w:t xml:space="preserve"> of </w:t>
      </w:r>
      <w:r w:rsidR="005816A8" w:rsidRPr="003556A7">
        <w:rPr>
          <w:rFonts w:ascii="Times New Roman" w:hAnsi="Times New Roman" w:cs="Times New Roman"/>
          <w:sz w:val="24"/>
          <w:szCs w:val="24"/>
        </w:rPr>
        <w:t xml:space="preserve">flavonoids and </w:t>
      </w:r>
      <w:r w:rsidR="002A49F5" w:rsidRPr="003556A7">
        <w:rPr>
          <w:rFonts w:ascii="Times New Roman" w:hAnsi="Times New Roman" w:cs="Times New Roman"/>
          <w:sz w:val="24"/>
          <w:szCs w:val="24"/>
        </w:rPr>
        <w:t>anthocyanins</w:t>
      </w:r>
      <w:r w:rsidR="005816A8" w:rsidRPr="003556A7">
        <w:rPr>
          <w:rFonts w:ascii="Times New Roman" w:hAnsi="Times New Roman" w:cs="Times New Roman"/>
          <w:sz w:val="24"/>
          <w:szCs w:val="24"/>
        </w:rPr>
        <w:t xml:space="preserve"> (Chen et al., 2011; Dastmalchi et al., 2015)</w:t>
      </w:r>
      <w:r w:rsidR="00F94C19" w:rsidRPr="003556A7">
        <w:rPr>
          <w:rFonts w:ascii="Times New Roman" w:hAnsi="Times New Roman" w:cs="Times New Roman"/>
          <w:sz w:val="24"/>
          <w:szCs w:val="24"/>
        </w:rPr>
        <w:t xml:space="preserve">, which are plant metabolites owing to the variety of pigments </w:t>
      </w:r>
      <w:r w:rsidR="00E65A77" w:rsidRPr="003556A7">
        <w:rPr>
          <w:rFonts w:ascii="Times New Roman" w:hAnsi="Times New Roman" w:cs="Times New Roman"/>
          <w:sz w:val="24"/>
          <w:szCs w:val="24"/>
        </w:rPr>
        <w:t xml:space="preserve">given </w:t>
      </w:r>
      <w:r w:rsidR="00F94C19" w:rsidRPr="003556A7">
        <w:rPr>
          <w:rFonts w:ascii="Times New Roman" w:hAnsi="Times New Roman" w:cs="Times New Roman"/>
          <w:sz w:val="24"/>
          <w:szCs w:val="24"/>
        </w:rPr>
        <w:t xml:space="preserve">color </w:t>
      </w:r>
      <w:r w:rsidR="00E65A77" w:rsidRPr="003556A7">
        <w:rPr>
          <w:rFonts w:ascii="Times New Roman" w:hAnsi="Times New Roman" w:cs="Times New Roman"/>
          <w:sz w:val="24"/>
          <w:szCs w:val="24"/>
        </w:rPr>
        <w:t xml:space="preserve">to </w:t>
      </w:r>
      <w:r w:rsidR="00F94C19" w:rsidRPr="003556A7">
        <w:rPr>
          <w:rFonts w:ascii="Times New Roman" w:hAnsi="Times New Roman" w:cs="Times New Roman"/>
          <w:sz w:val="24"/>
          <w:szCs w:val="24"/>
        </w:rPr>
        <w:t>many flowers, fruits, and seeds (Grotewold et al., 2006).</w:t>
      </w:r>
      <w:r w:rsidR="005B58A4" w:rsidRPr="003556A7">
        <w:rPr>
          <w:rFonts w:ascii="Times New Roman" w:hAnsi="Times New Roman" w:cs="Times New Roman"/>
          <w:sz w:val="24"/>
          <w:szCs w:val="24"/>
        </w:rPr>
        <w:t xml:space="preserve"> A recent study contrasting the transcriptional profile of different coat color </w:t>
      </w:r>
      <w:r w:rsidR="005B58A4" w:rsidRPr="003556A7">
        <w:rPr>
          <w:rFonts w:ascii="Times New Roman" w:hAnsi="Times New Roman" w:cs="Times New Roman"/>
          <w:sz w:val="24"/>
          <w:szCs w:val="24"/>
        </w:rPr>
        <w:lastRenderedPageBreak/>
        <w:t xml:space="preserve">soybean seed (yellow </w:t>
      </w:r>
      <w:r w:rsidR="005B58A4" w:rsidRPr="003556A7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="005B58A4" w:rsidRPr="003556A7">
        <w:rPr>
          <w:rFonts w:ascii="Times New Roman" w:hAnsi="Times New Roman" w:cs="Times New Roman"/>
          <w:sz w:val="24"/>
          <w:szCs w:val="24"/>
        </w:rPr>
        <w:t xml:space="preserve"> black) showed that </w:t>
      </w:r>
      <w:r w:rsidR="005B58A4" w:rsidRPr="00ED4B0B">
        <w:rPr>
          <w:rFonts w:ascii="Times New Roman" w:hAnsi="Times New Roman" w:cs="Times New Roman"/>
          <w:i/>
          <w:iCs/>
          <w:sz w:val="24"/>
          <w:szCs w:val="24"/>
        </w:rPr>
        <w:t>ACSF3</w:t>
      </w:r>
      <w:r w:rsidR="005B58A4" w:rsidRPr="003556A7">
        <w:rPr>
          <w:rFonts w:ascii="Times New Roman" w:hAnsi="Times New Roman" w:cs="Times New Roman"/>
          <w:sz w:val="24"/>
          <w:szCs w:val="24"/>
        </w:rPr>
        <w:t xml:space="preserve"> was 4× more expressed in the black seed coat, suggesting its role in black pigmentation pathways of soybean seeds (Kafer et al.,2023). </w:t>
      </w:r>
    </w:p>
    <w:p w14:paraId="0E1CAFED" w14:textId="00C93B75" w:rsidR="005B58A4" w:rsidRPr="003556A7" w:rsidRDefault="005B58A4" w:rsidP="002A4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 xml:space="preserve">: biosynthetic process, lipid metabolic process, catabolic process, cofactor metabolic process, cellular nitrogen compound metabolic process, small molecule metabolic process, sulfur compound metabolic process. </w:t>
      </w:r>
    </w:p>
    <w:p w14:paraId="51C21111" w14:textId="77777777" w:rsidR="002816FC" w:rsidRPr="003556A7" w:rsidRDefault="002816FC" w:rsidP="002A4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4F1529" w14:textId="123475FA" w:rsidR="00D814F1" w:rsidRPr="003556A7" w:rsidRDefault="007061B8" w:rsidP="009605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DH15</w:t>
      </w:r>
      <w:r w:rsidRPr="003556A7">
        <w:rPr>
          <w:rFonts w:ascii="Times New Roman" w:hAnsi="Times New Roman" w:cs="Times New Roman"/>
          <w:sz w:val="24"/>
          <w:szCs w:val="24"/>
        </w:rPr>
        <w:t xml:space="preserve"> (Cadherin 15) </w:t>
      </w:r>
      <w:r w:rsidR="007C1DEC" w:rsidRPr="003556A7">
        <w:rPr>
          <w:rFonts w:ascii="Times New Roman" w:hAnsi="Times New Roman" w:cs="Times New Roman"/>
          <w:sz w:val="24"/>
          <w:szCs w:val="24"/>
        </w:rPr>
        <w:t xml:space="preserve">is a member of the cadherin superfamily of genes, encoding calcium-dependent intercellular adhesion glycoproteins. </w:t>
      </w:r>
      <w:r w:rsidR="00A7563C" w:rsidRPr="003556A7">
        <w:rPr>
          <w:rFonts w:ascii="Times New Roman" w:hAnsi="Times New Roman" w:cs="Times New Roman"/>
          <w:sz w:val="24"/>
          <w:szCs w:val="24"/>
        </w:rPr>
        <w:t xml:space="preserve">Even if a selective sweep study in cattle populations identified </w:t>
      </w:r>
      <w:r w:rsidR="00A7563C" w:rsidRPr="00ED4B0B">
        <w:rPr>
          <w:rFonts w:ascii="Times New Roman" w:hAnsi="Times New Roman" w:cs="Times New Roman"/>
          <w:i/>
          <w:iCs/>
          <w:sz w:val="24"/>
          <w:szCs w:val="24"/>
        </w:rPr>
        <w:t>CDH15</w:t>
      </w:r>
      <w:r w:rsidR="00A7563C" w:rsidRPr="003556A7">
        <w:rPr>
          <w:rFonts w:ascii="Times New Roman" w:hAnsi="Times New Roman" w:cs="Times New Roman"/>
          <w:sz w:val="24"/>
          <w:szCs w:val="24"/>
        </w:rPr>
        <w:t xml:space="preserve"> as candidates for meat production (Gutiérrez-Gil et al., 2015), more recently a similar analysis </w:t>
      </w:r>
      <w:r w:rsidR="00CA547A" w:rsidRPr="003556A7">
        <w:rPr>
          <w:rFonts w:ascii="Times New Roman" w:hAnsi="Times New Roman" w:cs="Times New Roman"/>
          <w:sz w:val="24"/>
          <w:szCs w:val="24"/>
        </w:rPr>
        <w:t>performed on</w:t>
      </w:r>
      <w:r w:rsidR="00A7563C" w:rsidRPr="003556A7">
        <w:rPr>
          <w:rFonts w:ascii="Times New Roman" w:hAnsi="Times New Roman" w:cs="Times New Roman"/>
          <w:sz w:val="24"/>
          <w:szCs w:val="24"/>
        </w:rPr>
        <w:t xml:space="preserve"> Hainan Black Goat </w:t>
      </w:r>
      <w:r w:rsidR="00CA547A" w:rsidRPr="003556A7">
        <w:rPr>
          <w:rFonts w:ascii="Times New Roman" w:hAnsi="Times New Roman" w:cs="Times New Roman"/>
          <w:sz w:val="24"/>
          <w:szCs w:val="24"/>
        </w:rPr>
        <w:t xml:space="preserve">associated this gene with regulation of melanin biosynthetic process </w:t>
      </w:r>
      <w:r w:rsidR="00A7563C" w:rsidRPr="003556A7">
        <w:rPr>
          <w:rFonts w:ascii="Times New Roman" w:hAnsi="Times New Roman" w:cs="Times New Roman"/>
          <w:sz w:val="24"/>
          <w:szCs w:val="24"/>
        </w:rPr>
        <w:t>(Chen et al., 2022)</w:t>
      </w:r>
      <w:r w:rsidR="00CA547A" w:rsidRPr="003556A7">
        <w:rPr>
          <w:rFonts w:ascii="Times New Roman" w:hAnsi="Times New Roman" w:cs="Times New Roman"/>
          <w:sz w:val="24"/>
          <w:szCs w:val="24"/>
        </w:rPr>
        <w:t xml:space="preserve">. Notably, </w:t>
      </w:r>
      <w:r w:rsidR="00CA547A" w:rsidRPr="00ED4B0B">
        <w:rPr>
          <w:rFonts w:ascii="Times New Roman" w:hAnsi="Times New Roman" w:cs="Times New Roman"/>
          <w:i/>
          <w:iCs/>
          <w:sz w:val="24"/>
          <w:szCs w:val="24"/>
        </w:rPr>
        <w:t>CDH15</w:t>
      </w:r>
      <w:r w:rsidR="00CA547A" w:rsidRPr="003556A7">
        <w:rPr>
          <w:rFonts w:ascii="Times New Roman" w:hAnsi="Times New Roman" w:cs="Times New Roman"/>
          <w:sz w:val="24"/>
          <w:szCs w:val="24"/>
        </w:rPr>
        <w:t xml:space="preserve"> result</w:t>
      </w:r>
      <w:r w:rsidR="00053AB7" w:rsidRPr="003556A7">
        <w:rPr>
          <w:rFonts w:ascii="Times New Roman" w:hAnsi="Times New Roman" w:cs="Times New Roman"/>
          <w:sz w:val="24"/>
          <w:szCs w:val="24"/>
        </w:rPr>
        <w:t>ed</w:t>
      </w:r>
      <w:r w:rsidR="00CA547A" w:rsidRPr="003556A7">
        <w:rPr>
          <w:rFonts w:ascii="Times New Roman" w:hAnsi="Times New Roman" w:cs="Times New Roman"/>
          <w:sz w:val="24"/>
          <w:szCs w:val="24"/>
        </w:rPr>
        <w:t xml:space="preserve"> to be </w:t>
      </w:r>
      <w:r w:rsidR="00A60445" w:rsidRPr="003556A7">
        <w:rPr>
          <w:rFonts w:ascii="Times New Roman" w:hAnsi="Times New Roman" w:cs="Times New Roman"/>
          <w:sz w:val="24"/>
          <w:szCs w:val="24"/>
        </w:rPr>
        <w:t>one of the</w:t>
      </w:r>
      <w:r w:rsidR="00CA547A" w:rsidRPr="003556A7">
        <w:rPr>
          <w:rFonts w:ascii="Times New Roman" w:hAnsi="Times New Roman" w:cs="Times New Roman"/>
          <w:sz w:val="24"/>
          <w:szCs w:val="24"/>
        </w:rPr>
        <w:t xml:space="preserve"> selective</w:t>
      </w:r>
      <w:r w:rsidR="00053AB7" w:rsidRPr="003556A7">
        <w:rPr>
          <w:rFonts w:ascii="Times New Roman" w:hAnsi="Times New Roman" w:cs="Times New Roman"/>
          <w:sz w:val="24"/>
          <w:szCs w:val="24"/>
        </w:rPr>
        <w:t xml:space="preserve"> signature</w:t>
      </w:r>
      <w:r w:rsidR="00CA547A" w:rsidRPr="003556A7">
        <w:rPr>
          <w:rFonts w:ascii="Times New Roman" w:hAnsi="Times New Roman" w:cs="Times New Roman"/>
          <w:sz w:val="24"/>
          <w:szCs w:val="24"/>
        </w:rPr>
        <w:t xml:space="preserve"> gene</w:t>
      </w:r>
      <w:r w:rsidR="00A60445" w:rsidRPr="003556A7">
        <w:rPr>
          <w:rFonts w:ascii="Times New Roman" w:hAnsi="Times New Roman" w:cs="Times New Roman"/>
          <w:sz w:val="24"/>
          <w:szCs w:val="24"/>
        </w:rPr>
        <w:t>s</w:t>
      </w:r>
      <w:r w:rsidR="00CA547A" w:rsidRPr="003556A7">
        <w:rPr>
          <w:rFonts w:ascii="Times New Roman" w:hAnsi="Times New Roman" w:cs="Times New Roman"/>
          <w:sz w:val="24"/>
          <w:szCs w:val="24"/>
        </w:rPr>
        <w:t xml:space="preserve"> between the Hainan Black Goat and the </w:t>
      </w:r>
      <w:r w:rsidR="00A60445" w:rsidRPr="003556A7">
        <w:rPr>
          <w:rFonts w:ascii="Times New Roman" w:hAnsi="Times New Roman" w:cs="Times New Roman"/>
          <w:sz w:val="24"/>
          <w:szCs w:val="24"/>
        </w:rPr>
        <w:t xml:space="preserve">whiteness-known </w:t>
      </w:r>
      <w:r w:rsidR="00CA547A" w:rsidRPr="003556A7">
        <w:rPr>
          <w:rFonts w:ascii="Times New Roman" w:hAnsi="Times New Roman" w:cs="Times New Roman"/>
          <w:sz w:val="24"/>
          <w:szCs w:val="24"/>
        </w:rPr>
        <w:t>Alashan Cashmere goat</w:t>
      </w:r>
      <w:r w:rsidR="00A60445" w:rsidRPr="003556A7">
        <w:rPr>
          <w:rFonts w:ascii="Times New Roman" w:hAnsi="Times New Roman" w:cs="Times New Roman"/>
          <w:sz w:val="24"/>
          <w:szCs w:val="24"/>
        </w:rPr>
        <w:t xml:space="preserve"> by both the </w:t>
      </w:r>
      <w:r w:rsidR="00ED4B0B">
        <w:rPr>
          <w:rFonts w:ascii="Times New Roman" w:hAnsi="Times New Roman" w:cs="Times New Roman"/>
          <w:sz w:val="24"/>
          <w:szCs w:val="24"/>
        </w:rPr>
        <w:t>g</w:t>
      </w:r>
      <w:r w:rsidR="00A60445" w:rsidRPr="003556A7">
        <w:rPr>
          <w:rFonts w:ascii="Times New Roman" w:hAnsi="Times New Roman" w:cs="Times New Roman"/>
          <w:sz w:val="24"/>
          <w:szCs w:val="24"/>
        </w:rPr>
        <w:t>ene ontology analysis</w:t>
      </w:r>
      <w:r w:rsidR="0096056A" w:rsidRPr="003556A7">
        <w:rPr>
          <w:rFonts w:ascii="Times New Roman" w:hAnsi="Times New Roman" w:cs="Times New Roman"/>
          <w:sz w:val="24"/>
          <w:szCs w:val="24"/>
        </w:rPr>
        <w:t>,</w:t>
      </w:r>
      <w:r w:rsidR="00A60445" w:rsidRPr="003556A7">
        <w:rPr>
          <w:rFonts w:ascii="Times New Roman" w:hAnsi="Times New Roman" w:cs="Times New Roman"/>
          <w:sz w:val="24"/>
          <w:szCs w:val="24"/>
        </w:rPr>
        <w:t xml:space="preserve"> based on biological processes</w:t>
      </w:r>
      <w:r w:rsidR="0096056A" w:rsidRPr="003556A7">
        <w:rPr>
          <w:rFonts w:ascii="Times New Roman" w:hAnsi="Times New Roman" w:cs="Times New Roman"/>
          <w:sz w:val="24"/>
          <w:szCs w:val="24"/>
        </w:rPr>
        <w:t>,</w:t>
      </w:r>
      <w:r w:rsidR="00A60445" w:rsidRPr="003556A7">
        <w:rPr>
          <w:rFonts w:ascii="Times New Roman" w:hAnsi="Times New Roman" w:cs="Times New Roman"/>
          <w:sz w:val="24"/>
          <w:szCs w:val="24"/>
        </w:rPr>
        <w:t xml:space="preserve"> and enrichment analysis performed. </w:t>
      </w:r>
    </w:p>
    <w:p w14:paraId="155C878E" w14:textId="383DB838" w:rsidR="0096056A" w:rsidRPr="003556A7" w:rsidRDefault="0096056A" w:rsidP="009605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 xml:space="preserve">: </w:t>
      </w:r>
      <w:r w:rsidR="00A21F60" w:rsidRPr="003556A7">
        <w:rPr>
          <w:rFonts w:ascii="Times New Roman" w:hAnsi="Times New Roman" w:cs="Times New Roman"/>
          <w:sz w:val="24"/>
          <w:szCs w:val="24"/>
        </w:rPr>
        <w:t>cellular component assembly, cell junction organization, cell adhesion, cell morphogenesis.</w:t>
      </w:r>
    </w:p>
    <w:p w14:paraId="5C8166FC" w14:textId="77777777" w:rsidR="00AB6424" w:rsidRPr="003556A7" w:rsidRDefault="00AB6424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F4414A" w14:textId="4CFFC992" w:rsidR="00A21F60" w:rsidRPr="003556A7" w:rsidRDefault="001F3887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LC22A31</w:t>
      </w:r>
      <w:r w:rsidRPr="003556A7">
        <w:rPr>
          <w:rFonts w:ascii="Times New Roman" w:hAnsi="Times New Roman" w:cs="Times New Roman"/>
          <w:sz w:val="24"/>
          <w:szCs w:val="24"/>
        </w:rPr>
        <w:t>: no relevant results.</w:t>
      </w:r>
    </w:p>
    <w:p w14:paraId="63F4F1A3" w14:textId="11F3FBA9" w:rsidR="001F3887" w:rsidRPr="003556A7" w:rsidRDefault="001F3887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>: transmembrane transport.</w:t>
      </w:r>
    </w:p>
    <w:p w14:paraId="20CEA4CE" w14:textId="77777777" w:rsidR="001F3887" w:rsidRPr="003556A7" w:rsidRDefault="001F3887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8D81E7" w14:textId="442F4B36" w:rsidR="00395AC1" w:rsidRPr="003556A7" w:rsidRDefault="001F3887" w:rsidP="00395A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KRD11</w:t>
      </w:r>
      <w:r w:rsidR="00AF4DEA"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AF4DEA" w:rsidRPr="003556A7">
        <w:rPr>
          <w:rFonts w:ascii="Times New Roman" w:hAnsi="Times New Roman" w:cs="Times New Roman"/>
          <w:sz w:val="24"/>
          <w:szCs w:val="24"/>
        </w:rPr>
        <w:t>(Ankyrin Repeat Domain Containing 11)</w:t>
      </w:r>
      <w:r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8F539E" w:rsidRPr="003556A7">
        <w:rPr>
          <w:rFonts w:ascii="Times New Roman" w:hAnsi="Times New Roman" w:cs="Times New Roman"/>
          <w:sz w:val="24"/>
          <w:szCs w:val="24"/>
        </w:rPr>
        <w:t xml:space="preserve">encodes </w:t>
      </w:r>
      <w:r w:rsidR="00C50D68" w:rsidRPr="003556A7">
        <w:rPr>
          <w:rFonts w:ascii="Times New Roman" w:hAnsi="Times New Roman" w:cs="Times New Roman"/>
          <w:sz w:val="24"/>
          <w:szCs w:val="24"/>
        </w:rPr>
        <w:t xml:space="preserve">an ankryin repeat domain-containing protein that inhibits ligand-dependent activation of transcription. </w:t>
      </w:r>
      <w:r w:rsidR="001B1B9A" w:rsidRPr="003556A7">
        <w:rPr>
          <w:rFonts w:ascii="Times New Roman" w:hAnsi="Times New Roman" w:cs="Times New Roman"/>
          <w:sz w:val="24"/>
          <w:szCs w:val="24"/>
        </w:rPr>
        <w:t xml:space="preserve">This gene is a chromatin regulator, suggesting that its decrease in expression could impact the transcriptional levels of additional genes downstream. </w:t>
      </w:r>
      <w:r w:rsidR="00C50D68" w:rsidRPr="003556A7">
        <w:rPr>
          <w:rFonts w:ascii="Times New Roman" w:hAnsi="Times New Roman" w:cs="Times New Roman"/>
          <w:sz w:val="24"/>
          <w:szCs w:val="24"/>
        </w:rPr>
        <w:t xml:space="preserve">It has been shown that mice with homozygous neural crest-specific deletion of </w:t>
      </w:r>
      <w:r w:rsidR="00C50D68" w:rsidRPr="00EE55EA">
        <w:rPr>
          <w:rFonts w:ascii="Times New Roman" w:hAnsi="Times New Roman" w:cs="Times New Roman"/>
          <w:i/>
          <w:iCs/>
          <w:sz w:val="24"/>
          <w:szCs w:val="24"/>
        </w:rPr>
        <w:t>ANKRD11</w:t>
      </w:r>
      <w:r w:rsidR="00C50D68" w:rsidRPr="003556A7">
        <w:rPr>
          <w:rFonts w:ascii="Times New Roman" w:hAnsi="Times New Roman" w:cs="Times New Roman"/>
          <w:sz w:val="24"/>
          <w:szCs w:val="24"/>
        </w:rPr>
        <w:t xml:space="preserve"> result in severe craniofacial phenotypes, including the loss of black pigment on the nose</w:t>
      </w:r>
      <w:r w:rsidR="001B1B9A" w:rsidRPr="003556A7">
        <w:rPr>
          <w:rFonts w:ascii="Times New Roman" w:hAnsi="Times New Roman" w:cs="Times New Roman"/>
          <w:sz w:val="24"/>
          <w:szCs w:val="24"/>
        </w:rPr>
        <w:t xml:space="preserve"> (Roth et al., 2021)</w:t>
      </w:r>
      <w:r w:rsidR="00C50D68" w:rsidRPr="003556A7">
        <w:rPr>
          <w:rFonts w:ascii="Times New Roman" w:hAnsi="Times New Roman" w:cs="Times New Roman"/>
          <w:sz w:val="24"/>
          <w:szCs w:val="24"/>
        </w:rPr>
        <w:t xml:space="preserve">. </w:t>
      </w:r>
      <w:r w:rsidR="001B1B9A" w:rsidRPr="003556A7">
        <w:rPr>
          <w:rFonts w:ascii="Times New Roman" w:hAnsi="Times New Roman" w:cs="Times New Roman"/>
          <w:sz w:val="24"/>
          <w:szCs w:val="24"/>
        </w:rPr>
        <w:t>Another study by He et al. (2022)</w:t>
      </w:r>
      <w:r w:rsidR="00D055E7" w:rsidRPr="003556A7">
        <w:rPr>
          <w:rFonts w:ascii="Times New Roman" w:hAnsi="Times New Roman" w:cs="Times New Roman"/>
          <w:sz w:val="24"/>
          <w:szCs w:val="24"/>
        </w:rPr>
        <w:t>,</w:t>
      </w:r>
      <w:r w:rsidR="001B1B9A" w:rsidRPr="003556A7">
        <w:rPr>
          <w:rFonts w:ascii="Times New Roman" w:hAnsi="Times New Roman" w:cs="Times New Roman"/>
          <w:sz w:val="24"/>
          <w:szCs w:val="24"/>
        </w:rPr>
        <w:t xml:space="preserve"> investigating the hereditary basis of coat color in Red Angus cattle</w:t>
      </w:r>
      <w:r w:rsidR="00D055E7" w:rsidRPr="003556A7">
        <w:rPr>
          <w:rFonts w:ascii="Times New Roman" w:hAnsi="Times New Roman" w:cs="Times New Roman"/>
          <w:sz w:val="24"/>
          <w:szCs w:val="24"/>
        </w:rPr>
        <w:t>,</w:t>
      </w:r>
      <w:r w:rsidR="00C47519" w:rsidRPr="003556A7">
        <w:rPr>
          <w:rFonts w:ascii="Times New Roman" w:hAnsi="Times New Roman" w:cs="Times New Roman"/>
          <w:sz w:val="24"/>
          <w:szCs w:val="24"/>
        </w:rPr>
        <w:t xml:space="preserve"> identified some SNPs in </w:t>
      </w:r>
      <w:r w:rsidR="00C47519" w:rsidRPr="00EE55EA">
        <w:rPr>
          <w:rFonts w:ascii="Times New Roman" w:hAnsi="Times New Roman" w:cs="Times New Roman"/>
          <w:i/>
          <w:iCs/>
          <w:sz w:val="24"/>
          <w:szCs w:val="24"/>
        </w:rPr>
        <w:t>ANKRD11</w:t>
      </w:r>
      <w:r w:rsidR="00C47519" w:rsidRPr="003556A7">
        <w:rPr>
          <w:rFonts w:ascii="Times New Roman" w:hAnsi="Times New Roman" w:cs="Times New Roman"/>
          <w:sz w:val="24"/>
          <w:szCs w:val="24"/>
        </w:rPr>
        <w:t xml:space="preserve"> gene considerably diverged between Black and Red Angus cattle.</w:t>
      </w:r>
      <w:r w:rsidR="00D055E7"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453FB2" w:rsidRPr="003556A7">
        <w:rPr>
          <w:rFonts w:ascii="Times New Roman" w:hAnsi="Times New Roman" w:cs="Times New Roman"/>
          <w:sz w:val="24"/>
          <w:szCs w:val="24"/>
        </w:rPr>
        <w:t xml:space="preserve">Although no direct evidence showed that </w:t>
      </w:r>
      <w:r w:rsidR="00453FB2" w:rsidRPr="00EE55EA">
        <w:rPr>
          <w:rFonts w:ascii="Times New Roman" w:hAnsi="Times New Roman" w:cs="Times New Roman"/>
          <w:i/>
          <w:iCs/>
          <w:sz w:val="24"/>
          <w:szCs w:val="24"/>
        </w:rPr>
        <w:t>ANKRD11</w:t>
      </w:r>
      <w:r w:rsidR="00453FB2" w:rsidRPr="003556A7">
        <w:rPr>
          <w:rFonts w:ascii="Times New Roman" w:hAnsi="Times New Roman" w:cs="Times New Roman"/>
          <w:sz w:val="24"/>
          <w:szCs w:val="24"/>
        </w:rPr>
        <w:t xml:space="preserve"> is related to oxidative phosphorylation (MOP), it interacts with a large number of genes which participate in the process of MOP (Rao et al., 2019; Song et al., 2017). Since the MOP is a cellular process generating energy in the form of adenosine triphosphate (ATP) and ROS as byproducts</w:t>
      </w:r>
      <w:r w:rsidR="001515F4" w:rsidRPr="003556A7">
        <w:rPr>
          <w:rFonts w:ascii="Times New Roman" w:hAnsi="Times New Roman" w:cs="Times New Roman"/>
          <w:sz w:val="24"/>
          <w:szCs w:val="24"/>
        </w:rPr>
        <w:t xml:space="preserve"> (</w:t>
      </w:r>
      <w:r w:rsidR="005B5965" w:rsidRPr="003556A7">
        <w:rPr>
          <w:rFonts w:ascii="Times New Roman" w:hAnsi="Times New Roman" w:cs="Times New Roman"/>
          <w:sz w:val="24"/>
          <w:szCs w:val="24"/>
        </w:rPr>
        <w:t xml:space="preserve">Deshpande </w:t>
      </w:r>
      <w:r w:rsidR="001515F4" w:rsidRPr="003556A7">
        <w:rPr>
          <w:rFonts w:ascii="Times New Roman" w:hAnsi="Times New Roman" w:cs="Times New Roman"/>
          <w:sz w:val="24"/>
          <w:szCs w:val="24"/>
        </w:rPr>
        <w:t xml:space="preserve">et al., </w:t>
      </w:r>
      <w:r w:rsidR="005B5965" w:rsidRPr="003556A7">
        <w:rPr>
          <w:rFonts w:ascii="Times New Roman" w:hAnsi="Times New Roman" w:cs="Times New Roman"/>
          <w:sz w:val="24"/>
          <w:szCs w:val="24"/>
        </w:rPr>
        <w:t>202</w:t>
      </w:r>
      <w:r w:rsidR="003928BE" w:rsidRPr="003556A7">
        <w:rPr>
          <w:rFonts w:ascii="Times New Roman" w:hAnsi="Times New Roman" w:cs="Times New Roman"/>
          <w:sz w:val="24"/>
          <w:szCs w:val="24"/>
        </w:rPr>
        <w:t>4</w:t>
      </w:r>
      <w:r w:rsidR="001515F4" w:rsidRPr="003556A7">
        <w:rPr>
          <w:rFonts w:ascii="Times New Roman" w:hAnsi="Times New Roman" w:cs="Times New Roman"/>
          <w:sz w:val="24"/>
          <w:szCs w:val="24"/>
        </w:rPr>
        <w:t>)</w:t>
      </w:r>
      <w:r w:rsidR="00A7730B" w:rsidRPr="003556A7">
        <w:rPr>
          <w:rFonts w:ascii="Times New Roman" w:hAnsi="Times New Roman" w:cs="Times New Roman"/>
          <w:sz w:val="24"/>
          <w:szCs w:val="24"/>
        </w:rPr>
        <w:t xml:space="preserve">, it could lead to oxidative stress (OS) which is highly involved in melanin synthesis </w:t>
      </w:r>
      <w:r w:rsidR="00A7730B" w:rsidRPr="003556A7">
        <w:rPr>
          <w:rFonts w:ascii="Times New Roman" w:hAnsi="Times New Roman" w:cs="Times New Roman"/>
          <w:sz w:val="24"/>
          <w:szCs w:val="24"/>
        </w:rPr>
        <w:lastRenderedPageBreak/>
        <w:t xml:space="preserve">and melanoma development. </w:t>
      </w:r>
      <w:r w:rsidR="00395AC1" w:rsidRPr="003556A7">
        <w:rPr>
          <w:rFonts w:ascii="Times New Roman" w:hAnsi="Times New Roman" w:cs="Times New Roman"/>
          <w:sz w:val="24"/>
          <w:szCs w:val="24"/>
        </w:rPr>
        <w:t xml:space="preserve">Notably, the increased production of ROS activates the ROS-ERK signaling pathway, leading to phosphorylation and proteasomal degradation of MITF and downregulation of melanogenesis (Kim et al., 2018). </w:t>
      </w:r>
    </w:p>
    <w:p w14:paraId="729F893C" w14:textId="00749BE6" w:rsidR="001F3887" w:rsidRDefault="001F3887" w:rsidP="00395A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 xml:space="preserve">: embryo development, homeostatic process, growth. </w:t>
      </w:r>
    </w:p>
    <w:p w14:paraId="716264CD" w14:textId="77777777" w:rsidR="00AE6ED4" w:rsidRDefault="00AE6ED4" w:rsidP="00395A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6CAA02" w14:textId="77777777" w:rsidR="00AE6ED4" w:rsidRPr="003556A7" w:rsidRDefault="00AE6ED4" w:rsidP="00AE6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44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C132342794</w:t>
      </w:r>
      <w:r w:rsidRPr="003556A7">
        <w:rPr>
          <w:rFonts w:ascii="Times New Roman" w:hAnsi="Times New Roman" w:cs="Times New Roman"/>
          <w:sz w:val="24"/>
          <w:szCs w:val="24"/>
        </w:rPr>
        <w:t>: no relevant results.</w:t>
      </w:r>
    </w:p>
    <w:p w14:paraId="0AC2F1EF" w14:textId="77777777" w:rsidR="00AE6ED4" w:rsidRDefault="00AE6ED4" w:rsidP="00AE6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D58FAD" w14:textId="3B097E09" w:rsidR="00AE6ED4" w:rsidRPr="003556A7" w:rsidRDefault="00AE6ED4" w:rsidP="007867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44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C112442271</w:t>
      </w:r>
      <w:r w:rsidRPr="003556A7">
        <w:rPr>
          <w:rFonts w:ascii="Times New Roman" w:hAnsi="Times New Roman" w:cs="Times New Roman"/>
          <w:sz w:val="24"/>
          <w:szCs w:val="24"/>
        </w:rPr>
        <w:t>: no relevant results.</w:t>
      </w:r>
    </w:p>
    <w:p w14:paraId="768F3A69" w14:textId="5595FCF0" w:rsidR="00AB6424" w:rsidRPr="003556A7" w:rsidRDefault="00AB6424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399972" w14:textId="354132D6" w:rsidR="003F2F92" w:rsidRPr="003556A7" w:rsidRDefault="003F2F92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G7</w:t>
      </w:r>
      <w:r w:rsidRPr="003556A7">
        <w:rPr>
          <w:rFonts w:ascii="Times New Roman" w:hAnsi="Times New Roman" w:cs="Times New Roman"/>
          <w:sz w:val="24"/>
          <w:szCs w:val="24"/>
        </w:rPr>
        <w:t>: no relevant results.</w:t>
      </w:r>
    </w:p>
    <w:p w14:paraId="61FB6EA2" w14:textId="589EF482" w:rsidR="003F2F92" w:rsidRPr="003556A7" w:rsidRDefault="003F2F92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 xml:space="preserve">: mitochondrion organization, anatomical structure development, cell death, membrane organization, cytoskeleton-dependent intracellular transport, transmembrane transport. </w:t>
      </w:r>
    </w:p>
    <w:p w14:paraId="2C26E151" w14:textId="77777777" w:rsidR="003F2F92" w:rsidRPr="003556A7" w:rsidRDefault="003F2F92" w:rsidP="00AB6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60E25B" w14:textId="2838C731" w:rsidR="003F2F92" w:rsidRPr="003556A7" w:rsidRDefault="003F2F92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RPL13</w:t>
      </w:r>
      <w:r w:rsidR="000B7D7E"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0B7D7E" w:rsidRPr="003556A7">
        <w:rPr>
          <w:rFonts w:ascii="Times New Roman" w:hAnsi="Times New Roman" w:cs="Times New Roman"/>
          <w:sz w:val="24"/>
          <w:szCs w:val="24"/>
        </w:rPr>
        <w:t>(Ribosomal Protein L13) encodes</w:t>
      </w:r>
      <w:r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A35181" w:rsidRPr="003556A7">
        <w:rPr>
          <w:rFonts w:ascii="Times New Roman" w:hAnsi="Times New Roman" w:cs="Times New Roman"/>
          <w:sz w:val="24"/>
          <w:szCs w:val="24"/>
        </w:rPr>
        <w:t>a ribosomal protein that is a component of the large 60S subunit of ribosomes</w:t>
      </w:r>
      <w:r w:rsidR="00662CF0" w:rsidRPr="003556A7">
        <w:rPr>
          <w:rFonts w:ascii="Times New Roman" w:hAnsi="Times New Roman" w:cs="Times New Roman"/>
          <w:sz w:val="24"/>
          <w:szCs w:val="24"/>
        </w:rPr>
        <w:t>. Ribosomes are the organelles catalyzing protein synthesis. They</w:t>
      </w:r>
      <w:r w:rsidR="00CB7FFD" w:rsidRPr="003556A7">
        <w:rPr>
          <w:rFonts w:ascii="Times New Roman" w:hAnsi="Times New Roman" w:cs="Times New Roman"/>
          <w:sz w:val="24"/>
          <w:szCs w:val="24"/>
        </w:rPr>
        <w:t xml:space="preserve"> are organized into an 80S structure</w:t>
      </w:r>
      <w:r w:rsidR="00662CF0" w:rsidRPr="003556A7">
        <w:rPr>
          <w:rFonts w:ascii="Times New Roman" w:hAnsi="Times New Roman" w:cs="Times New Roman"/>
          <w:sz w:val="24"/>
          <w:szCs w:val="24"/>
        </w:rPr>
        <w:t xml:space="preserve"> consist</w:t>
      </w:r>
      <w:r w:rsidR="00CB7FFD" w:rsidRPr="003556A7">
        <w:rPr>
          <w:rFonts w:ascii="Times New Roman" w:hAnsi="Times New Roman" w:cs="Times New Roman"/>
          <w:sz w:val="24"/>
          <w:szCs w:val="24"/>
        </w:rPr>
        <w:t>ing</w:t>
      </w:r>
      <w:r w:rsidR="00662CF0" w:rsidRPr="003556A7">
        <w:rPr>
          <w:rFonts w:ascii="Times New Roman" w:hAnsi="Times New Roman" w:cs="Times New Roman"/>
          <w:sz w:val="24"/>
          <w:szCs w:val="24"/>
        </w:rPr>
        <w:t xml:space="preserve"> of a small 40S subunit and a large 60S subunit</w:t>
      </w:r>
      <w:r w:rsidR="00CB7FFD" w:rsidRPr="003556A7">
        <w:rPr>
          <w:rFonts w:ascii="Times New Roman" w:hAnsi="Times New Roman" w:cs="Times New Roman"/>
          <w:sz w:val="24"/>
          <w:szCs w:val="24"/>
        </w:rPr>
        <w:t xml:space="preserve"> (Ben-Shem et al., 2011)</w:t>
      </w:r>
      <w:r w:rsidR="00662CF0" w:rsidRPr="003556A7">
        <w:rPr>
          <w:rFonts w:ascii="Times New Roman" w:hAnsi="Times New Roman" w:cs="Times New Roman"/>
          <w:sz w:val="24"/>
          <w:szCs w:val="24"/>
        </w:rPr>
        <w:t>.</w:t>
      </w:r>
      <w:r w:rsidR="00733FEF"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B5470C" w:rsidRPr="003556A7">
        <w:rPr>
          <w:rFonts w:ascii="Times New Roman" w:hAnsi="Times New Roman" w:cs="Times New Roman"/>
          <w:sz w:val="24"/>
          <w:szCs w:val="24"/>
        </w:rPr>
        <w:t>Kardos et al., (2014)</w:t>
      </w:r>
      <w:r w:rsidR="00733FEF" w:rsidRPr="003556A7">
        <w:rPr>
          <w:rFonts w:ascii="Times New Roman" w:hAnsi="Times New Roman" w:cs="Times New Roman"/>
          <w:sz w:val="24"/>
          <w:szCs w:val="24"/>
        </w:rPr>
        <w:t xml:space="preserve"> investigated the role of the large 60S subunit ribosomal proteins (RPLs) in melanoma</w:t>
      </w:r>
      <w:r w:rsidR="00E51F27" w:rsidRPr="003556A7">
        <w:rPr>
          <w:rFonts w:ascii="Times New Roman" w:hAnsi="Times New Roman" w:cs="Times New Roman"/>
          <w:sz w:val="24"/>
          <w:szCs w:val="24"/>
        </w:rPr>
        <w:t xml:space="preserve"> and categorized RPLs based on modulation of cell proliferation in two groups: the first causing negligible effects on cell viability and the second causing a decrease in cell viability. Interestingly, the authors demonstrated that </w:t>
      </w:r>
      <w:r w:rsidR="00E51F27" w:rsidRPr="00EE55EA">
        <w:rPr>
          <w:rFonts w:ascii="Times New Roman" w:hAnsi="Times New Roman" w:cs="Times New Roman"/>
          <w:i/>
          <w:iCs/>
          <w:sz w:val="24"/>
          <w:szCs w:val="24"/>
        </w:rPr>
        <w:t>RPL13</w:t>
      </w:r>
      <w:r w:rsidR="00E51F27" w:rsidRPr="003556A7">
        <w:rPr>
          <w:rFonts w:ascii="Times New Roman" w:hAnsi="Times New Roman" w:cs="Times New Roman"/>
          <w:sz w:val="24"/>
          <w:szCs w:val="24"/>
        </w:rPr>
        <w:t xml:space="preserve"> belong to the second category, since</w:t>
      </w:r>
      <w:r w:rsidR="00A90829" w:rsidRPr="003556A7">
        <w:rPr>
          <w:rFonts w:ascii="Times New Roman" w:hAnsi="Times New Roman" w:cs="Times New Roman"/>
          <w:sz w:val="24"/>
          <w:szCs w:val="24"/>
        </w:rPr>
        <w:t xml:space="preserve"> they found that </w:t>
      </w:r>
      <w:r w:rsidR="00A90829" w:rsidRPr="00EE55EA">
        <w:rPr>
          <w:rFonts w:ascii="Times New Roman" w:hAnsi="Times New Roman" w:cs="Times New Roman"/>
          <w:i/>
          <w:iCs/>
          <w:sz w:val="24"/>
          <w:szCs w:val="24"/>
        </w:rPr>
        <w:t>RPL13</w:t>
      </w:r>
      <w:r w:rsidR="00A90829" w:rsidRPr="003556A7">
        <w:rPr>
          <w:rFonts w:ascii="Times New Roman" w:hAnsi="Times New Roman" w:cs="Times New Roman"/>
          <w:sz w:val="24"/>
          <w:szCs w:val="24"/>
        </w:rPr>
        <w:t xml:space="preserve"> was expressed in melanocytes, and </w:t>
      </w:r>
      <w:r w:rsidR="006C1871" w:rsidRPr="003556A7">
        <w:rPr>
          <w:rFonts w:ascii="Times New Roman" w:hAnsi="Times New Roman" w:cs="Times New Roman"/>
          <w:sz w:val="24"/>
          <w:szCs w:val="24"/>
        </w:rPr>
        <w:t xml:space="preserve">advanced stage melanoma cell lines had four to six times greater </w:t>
      </w:r>
      <w:r w:rsidR="006C1871" w:rsidRPr="00EE55EA">
        <w:rPr>
          <w:rFonts w:ascii="Times New Roman" w:hAnsi="Times New Roman" w:cs="Times New Roman"/>
          <w:i/>
          <w:iCs/>
          <w:sz w:val="24"/>
          <w:szCs w:val="24"/>
        </w:rPr>
        <w:t>RPL13</w:t>
      </w:r>
      <w:r w:rsidR="006C1871" w:rsidRPr="003556A7">
        <w:rPr>
          <w:rFonts w:ascii="Times New Roman" w:hAnsi="Times New Roman" w:cs="Times New Roman"/>
          <w:sz w:val="24"/>
          <w:szCs w:val="24"/>
        </w:rPr>
        <w:t xml:space="preserve"> protein expression, suggesting it was important for advanced melanoma cell survival. In addition, siRNA targeting of </w:t>
      </w:r>
      <w:r w:rsidR="006C1871" w:rsidRPr="00EE55EA">
        <w:rPr>
          <w:rFonts w:ascii="Times New Roman" w:hAnsi="Times New Roman" w:cs="Times New Roman"/>
          <w:i/>
          <w:iCs/>
          <w:sz w:val="24"/>
          <w:szCs w:val="24"/>
        </w:rPr>
        <w:t>RPL13</w:t>
      </w:r>
      <w:r w:rsidR="006C1871" w:rsidRPr="003556A7">
        <w:rPr>
          <w:rFonts w:ascii="Times New Roman" w:hAnsi="Times New Roman" w:cs="Times New Roman"/>
          <w:sz w:val="24"/>
          <w:szCs w:val="24"/>
        </w:rPr>
        <w:t xml:space="preserve"> decreased melanoma cell proliferation </w:t>
      </w:r>
      <w:r w:rsidR="009C1DF4" w:rsidRPr="003556A7">
        <w:rPr>
          <w:rFonts w:ascii="Times New Roman" w:hAnsi="Times New Roman" w:cs="Times New Roman"/>
          <w:sz w:val="24"/>
          <w:szCs w:val="24"/>
        </w:rPr>
        <w:t xml:space="preserve">and viability through the MDM2-p53 pathway. Notably, decreased </w:t>
      </w:r>
      <w:r w:rsidR="009C1DF4" w:rsidRPr="00EE55EA">
        <w:rPr>
          <w:rFonts w:ascii="Times New Roman" w:hAnsi="Times New Roman" w:cs="Times New Roman"/>
          <w:i/>
          <w:iCs/>
          <w:sz w:val="24"/>
          <w:szCs w:val="24"/>
        </w:rPr>
        <w:t>RPL13</w:t>
      </w:r>
      <w:r w:rsidR="009C1DF4" w:rsidRPr="003556A7">
        <w:rPr>
          <w:rFonts w:ascii="Times New Roman" w:hAnsi="Times New Roman" w:cs="Times New Roman"/>
          <w:sz w:val="24"/>
          <w:szCs w:val="24"/>
        </w:rPr>
        <w:t xml:space="preserve"> levels increased p53 stability </w:t>
      </w:r>
      <w:r w:rsidR="006C1871" w:rsidRPr="003556A7">
        <w:rPr>
          <w:rFonts w:ascii="Times New Roman" w:hAnsi="Times New Roman" w:cs="Times New Roman"/>
          <w:sz w:val="24"/>
          <w:szCs w:val="24"/>
        </w:rPr>
        <w:t xml:space="preserve">by </w:t>
      </w:r>
      <w:r w:rsidR="009C1DF4" w:rsidRPr="003556A7">
        <w:rPr>
          <w:rFonts w:ascii="Times New Roman" w:hAnsi="Times New Roman" w:cs="Times New Roman"/>
          <w:sz w:val="24"/>
          <w:szCs w:val="24"/>
        </w:rPr>
        <w:t xml:space="preserve">preventing MDM2 (Mouse Double Minute 2, an oncoprotein) from targeting p53 (a tumor suppressor) for degradation, leading to a p53-dependent cell cycle arrest. </w:t>
      </w:r>
    </w:p>
    <w:p w14:paraId="22D0EA98" w14:textId="49BA4E07" w:rsidR="003F2F92" w:rsidRDefault="003F2F92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 xml:space="preserve">: translation, nucleobase-containing compound catabolic process, symbiotic process, protein targeting. </w:t>
      </w:r>
    </w:p>
    <w:p w14:paraId="4C4D7E9B" w14:textId="77777777" w:rsidR="00AE6ED4" w:rsidRDefault="00AE6ED4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8E1646" w14:textId="3A72AB8D" w:rsidR="00AE6ED4" w:rsidRPr="003556A7" w:rsidRDefault="00AE6ED4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2E8A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LOC112442426</w:t>
      </w:r>
      <w:r w:rsidRPr="00EE2E8A">
        <w:rPr>
          <w:rFonts w:ascii="Times New Roman" w:hAnsi="Times New Roman" w:cs="Times New Roman"/>
          <w:sz w:val="24"/>
          <w:szCs w:val="24"/>
        </w:rPr>
        <w:t>: no relevant results.</w:t>
      </w:r>
    </w:p>
    <w:p w14:paraId="6EFF90B5" w14:textId="77777777" w:rsidR="00D85E49" w:rsidRPr="003556A7" w:rsidRDefault="00D85E49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941D08" w14:textId="77777777" w:rsidR="00D85E49" w:rsidRPr="003556A7" w:rsidRDefault="00D85E49" w:rsidP="00D85E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PNE7</w:t>
      </w:r>
      <w:r w:rsidRPr="003556A7">
        <w:rPr>
          <w:rFonts w:ascii="Times New Roman" w:hAnsi="Times New Roman" w:cs="Times New Roman"/>
          <w:sz w:val="24"/>
          <w:szCs w:val="24"/>
        </w:rPr>
        <w:t>: no relevant results.</w:t>
      </w:r>
    </w:p>
    <w:p w14:paraId="4BB50258" w14:textId="0D42C9B0" w:rsidR="00D85E49" w:rsidRPr="003556A7" w:rsidRDefault="00D85E49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>: lipid metabolic process, biosynthetic process.</w:t>
      </w:r>
    </w:p>
    <w:p w14:paraId="7DE43D48" w14:textId="77777777" w:rsidR="00D85E49" w:rsidRPr="003556A7" w:rsidRDefault="00D85E49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F191C5" w14:textId="77777777" w:rsidR="00D85E49" w:rsidRPr="003556A7" w:rsidRDefault="00D85E49" w:rsidP="00D85E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DPEP1</w:t>
      </w:r>
      <w:r w:rsidRPr="003556A7">
        <w:rPr>
          <w:rFonts w:ascii="Times New Roman" w:hAnsi="Times New Roman" w:cs="Times New Roman"/>
          <w:sz w:val="24"/>
          <w:szCs w:val="24"/>
        </w:rPr>
        <w:t>: no relevant results.</w:t>
      </w:r>
    </w:p>
    <w:p w14:paraId="587ED094" w14:textId="4F8AF793" w:rsidR="00D85E49" w:rsidRPr="003556A7" w:rsidRDefault="00D85E49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 xml:space="preserve">: cell death, catabolic process, response to stress, cofactor metabolic process, sulfur compound metabolic process, cellular nitrogen compound metabolic process, cellular amino acid metabolic process. </w:t>
      </w:r>
    </w:p>
    <w:p w14:paraId="20CE32B7" w14:textId="77777777" w:rsidR="00D85E49" w:rsidRPr="003556A7" w:rsidRDefault="00D85E49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7BECF4" w14:textId="02E64BCD" w:rsidR="00E802E7" w:rsidRPr="003556A7" w:rsidRDefault="00D85E49" w:rsidP="00E802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HMP1A</w:t>
      </w:r>
      <w:r w:rsidR="002A1C53" w:rsidRPr="003556A7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  <w:t xml:space="preserve"> </w:t>
      </w:r>
      <w:r w:rsidR="002A1C53" w:rsidRPr="003556A7">
        <w:rPr>
          <w:rFonts w:ascii="Times New Roman" w:hAnsi="Times New Roman" w:cs="Times New Roman"/>
          <w:sz w:val="24"/>
          <w:szCs w:val="24"/>
        </w:rPr>
        <w:t>(Charged Multivesicular Body Protein 1A)</w:t>
      </w:r>
      <w:r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3A6BEA" w:rsidRPr="003556A7">
        <w:rPr>
          <w:rFonts w:ascii="Times New Roman" w:hAnsi="Times New Roman" w:cs="Times New Roman"/>
          <w:sz w:val="24"/>
          <w:szCs w:val="24"/>
        </w:rPr>
        <w:t xml:space="preserve">encodes a member of the CHMP/Chmp family of proteins which are involved in multivesicular body sorting of proteins to the interiors of lysosomes. </w:t>
      </w:r>
      <w:r w:rsidR="00330492" w:rsidRPr="003556A7">
        <w:rPr>
          <w:rFonts w:ascii="Times New Roman" w:hAnsi="Times New Roman" w:cs="Times New Roman"/>
          <w:sz w:val="24"/>
          <w:szCs w:val="24"/>
        </w:rPr>
        <w:t xml:space="preserve">According to the GWAS Catalog (https://www.ebi.ac.uk/gwas/home), the </w:t>
      </w:r>
      <w:r w:rsidR="00330492" w:rsidRPr="00EE55EA">
        <w:rPr>
          <w:rFonts w:ascii="Times New Roman" w:hAnsi="Times New Roman" w:cs="Times New Roman"/>
          <w:i/>
          <w:iCs/>
          <w:sz w:val="24"/>
          <w:szCs w:val="24"/>
        </w:rPr>
        <w:t>CHMP1A</w:t>
      </w:r>
      <w:r w:rsidR="00330492" w:rsidRPr="003556A7">
        <w:rPr>
          <w:rFonts w:ascii="Times New Roman" w:hAnsi="Times New Roman" w:cs="Times New Roman"/>
          <w:sz w:val="24"/>
          <w:szCs w:val="24"/>
        </w:rPr>
        <w:t xml:space="preserve"> gene was associated with the traits of hair color, hair color measurement, skin pigmentation measurement and skin sensitivity to sun in human.</w:t>
      </w:r>
      <w:r w:rsidR="008A1984"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E802E7" w:rsidRPr="003556A7">
        <w:rPr>
          <w:rFonts w:ascii="Times New Roman" w:hAnsi="Times New Roman" w:cs="Times New Roman"/>
          <w:sz w:val="24"/>
          <w:szCs w:val="24"/>
        </w:rPr>
        <w:t xml:space="preserve">Notably, Farré et al. (2023) reported that an intronic deletion of </w:t>
      </w:r>
      <w:r w:rsidR="00E802E7" w:rsidRPr="00EE55EA">
        <w:rPr>
          <w:rFonts w:ascii="Times New Roman" w:hAnsi="Times New Roman" w:cs="Times New Roman"/>
          <w:i/>
          <w:iCs/>
          <w:sz w:val="24"/>
          <w:szCs w:val="24"/>
        </w:rPr>
        <w:t>CHMP1A</w:t>
      </w:r>
      <w:r w:rsidR="00E802E7" w:rsidRPr="003556A7">
        <w:rPr>
          <w:rFonts w:ascii="Times New Roman" w:hAnsi="Times New Roman" w:cs="Times New Roman"/>
          <w:sz w:val="24"/>
          <w:szCs w:val="24"/>
        </w:rPr>
        <w:t xml:space="preserve"> gene</w:t>
      </w:r>
      <w:r w:rsidR="00D37571" w:rsidRPr="003556A7">
        <w:rPr>
          <w:rFonts w:ascii="Times New Roman" w:hAnsi="Times New Roman" w:cs="Times New Roman"/>
          <w:sz w:val="24"/>
          <w:szCs w:val="24"/>
        </w:rPr>
        <w:t xml:space="preserve">, located close to </w:t>
      </w:r>
      <w:r w:rsidR="00D37571" w:rsidRPr="00EE55EA">
        <w:rPr>
          <w:rFonts w:ascii="Times New Roman" w:hAnsi="Times New Roman" w:cs="Times New Roman"/>
          <w:i/>
          <w:iCs/>
          <w:sz w:val="24"/>
          <w:szCs w:val="24"/>
        </w:rPr>
        <w:t>MC1R</w:t>
      </w:r>
      <w:r w:rsidR="00D37571" w:rsidRPr="003556A7">
        <w:rPr>
          <w:rFonts w:ascii="Times New Roman" w:hAnsi="Times New Roman" w:cs="Times New Roman"/>
          <w:sz w:val="24"/>
          <w:szCs w:val="24"/>
        </w:rPr>
        <w:t>,</w:t>
      </w:r>
      <w:r w:rsidR="00E802E7" w:rsidRPr="003556A7">
        <w:rPr>
          <w:rFonts w:ascii="Times New Roman" w:hAnsi="Times New Roman" w:cs="Times New Roman"/>
          <w:sz w:val="24"/>
          <w:szCs w:val="24"/>
        </w:rPr>
        <w:t xml:space="preserve"> was </w:t>
      </w:r>
      <w:r w:rsidR="00D37571" w:rsidRPr="003556A7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E802E7" w:rsidRPr="003556A7">
        <w:rPr>
          <w:rFonts w:ascii="Times New Roman" w:hAnsi="Times New Roman" w:cs="Times New Roman"/>
          <w:sz w:val="24"/>
          <w:szCs w:val="24"/>
        </w:rPr>
        <w:t>associated with red hair</w:t>
      </w:r>
      <w:r w:rsidR="00D37571" w:rsidRPr="003556A7">
        <w:rPr>
          <w:rFonts w:ascii="Times New Roman" w:hAnsi="Times New Roman" w:cs="Times New Roman"/>
          <w:sz w:val="24"/>
          <w:szCs w:val="24"/>
        </w:rPr>
        <w:t>.</w:t>
      </w:r>
    </w:p>
    <w:p w14:paraId="38F184E2" w14:textId="1791CDA5" w:rsidR="00D85E49" w:rsidRPr="003556A7" w:rsidRDefault="00D85E49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>: protein transport, vacuolar transport, cell division, chromosome segregation, mitotic nuclear division, cellular component assembly, chromosome organization, vescicle-mediated transport, symbiotic process, membrane organization.</w:t>
      </w:r>
    </w:p>
    <w:p w14:paraId="12F9DA0B" w14:textId="77777777" w:rsidR="00D85E49" w:rsidRPr="003556A7" w:rsidRDefault="00D85E49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E7819A" w14:textId="7E88F064" w:rsidR="00D85E49" w:rsidRPr="003556A7" w:rsidRDefault="00D85E49" w:rsidP="007252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ATA33</w:t>
      </w:r>
      <w:r w:rsidR="00EA3C02"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A3C02" w:rsidRPr="003556A7">
        <w:rPr>
          <w:rFonts w:ascii="Times New Roman" w:hAnsi="Times New Roman" w:cs="Times New Roman"/>
          <w:sz w:val="24"/>
          <w:szCs w:val="24"/>
        </w:rPr>
        <w:t xml:space="preserve">(Spermatogenesis Associated 3) </w:t>
      </w:r>
      <w:r w:rsidR="008830BC" w:rsidRPr="003556A7">
        <w:rPr>
          <w:rFonts w:ascii="Times New Roman" w:hAnsi="Times New Roman" w:cs="Times New Roman"/>
          <w:sz w:val="24"/>
          <w:szCs w:val="24"/>
        </w:rPr>
        <w:t xml:space="preserve">encodes a protein playing an important role in sperm motility and male fertility. </w:t>
      </w:r>
      <w:r w:rsidR="009A3373" w:rsidRPr="003556A7">
        <w:rPr>
          <w:rFonts w:ascii="Times New Roman" w:hAnsi="Times New Roman" w:cs="Times New Roman"/>
          <w:sz w:val="24"/>
          <w:szCs w:val="24"/>
        </w:rPr>
        <w:t xml:space="preserve">In addition, links damaged mitochondria to autophagosomes via its binding to the outer mitochondrial membrane protein </w:t>
      </w:r>
      <w:r w:rsidR="009A3373" w:rsidRPr="00EE55EA">
        <w:rPr>
          <w:rFonts w:ascii="Times New Roman" w:hAnsi="Times New Roman" w:cs="Times New Roman"/>
          <w:i/>
          <w:iCs/>
          <w:sz w:val="24"/>
          <w:szCs w:val="24"/>
        </w:rPr>
        <w:t>VDAC2</w:t>
      </w:r>
      <w:r w:rsidR="009A3373" w:rsidRPr="003556A7">
        <w:rPr>
          <w:rFonts w:ascii="Times New Roman" w:hAnsi="Times New Roman" w:cs="Times New Roman"/>
          <w:sz w:val="24"/>
          <w:szCs w:val="24"/>
        </w:rPr>
        <w:t xml:space="preserve">, as well as to key autophagy machinery component </w:t>
      </w:r>
      <w:r w:rsidR="009A3373" w:rsidRPr="00EE55EA">
        <w:rPr>
          <w:rFonts w:ascii="Times New Roman" w:hAnsi="Times New Roman" w:cs="Times New Roman"/>
          <w:i/>
          <w:iCs/>
          <w:sz w:val="24"/>
          <w:szCs w:val="24"/>
        </w:rPr>
        <w:t>ATG16L1</w:t>
      </w:r>
      <w:r w:rsidR="009A3373" w:rsidRPr="003556A7">
        <w:rPr>
          <w:rFonts w:ascii="Times New Roman" w:hAnsi="Times New Roman" w:cs="Times New Roman"/>
          <w:sz w:val="24"/>
          <w:szCs w:val="24"/>
        </w:rPr>
        <w:t xml:space="preserve">. </w:t>
      </w:r>
      <w:r w:rsidR="00885ECF" w:rsidRPr="00EE55EA">
        <w:rPr>
          <w:rFonts w:ascii="Times New Roman" w:hAnsi="Times New Roman" w:cs="Times New Roman"/>
          <w:i/>
          <w:iCs/>
          <w:sz w:val="24"/>
          <w:szCs w:val="24"/>
        </w:rPr>
        <w:t>SPATA33</w:t>
      </w:r>
      <w:r w:rsidR="00885ECF" w:rsidRPr="003556A7">
        <w:rPr>
          <w:rFonts w:ascii="Times New Roman" w:hAnsi="Times New Roman" w:cs="Times New Roman"/>
          <w:sz w:val="24"/>
          <w:szCs w:val="24"/>
        </w:rPr>
        <w:t xml:space="preserve"> was identified in a functional annotation study of melanoma risk as putative melanoma susceptibility gene (Fang et al., 2020). Moreover, it has been associated with Fanconi Anemia, a rare genetic disorder characterized by widespread areas of hyper- and hypopigmentation of the skin and café-au-lait macules (Ruggiero et al., 2021; Ogilvie et al., 2002). The latter could be explained by the association of </w:t>
      </w:r>
      <w:r w:rsidR="00885ECF" w:rsidRPr="00EE55EA">
        <w:rPr>
          <w:rFonts w:ascii="Times New Roman" w:hAnsi="Times New Roman" w:cs="Times New Roman"/>
          <w:i/>
          <w:iCs/>
          <w:sz w:val="24"/>
          <w:szCs w:val="24"/>
        </w:rPr>
        <w:t>SPATA33</w:t>
      </w:r>
      <w:r w:rsidR="00885ECF" w:rsidRPr="003556A7">
        <w:rPr>
          <w:rFonts w:ascii="Times New Roman" w:hAnsi="Times New Roman" w:cs="Times New Roman"/>
          <w:sz w:val="24"/>
          <w:szCs w:val="24"/>
        </w:rPr>
        <w:t xml:space="preserve"> gene with facial pigmentation spots (Jacobs et al., 2015)</w:t>
      </w:r>
      <w:r w:rsidR="00725239" w:rsidRPr="003556A7">
        <w:rPr>
          <w:rFonts w:ascii="Times New Roman" w:hAnsi="Times New Roman" w:cs="Times New Roman"/>
          <w:sz w:val="24"/>
          <w:szCs w:val="24"/>
        </w:rPr>
        <w:t xml:space="preserve"> and/or with skin, red hair and phototype, i.e. a skin </w:t>
      </w:r>
      <w:r w:rsidR="00725239" w:rsidRPr="003556A7">
        <w:rPr>
          <w:rFonts w:ascii="Times New Roman" w:hAnsi="Times New Roman" w:cs="Times New Roman"/>
          <w:sz w:val="24"/>
          <w:szCs w:val="24"/>
        </w:rPr>
        <w:lastRenderedPageBreak/>
        <w:t xml:space="preserve">classification not only defined by the skin color, but also including other pigmentary traits </w:t>
      </w:r>
      <w:r w:rsidR="006932BB" w:rsidRPr="003556A7">
        <w:rPr>
          <w:rFonts w:ascii="Times New Roman" w:hAnsi="Times New Roman" w:cs="Times New Roman"/>
          <w:sz w:val="24"/>
          <w:szCs w:val="24"/>
        </w:rPr>
        <w:t xml:space="preserve">such as </w:t>
      </w:r>
      <w:r w:rsidR="00725239" w:rsidRPr="003556A7">
        <w:rPr>
          <w:rFonts w:ascii="Times New Roman" w:hAnsi="Times New Roman" w:cs="Times New Roman"/>
          <w:sz w:val="24"/>
          <w:szCs w:val="24"/>
        </w:rPr>
        <w:t>hair and eye color, presence of freckles and sunlight sensitivity (Farré et al., 2023).</w:t>
      </w:r>
    </w:p>
    <w:p w14:paraId="6EB72B88" w14:textId="77777777" w:rsidR="00725239" w:rsidRPr="003556A7" w:rsidRDefault="00725239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43565B" w14:textId="0824541C" w:rsidR="00D36EDD" w:rsidRPr="003556A7" w:rsidRDefault="00D85E49" w:rsidP="00F27C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DK10</w:t>
      </w:r>
      <w:r w:rsidR="003210D4" w:rsidRPr="003556A7">
        <w:rPr>
          <w:rFonts w:ascii="Times New Roman" w:hAnsi="Times New Roman" w:cs="Times New Roman"/>
          <w:sz w:val="24"/>
          <w:szCs w:val="24"/>
        </w:rPr>
        <w:t xml:space="preserve"> (Cyclin Dependent Kinase 10) encodes for a protein belonging to the CDK subfamily of the Ser/Thr protein kinase family. </w:t>
      </w:r>
      <w:r w:rsidR="00832284" w:rsidRPr="003556A7">
        <w:rPr>
          <w:rFonts w:ascii="Times New Roman" w:hAnsi="Times New Roman" w:cs="Times New Roman"/>
          <w:sz w:val="24"/>
          <w:szCs w:val="24"/>
        </w:rPr>
        <w:t>This gene regulates cell cycle progression from the G2 to the M phase (Li et al., 1995)</w:t>
      </w:r>
      <w:r w:rsidR="003210D4" w:rsidRPr="003556A7">
        <w:rPr>
          <w:rFonts w:ascii="Times New Roman" w:hAnsi="Times New Roman" w:cs="Times New Roman"/>
          <w:sz w:val="24"/>
          <w:szCs w:val="24"/>
        </w:rPr>
        <w:t xml:space="preserve">. </w:t>
      </w:r>
      <w:r w:rsidR="003B15B7" w:rsidRPr="003556A7">
        <w:rPr>
          <w:rFonts w:ascii="Times New Roman" w:hAnsi="Times New Roman" w:cs="Times New Roman"/>
          <w:sz w:val="24"/>
          <w:szCs w:val="24"/>
        </w:rPr>
        <w:t xml:space="preserve">As reported in GWAS Catalog (https://www.ebi.ac.uk/gwas/home), several GWAS studies associated </w:t>
      </w:r>
      <w:r w:rsidR="003B15B7" w:rsidRPr="00EE55EA">
        <w:rPr>
          <w:rFonts w:ascii="Times New Roman" w:hAnsi="Times New Roman" w:cs="Times New Roman"/>
          <w:i/>
          <w:iCs/>
          <w:sz w:val="24"/>
          <w:szCs w:val="24"/>
        </w:rPr>
        <w:t>CDK10</w:t>
      </w:r>
      <w:r w:rsidR="003B15B7" w:rsidRPr="003556A7">
        <w:rPr>
          <w:rFonts w:ascii="Times New Roman" w:hAnsi="Times New Roman" w:cs="Times New Roman"/>
          <w:sz w:val="24"/>
          <w:szCs w:val="24"/>
        </w:rPr>
        <w:t xml:space="preserve"> to the trait</w:t>
      </w:r>
      <w:r w:rsidR="00BE6138" w:rsidRPr="003556A7">
        <w:rPr>
          <w:rFonts w:ascii="Times New Roman" w:hAnsi="Times New Roman" w:cs="Times New Roman"/>
          <w:sz w:val="24"/>
          <w:szCs w:val="24"/>
        </w:rPr>
        <w:t>s</w:t>
      </w:r>
      <w:r w:rsidR="003B15B7" w:rsidRPr="003556A7">
        <w:rPr>
          <w:rFonts w:ascii="Times New Roman" w:hAnsi="Times New Roman" w:cs="Times New Roman"/>
          <w:sz w:val="24"/>
          <w:szCs w:val="24"/>
        </w:rPr>
        <w:t xml:space="preserve"> of hair color </w:t>
      </w:r>
      <w:r w:rsidR="00BE6138" w:rsidRPr="003556A7">
        <w:rPr>
          <w:rFonts w:ascii="Times New Roman" w:hAnsi="Times New Roman" w:cs="Times New Roman"/>
          <w:sz w:val="24"/>
          <w:szCs w:val="24"/>
        </w:rPr>
        <w:t xml:space="preserve">and hair color </w:t>
      </w:r>
      <w:r w:rsidR="003B15B7" w:rsidRPr="003556A7">
        <w:rPr>
          <w:rFonts w:ascii="Times New Roman" w:hAnsi="Times New Roman" w:cs="Times New Roman"/>
          <w:sz w:val="24"/>
          <w:szCs w:val="24"/>
        </w:rPr>
        <w:t xml:space="preserve">measurement in human. </w:t>
      </w:r>
      <w:r w:rsidR="003928E2" w:rsidRPr="003556A7">
        <w:rPr>
          <w:rFonts w:ascii="Times New Roman" w:hAnsi="Times New Roman" w:cs="Times New Roman"/>
          <w:sz w:val="24"/>
          <w:szCs w:val="24"/>
        </w:rPr>
        <w:t>In a study by Lona-Durazo et al. (2021) a GWAS meta-analysis of hair color in a Canadian cohort of 12,741 individuals with European ancestry was conducted in order to identify candidate casual variants in pigmentation loci associated with blonde, red and brown hair color.</w:t>
      </w:r>
      <w:r w:rsidR="00D36EDD" w:rsidRPr="003556A7">
        <w:rPr>
          <w:rFonts w:ascii="Times New Roman" w:hAnsi="Times New Roman" w:cs="Times New Roman"/>
          <w:sz w:val="24"/>
          <w:szCs w:val="24"/>
        </w:rPr>
        <w:t xml:space="preserve"> The results of this study demonstrated that </w:t>
      </w:r>
      <w:r w:rsidR="00D36EDD" w:rsidRPr="00EE55EA">
        <w:rPr>
          <w:rFonts w:ascii="Times New Roman" w:hAnsi="Times New Roman" w:cs="Times New Roman"/>
          <w:i/>
          <w:iCs/>
          <w:sz w:val="24"/>
          <w:szCs w:val="24"/>
        </w:rPr>
        <w:t>CDK10</w:t>
      </w:r>
      <w:r w:rsidR="00D36EDD" w:rsidRPr="003556A7">
        <w:rPr>
          <w:rFonts w:ascii="Times New Roman" w:hAnsi="Times New Roman" w:cs="Times New Roman"/>
          <w:sz w:val="24"/>
          <w:szCs w:val="24"/>
        </w:rPr>
        <w:t xml:space="preserve"> was significantly associated with hair color. Notably, a SNP within </w:t>
      </w:r>
      <w:r w:rsidR="00D36EDD" w:rsidRPr="00EE55EA">
        <w:rPr>
          <w:rFonts w:ascii="Times New Roman" w:hAnsi="Times New Roman" w:cs="Times New Roman"/>
          <w:i/>
          <w:iCs/>
          <w:sz w:val="24"/>
          <w:szCs w:val="24"/>
        </w:rPr>
        <w:t>CDK10</w:t>
      </w:r>
      <w:r w:rsidR="00D36EDD" w:rsidRPr="003556A7">
        <w:rPr>
          <w:rFonts w:ascii="Times New Roman" w:hAnsi="Times New Roman" w:cs="Times New Roman"/>
          <w:sz w:val="24"/>
          <w:szCs w:val="24"/>
        </w:rPr>
        <w:t xml:space="preserve"> was a colocalizing methylation quantitative trait locus (meQTL) for blonde hair color, while t</w:t>
      </w:r>
      <w:r w:rsidR="003928E2" w:rsidRPr="003556A7">
        <w:rPr>
          <w:rFonts w:ascii="Times New Roman" w:hAnsi="Times New Roman" w:cs="Times New Roman"/>
          <w:sz w:val="24"/>
          <w:szCs w:val="24"/>
        </w:rPr>
        <w:t>he transcriptome-wide association stud</w:t>
      </w:r>
      <w:r w:rsidR="00D36EDD" w:rsidRPr="003556A7">
        <w:rPr>
          <w:rFonts w:ascii="Times New Roman" w:hAnsi="Times New Roman" w:cs="Times New Roman"/>
          <w:sz w:val="24"/>
          <w:szCs w:val="24"/>
        </w:rPr>
        <w:t>y</w:t>
      </w:r>
      <w:r w:rsidR="003928E2" w:rsidRPr="003556A7">
        <w:rPr>
          <w:rFonts w:ascii="Times New Roman" w:hAnsi="Times New Roman" w:cs="Times New Roman"/>
          <w:sz w:val="24"/>
          <w:szCs w:val="24"/>
        </w:rPr>
        <w:t xml:space="preserve"> (TWAS) demonstrated that the</w:t>
      </w:r>
      <w:r w:rsidR="0097732D" w:rsidRPr="003556A7">
        <w:rPr>
          <w:rFonts w:ascii="Times New Roman" w:hAnsi="Times New Roman" w:cs="Times New Roman"/>
          <w:sz w:val="24"/>
          <w:szCs w:val="24"/>
        </w:rPr>
        <w:t xml:space="preserve"> decreased</w:t>
      </w:r>
      <w:r w:rsidR="003928E2" w:rsidRPr="003556A7">
        <w:rPr>
          <w:rFonts w:ascii="Times New Roman" w:hAnsi="Times New Roman" w:cs="Times New Roman"/>
          <w:sz w:val="24"/>
          <w:szCs w:val="24"/>
        </w:rPr>
        <w:t xml:space="preserve"> expression of </w:t>
      </w:r>
      <w:r w:rsidR="003928E2" w:rsidRPr="00EE55EA">
        <w:rPr>
          <w:rFonts w:ascii="Times New Roman" w:hAnsi="Times New Roman" w:cs="Times New Roman"/>
          <w:i/>
          <w:iCs/>
          <w:sz w:val="24"/>
          <w:szCs w:val="24"/>
        </w:rPr>
        <w:t>CDK10</w:t>
      </w:r>
      <w:r w:rsidR="003928E2" w:rsidRPr="003556A7">
        <w:rPr>
          <w:rFonts w:ascii="Times New Roman" w:hAnsi="Times New Roman" w:cs="Times New Roman"/>
          <w:sz w:val="24"/>
          <w:szCs w:val="24"/>
        </w:rPr>
        <w:t xml:space="preserve"> was significantly associated with red hair color</w:t>
      </w:r>
      <w:r w:rsidR="00B51BCE" w:rsidRPr="003556A7">
        <w:rPr>
          <w:rFonts w:ascii="Times New Roman" w:hAnsi="Times New Roman" w:cs="Times New Roman"/>
          <w:sz w:val="24"/>
          <w:szCs w:val="24"/>
        </w:rPr>
        <w:t xml:space="preserve">. </w:t>
      </w:r>
      <w:r w:rsidR="00234689" w:rsidRPr="003556A7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2C76E0" w:rsidRPr="003556A7">
        <w:rPr>
          <w:rFonts w:ascii="Times New Roman" w:hAnsi="Times New Roman" w:cs="Times New Roman"/>
          <w:sz w:val="24"/>
          <w:szCs w:val="24"/>
        </w:rPr>
        <w:t xml:space="preserve">an omics analysis identified </w:t>
      </w:r>
      <w:r w:rsidR="002C76E0" w:rsidRPr="00EE55EA">
        <w:rPr>
          <w:rFonts w:ascii="Times New Roman" w:hAnsi="Times New Roman" w:cs="Times New Roman"/>
          <w:i/>
          <w:iCs/>
          <w:sz w:val="24"/>
          <w:szCs w:val="24"/>
        </w:rPr>
        <w:t>CDK10</w:t>
      </w:r>
      <w:r w:rsidR="002C76E0" w:rsidRPr="003556A7">
        <w:rPr>
          <w:rFonts w:ascii="Times New Roman" w:hAnsi="Times New Roman" w:cs="Times New Roman"/>
          <w:sz w:val="24"/>
          <w:szCs w:val="24"/>
        </w:rPr>
        <w:t xml:space="preserve"> as a putative relevant gene associated with vitiligo, a multifactorial polygenic disorder, characterized by acquired depigmented skin and overlying hair resulting from the destruction of melanocytes (Cai et al., 2021). </w:t>
      </w:r>
      <w:r w:rsidR="009343C7" w:rsidRPr="003556A7">
        <w:rPr>
          <w:rFonts w:ascii="Times New Roman" w:hAnsi="Times New Roman" w:cs="Times New Roman"/>
          <w:sz w:val="24"/>
          <w:szCs w:val="24"/>
        </w:rPr>
        <w:t xml:space="preserve">The association was validated by qPCR, showing that </w:t>
      </w:r>
      <w:r w:rsidR="009343C7" w:rsidRPr="00EE55EA">
        <w:rPr>
          <w:rFonts w:ascii="Times New Roman" w:hAnsi="Times New Roman" w:cs="Times New Roman"/>
          <w:i/>
          <w:iCs/>
          <w:sz w:val="24"/>
          <w:szCs w:val="24"/>
        </w:rPr>
        <w:t>CDK10</w:t>
      </w:r>
      <w:r w:rsidR="009343C7" w:rsidRPr="003556A7">
        <w:rPr>
          <w:rFonts w:ascii="Times New Roman" w:hAnsi="Times New Roman" w:cs="Times New Roman"/>
          <w:sz w:val="24"/>
          <w:szCs w:val="24"/>
        </w:rPr>
        <w:t xml:space="preserve"> was significantly upregulated in the blood of vitiligo patients compared to healthy controls (Cai et al., 2021). </w:t>
      </w:r>
      <w:r w:rsidR="002C76E0" w:rsidRPr="003556A7">
        <w:rPr>
          <w:rFonts w:ascii="Times New Roman" w:hAnsi="Times New Roman" w:cs="Times New Roman"/>
          <w:sz w:val="24"/>
          <w:szCs w:val="24"/>
        </w:rPr>
        <w:t xml:space="preserve">Since </w:t>
      </w:r>
      <w:r w:rsidR="002C76E0" w:rsidRPr="00EE55EA">
        <w:rPr>
          <w:rFonts w:ascii="Times New Roman" w:hAnsi="Times New Roman" w:cs="Times New Roman"/>
          <w:i/>
          <w:iCs/>
          <w:sz w:val="24"/>
          <w:szCs w:val="24"/>
        </w:rPr>
        <w:t>CDK10</w:t>
      </w:r>
      <w:r w:rsidR="002C76E0" w:rsidRPr="003556A7">
        <w:rPr>
          <w:rFonts w:ascii="Times New Roman" w:hAnsi="Times New Roman" w:cs="Times New Roman"/>
          <w:sz w:val="24"/>
          <w:szCs w:val="24"/>
        </w:rPr>
        <w:t xml:space="preserve"> is considered a key candidate tumor suppressor in several cancer types (Zhong et al., 2012; Ransohoff et al., 2017; You et al., 2018), these results supported the evidence that patients with vitiligo have a reduced risk of malignancies (Bae et al., 2019), melanoma, and non-melanoma skin cancer (Paradisi et al., 2014).</w:t>
      </w:r>
      <w:r w:rsidR="009343C7" w:rsidRPr="003556A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C72282" w14:textId="29449B71" w:rsidR="00D85E49" w:rsidRPr="003556A7" w:rsidRDefault="00D85E49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 xml:space="preserve">: cellular protein modification process. </w:t>
      </w:r>
    </w:p>
    <w:p w14:paraId="33292F64" w14:textId="77777777" w:rsidR="00A14753" w:rsidRPr="003556A7" w:rsidRDefault="00A14753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307A75" w14:textId="7B18D833" w:rsidR="00A14753" w:rsidRPr="003556A7" w:rsidRDefault="00965172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C104974758</w:t>
      </w:r>
      <w:r w:rsidRPr="003556A7">
        <w:rPr>
          <w:rFonts w:ascii="Times New Roman" w:hAnsi="Times New Roman" w:cs="Times New Roman"/>
          <w:sz w:val="24"/>
          <w:szCs w:val="24"/>
        </w:rPr>
        <w:t>: no relevant results.</w:t>
      </w:r>
    </w:p>
    <w:p w14:paraId="251FE488" w14:textId="77777777" w:rsidR="00965172" w:rsidRPr="003556A7" w:rsidRDefault="00965172" w:rsidP="003F2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8F038D" w14:textId="5E5C619E" w:rsidR="00833FDA" w:rsidRPr="003556A7" w:rsidRDefault="00965172" w:rsidP="00833F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ATA2L</w:t>
      </w:r>
      <w:r w:rsidR="006356A5" w:rsidRPr="003556A7">
        <w:rPr>
          <w:rFonts w:ascii="Times New Roman" w:hAnsi="Times New Roman" w:cs="Times New Roman"/>
          <w:sz w:val="24"/>
          <w:szCs w:val="24"/>
        </w:rPr>
        <w:t xml:space="preserve"> (</w:t>
      </w:r>
      <w:r w:rsidR="007C540F" w:rsidRPr="003556A7">
        <w:rPr>
          <w:rFonts w:ascii="Times New Roman" w:hAnsi="Times New Roman" w:cs="Times New Roman"/>
          <w:sz w:val="24"/>
          <w:szCs w:val="24"/>
        </w:rPr>
        <w:t xml:space="preserve">Spermatogenesis Associated 2 Like) encodes </w:t>
      </w:r>
      <w:r w:rsidR="00D946FE" w:rsidRPr="003556A7">
        <w:rPr>
          <w:rFonts w:ascii="Times New Roman" w:hAnsi="Times New Roman" w:cs="Times New Roman"/>
          <w:sz w:val="24"/>
          <w:szCs w:val="24"/>
        </w:rPr>
        <w:t xml:space="preserve">the paralog of </w:t>
      </w:r>
      <w:r w:rsidR="00D946FE" w:rsidRPr="00EE55EA">
        <w:rPr>
          <w:rFonts w:ascii="Times New Roman" w:hAnsi="Times New Roman" w:cs="Times New Roman"/>
          <w:i/>
          <w:iCs/>
          <w:sz w:val="24"/>
          <w:szCs w:val="24"/>
        </w:rPr>
        <w:t>SPATA2</w:t>
      </w:r>
      <w:r w:rsidR="00C44436" w:rsidRPr="003556A7">
        <w:rPr>
          <w:rFonts w:ascii="Times New Roman" w:hAnsi="Times New Roman" w:cs="Times New Roman"/>
          <w:sz w:val="24"/>
          <w:szCs w:val="24"/>
        </w:rPr>
        <w:t xml:space="preserve"> that is involved in several processes, including protein deubiquitination, regulation of necroptotic process and regulation of tumor necrosis factor-mediated signaling pathway. </w:t>
      </w:r>
      <w:r w:rsidR="00ED0D30" w:rsidRPr="003556A7">
        <w:rPr>
          <w:rFonts w:ascii="Times New Roman" w:hAnsi="Times New Roman" w:cs="Times New Roman"/>
          <w:sz w:val="24"/>
          <w:szCs w:val="24"/>
        </w:rPr>
        <w:t xml:space="preserve">According to several studies, </w:t>
      </w:r>
      <w:r w:rsidR="00ED0D30" w:rsidRPr="00EE55EA">
        <w:rPr>
          <w:rFonts w:ascii="Times New Roman" w:hAnsi="Times New Roman" w:cs="Times New Roman"/>
          <w:i/>
          <w:iCs/>
          <w:sz w:val="24"/>
          <w:szCs w:val="24"/>
        </w:rPr>
        <w:t>SPATA2L</w:t>
      </w:r>
      <w:r w:rsidR="00ED0D30" w:rsidRPr="003556A7">
        <w:rPr>
          <w:rFonts w:ascii="Times New Roman" w:hAnsi="Times New Roman" w:cs="Times New Roman"/>
          <w:sz w:val="24"/>
          <w:szCs w:val="24"/>
        </w:rPr>
        <w:t xml:space="preserve"> is associated to hair color and hair color measurement traits, as also reported in the GWAS Catalog. </w:t>
      </w:r>
      <w:r w:rsidR="00833FDA" w:rsidRPr="003556A7">
        <w:rPr>
          <w:rFonts w:ascii="Times New Roman" w:hAnsi="Times New Roman" w:cs="Times New Roman"/>
          <w:sz w:val="24"/>
          <w:szCs w:val="24"/>
        </w:rPr>
        <w:t xml:space="preserve">As an example, Cai et al. (2021) </w:t>
      </w:r>
      <w:r w:rsidR="002A33EC" w:rsidRPr="003556A7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2A33EC" w:rsidRPr="00EE55EA">
        <w:rPr>
          <w:rFonts w:ascii="Times New Roman" w:hAnsi="Times New Roman" w:cs="Times New Roman"/>
          <w:i/>
          <w:iCs/>
          <w:sz w:val="24"/>
          <w:szCs w:val="24"/>
        </w:rPr>
        <w:t>SPATA2L</w:t>
      </w:r>
      <w:r w:rsidR="002A33EC" w:rsidRPr="003556A7">
        <w:rPr>
          <w:rFonts w:ascii="Times New Roman" w:hAnsi="Times New Roman" w:cs="Times New Roman"/>
          <w:sz w:val="24"/>
          <w:szCs w:val="24"/>
        </w:rPr>
        <w:t xml:space="preserve"> as a newly putative functional gene associated with vitiligo susceptibility, by performing the Summary data-based </w:t>
      </w:r>
      <w:r w:rsidR="002A33EC" w:rsidRPr="003556A7">
        <w:rPr>
          <w:rFonts w:ascii="Times New Roman" w:hAnsi="Times New Roman" w:cs="Times New Roman"/>
          <w:sz w:val="24"/>
          <w:szCs w:val="24"/>
        </w:rPr>
        <w:lastRenderedPageBreak/>
        <w:t xml:space="preserve">Mendelian Randomization (SMR) and the Heterogeneity in Dependent Instruments (HEIDI) tests. </w:t>
      </w:r>
      <w:r w:rsidR="009C4337" w:rsidRPr="003556A7">
        <w:rPr>
          <w:rFonts w:ascii="Times New Roman" w:hAnsi="Times New Roman" w:cs="Times New Roman"/>
          <w:sz w:val="24"/>
          <w:szCs w:val="24"/>
        </w:rPr>
        <w:t xml:space="preserve">Another study by Bonilla et al. (2021), investigating DNA methylation as a potential mediator between pigmentation genes, pigmentary traits and skin cancer, demonstrated that </w:t>
      </w:r>
      <w:r w:rsidR="009C4337" w:rsidRPr="00EE55EA">
        <w:rPr>
          <w:rFonts w:ascii="Times New Roman" w:hAnsi="Times New Roman" w:cs="Times New Roman"/>
          <w:i/>
          <w:iCs/>
          <w:sz w:val="24"/>
          <w:szCs w:val="24"/>
        </w:rPr>
        <w:t>SPATA2L</w:t>
      </w:r>
      <w:r w:rsidR="009C4337" w:rsidRPr="003556A7">
        <w:rPr>
          <w:rFonts w:ascii="Times New Roman" w:hAnsi="Times New Roman" w:cs="Times New Roman"/>
          <w:sz w:val="24"/>
          <w:szCs w:val="24"/>
        </w:rPr>
        <w:t xml:space="preserve"> showed a potential pleiotropic association with the phenotypes of skin color and black hair, since these traits colocalized with the DNAm site </w:t>
      </w:r>
      <w:r w:rsidR="00065B29" w:rsidRPr="003556A7">
        <w:rPr>
          <w:rFonts w:ascii="Times New Roman" w:hAnsi="Times New Roman" w:cs="Times New Roman"/>
          <w:sz w:val="24"/>
          <w:szCs w:val="24"/>
        </w:rPr>
        <w:t xml:space="preserve">near </w:t>
      </w:r>
      <w:r w:rsidR="00065B29" w:rsidRPr="00EE55EA">
        <w:rPr>
          <w:rFonts w:ascii="Times New Roman" w:hAnsi="Times New Roman" w:cs="Times New Roman"/>
          <w:i/>
          <w:iCs/>
          <w:sz w:val="24"/>
          <w:szCs w:val="24"/>
        </w:rPr>
        <w:t>MC1R</w:t>
      </w:r>
      <w:r w:rsidR="00065B29" w:rsidRPr="003556A7">
        <w:rPr>
          <w:rFonts w:ascii="Times New Roman" w:hAnsi="Times New Roman" w:cs="Times New Roman"/>
          <w:sz w:val="24"/>
          <w:szCs w:val="24"/>
        </w:rPr>
        <w:t xml:space="preserve"> (Melanocortin 1 Receptor) gene</w:t>
      </w:r>
      <w:r w:rsidR="00FF0D27" w:rsidRPr="003556A7">
        <w:rPr>
          <w:rFonts w:ascii="Times New Roman" w:hAnsi="Times New Roman" w:cs="Times New Roman"/>
          <w:sz w:val="24"/>
          <w:szCs w:val="24"/>
        </w:rPr>
        <w:t>, known to be responsible of coat color variation in cattle (Goud et al., 2021)</w:t>
      </w:r>
      <w:r w:rsidR="009C4337" w:rsidRPr="003556A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36275DD" w14:textId="77665048" w:rsidR="00DE260C" w:rsidRPr="003556A7" w:rsidRDefault="00DE260C" w:rsidP="00833F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594A94" w14:textId="64728BD2" w:rsidR="00DE260C" w:rsidRPr="003556A7" w:rsidRDefault="00DE260C" w:rsidP="00833F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VPS9D1</w:t>
      </w:r>
      <w:r w:rsidRPr="003556A7">
        <w:rPr>
          <w:rFonts w:ascii="Times New Roman" w:hAnsi="Times New Roman" w:cs="Times New Roman"/>
          <w:sz w:val="24"/>
          <w:szCs w:val="24"/>
        </w:rPr>
        <w:t>: no relevant results.</w:t>
      </w:r>
    </w:p>
    <w:p w14:paraId="751823E1" w14:textId="3A098640" w:rsidR="00DE260C" w:rsidRPr="003556A7" w:rsidRDefault="00DE260C" w:rsidP="00833F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>: biosynthetic process, cellular nitrogen compound metabolic process, small molecule metabolic process, transmembrane transport.</w:t>
      </w:r>
    </w:p>
    <w:p w14:paraId="59125649" w14:textId="77777777" w:rsidR="00DE260C" w:rsidRPr="003556A7" w:rsidRDefault="00DE260C" w:rsidP="00833F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6D7D17" w14:textId="59570B07" w:rsidR="007D1760" w:rsidRPr="003556A7" w:rsidRDefault="00DE260C" w:rsidP="00833F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ZNF276</w:t>
      </w:r>
      <w:r w:rsidR="007D1760"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7D1760" w:rsidRPr="003556A7">
        <w:rPr>
          <w:rFonts w:ascii="Times New Roman" w:hAnsi="Times New Roman" w:cs="Times New Roman"/>
          <w:sz w:val="24"/>
          <w:szCs w:val="24"/>
        </w:rPr>
        <w:t>(Zinc Finger Protein 276)</w:t>
      </w:r>
      <w:r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7D1760" w:rsidRPr="003556A7">
        <w:rPr>
          <w:rFonts w:ascii="Times New Roman" w:hAnsi="Times New Roman" w:cs="Times New Roman"/>
          <w:sz w:val="24"/>
          <w:szCs w:val="24"/>
        </w:rPr>
        <w:t>encodes a protein that is predicted to be involved in regulation of transcription by RNA polymerase II. The GWAS Catalog</w:t>
      </w:r>
      <w:r w:rsidR="000B0AA3" w:rsidRPr="003556A7">
        <w:rPr>
          <w:rFonts w:ascii="Times New Roman" w:hAnsi="Times New Roman" w:cs="Times New Roman"/>
          <w:sz w:val="24"/>
          <w:szCs w:val="24"/>
        </w:rPr>
        <w:t xml:space="preserve"> (https://www.ebi.ac.uk/gwas/home)</w:t>
      </w:r>
      <w:r w:rsidR="007D1760" w:rsidRPr="003556A7">
        <w:rPr>
          <w:rFonts w:ascii="Times New Roman" w:hAnsi="Times New Roman" w:cs="Times New Roman"/>
          <w:sz w:val="24"/>
          <w:szCs w:val="24"/>
        </w:rPr>
        <w:t xml:space="preserve"> </w:t>
      </w:r>
      <w:r w:rsidR="00F76683" w:rsidRPr="003556A7">
        <w:rPr>
          <w:rFonts w:ascii="Times New Roman" w:hAnsi="Times New Roman" w:cs="Times New Roman"/>
          <w:sz w:val="24"/>
          <w:szCs w:val="24"/>
        </w:rPr>
        <w:t>reported that it is associated with several traits, among which hair color, hair color measurement and skin pigmentation measurement resulted to be interesting. In a study by Zhang et al. (2020)</w:t>
      </w:r>
      <w:r w:rsidR="002F40A4" w:rsidRPr="003556A7">
        <w:rPr>
          <w:rFonts w:ascii="Times New Roman" w:hAnsi="Times New Roman" w:cs="Times New Roman"/>
          <w:sz w:val="24"/>
          <w:szCs w:val="24"/>
        </w:rPr>
        <w:t>,</w:t>
      </w:r>
      <w:r w:rsidR="00F76683" w:rsidRPr="003556A7">
        <w:rPr>
          <w:rFonts w:ascii="Times New Roman" w:hAnsi="Times New Roman" w:cs="Times New Roman"/>
          <w:sz w:val="24"/>
          <w:szCs w:val="24"/>
        </w:rPr>
        <w:t xml:space="preserve"> investigating the selection signatures in a Chinese native pig (Anqing six-end-white pig) characterized by black coat color, </w:t>
      </w:r>
      <w:r w:rsidR="00F76683" w:rsidRPr="00EE55EA">
        <w:rPr>
          <w:rFonts w:ascii="Times New Roman" w:hAnsi="Times New Roman" w:cs="Times New Roman"/>
          <w:i/>
          <w:iCs/>
          <w:sz w:val="24"/>
          <w:szCs w:val="24"/>
        </w:rPr>
        <w:t>ZNF276</w:t>
      </w:r>
      <w:r w:rsidR="00F76683" w:rsidRPr="003556A7">
        <w:rPr>
          <w:rFonts w:ascii="Times New Roman" w:hAnsi="Times New Roman" w:cs="Times New Roman"/>
          <w:sz w:val="24"/>
          <w:szCs w:val="24"/>
        </w:rPr>
        <w:t xml:space="preserve"> gene was found to be a promising candidate gene that affects the metabolism and cell process. </w:t>
      </w:r>
      <w:r w:rsidR="002F40A4" w:rsidRPr="003556A7">
        <w:rPr>
          <w:rFonts w:ascii="Times New Roman" w:hAnsi="Times New Roman" w:cs="Times New Roman"/>
          <w:sz w:val="24"/>
          <w:szCs w:val="24"/>
        </w:rPr>
        <w:t xml:space="preserve">In addition, Farrè et al. (2023) characterized the functional impact of the SNPs identified with a GWAS approach by using a gene-based analysis and, subsequently, tested the association between genes and pigmentary traits identifying an association of </w:t>
      </w:r>
      <w:r w:rsidR="002F40A4" w:rsidRPr="00EE55EA">
        <w:rPr>
          <w:rFonts w:ascii="Times New Roman" w:hAnsi="Times New Roman" w:cs="Times New Roman"/>
          <w:i/>
          <w:iCs/>
          <w:sz w:val="24"/>
          <w:szCs w:val="24"/>
        </w:rPr>
        <w:t>ZNF276</w:t>
      </w:r>
      <w:r w:rsidR="002F40A4" w:rsidRPr="003556A7">
        <w:rPr>
          <w:rFonts w:ascii="Times New Roman" w:hAnsi="Times New Roman" w:cs="Times New Roman"/>
          <w:sz w:val="24"/>
          <w:szCs w:val="24"/>
        </w:rPr>
        <w:t xml:space="preserve"> with red hair in human. </w:t>
      </w:r>
    </w:p>
    <w:p w14:paraId="6590C036" w14:textId="77777777" w:rsidR="00DE260C" w:rsidRPr="003556A7" w:rsidRDefault="00DE260C" w:rsidP="00833F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95BCDD" w14:textId="647829E5" w:rsidR="00DE260C" w:rsidRPr="003556A7" w:rsidRDefault="00DE260C" w:rsidP="00833F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FANCA</w:t>
      </w:r>
      <w:r w:rsidRPr="003556A7">
        <w:rPr>
          <w:rFonts w:ascii="Times New Roman" w:hAnsi="Times New Roman" w:cs="Times New Roman"/>
          <w:sz w:val="24"/>
          <w:szCs w:val="24"/>
        </w:rPr>
        <w:t xml:space="preserve"> (Fanconi Anemia Complementation Group A) </w:t>
      </w:r>
      <w:r w:rsidR="001B7FC0" w:rsidRPr="003556A7">
        <w:rPr>
          <w:rFonts w:ascii="Times New Roman" w:hAnsi="Times New Roman" w:cs="Times New Roman"/>
          <w:sz w:val="24"/>
          <w:szCs w:val="24"/>
        </w:rPr>
        <w:t xml:space="preserve">encodes a member of the Fanconi Anemia Complementation group (FANC), which currently includes </w:t>
      </w:r>
      <w:r w:rsidR="001B7FC0" w:rsidRPr="00EE55EA">
        <w:rPr>
          <w:rFonts w:ascii="Times New Roman" w:hAnsi="Times New Roman" w:cs="Times New Roman"/>
          <w:i/>
          <w:iCs/>
          <w:sz w:val="24"/>
          <w:szCs w:val="24"/>
        </w:rPr>
        <w:t>FANCA, FANCB, FANCC, FANCD1</w:t>
      </w:r>
      <w:r w:rsidR="001B7FC0" w:rsidRPr="003556A7">
        <w:rPr>
          <w:rFonts w:ascii="Times New Roman" w:hAnsi="Times New Roman" w:cs="Times New Roman"/>
          <w:sz w:val="24"/>
          <w:szCs w:val="24"/>
        </w:rPr>
        <w:t xml:space="preserve"> (also called </w:t>
      </w:r>
      <w:r w:rsidR="001B7FC0" w:rsidRPr="00EE55EA">
        <w:rPr>
          <w:rFonts w:ascii="Times New Roman" w:hAnsi="Times New Roman" w:cs="Times New Roman"/>
          <w:i/>
          <w:iCs/>
          <w:sz w:val="24"/>
          <w:szCs w:val="24"/>
        </w:rPr>
        <w:t>BRCA2</w:t>
      </w:r>
      <w:r w:rsidR="001B7FC0" w:rsidRPr="003556A7">
        <w:rPr>
          <w:rFonts w:ascii="Times New Roman" w:hAnsi="Times New Roman" w:cs="Times New Roman"/>
          <w:sz w:val="24"/>
          <w:szCs w:val="24"/>
        </w:rPr>
        <w:t xml:space="preserve">), </w:t>
      </w:r>
      <w:r w:rsidR="001B7FC0" w:rsidRPr="00EE55EA">
        <w:rPr>
          <w:rFonts w:ascii="Times New Roman" w:hAnsi="Times New Roman" w:cs="Times New Roman"/>
          <w:i/>
          <w:iCs/>
          <w:sz w:val="24"/>
          <w:szCs w:val="24"/>
        </w:rPr>
        <w:t xml:space="preserve">FANCD2, FANCE, FANCF, FANCG, FANCI, FANCJ </w:t>
      </w:r>
      <w:r w:rsidR="001B7FC0" w:rsidRPr="003556A7">
        <w:rPr>
          <w:rFonts w:ascii="Times New Roman" w:hAnsi="Times New Roman" w:cs="Times New Roman"/>
          <w:sz w:val="24"/>
          <w:szCs w:val="24"/>
        </w:rPr>
        <w:t xml:space="preserve">(also called </w:t>
      </w:r>
      <w:r w:rsidR="001B7FC0" w:rsidRPr="00EE55EA">
        <w:rPr>
          <w:rFonts w:ascii="Times New Roman" w:hAnsi="Times New Roman" w:cs="Times New Roman"/>
          <w:i/>
          <w:iCs/>
          <w:sz w:val="24"/>
          <w:szCs w:val="24"/>
        </w:rPr>
        <w:t>BRIP1</w:t>
      </w:r>
      <w:r w:rsidR="001B7FC0" w:rsidRPr="003556A7">
        <w:rPr>
          <w:rFonts w:ascii="Times New Roman" w:hAnsi="Times New Roman" w:cs="Times New Roman"/>
          <w:sz w:val="24"/>
          <w:szCs w:val="24"/>
        </w:rPr>
        <w:t xml:space="preserve">), </w:t>
      </w:r>
      <w:r w:rsidR="001B7FC0" w:rsidRPr="00EE55EA">
        <w:rPr>
          <w:rFonts w:ascii="Times New Roman" w:hAnsi="Times New Roman" w:cs="Times New Roman"/>
          <w:i/>
          <w:iCs/>
          <w:sz w:val="24"/>
          <w:szCs w:val="24"/>
        </w:rPr>
        <w:t>FANCL, FANCM</w:t>
      </w:r>
      <w:r w:rsidR="001B7FC0" w:rsidRPr="003556A7">
        <w:rPr>
          <w:rFonts w:ascii="Times New Roman" w:hAnsi="Times New Roman" w:cs="Times New Roman"/>
          <w:sz w:val="24"/>
          <w:szCs w:val="24"/>
        </w:rPr>
        <w:t xml:space="preserve"> and </w:t>
      </w:r>
      <w:r w:rsidR="001B7FC0" w:rsidRPr="00EE55EA">
        <w:rPr>
          <w:rFonts w:ascii="Times New Roman" w:hAnsi="Times New Roman" w:cs="Times New Roman"/>
          <w:i/>
          <w:iCs/>
          <w:sz w:val="24"/>
          <w:szCs w:val="24"/>
        </w:rPr>
        <w:t>FANCN</w:t>
      </w:r>
      <w:r w:rsidR="001B7FC0" w:rsidRPr="003556A7">
        <w:rPr>
          <w:rFonts w:ascii="Times New Roman" w:hAnsi="Times New Roman" w:cs="Times New Roman"/>
          <w:sz w:val="24"/>
          <w:szCs w:val="24"/>
        </w:rPr>
        <w:t xml:space="preserve"> (also called </w:t>
      </w:r>
      <w:r w:rsidR="001B7FC0" w:rsidRPr="00EE55EA">
        <w:rPr>
          <w:rFonts w:ascii="Times New Roman" w:hAnsi="Times New Roman" w:cs="Times New Roman"/>
          <w:i/>
          <w:iCs/>
          <w:sz w:val="24"/>
          <w:szCs w:val="24"/>
        </w:rPr>
        <w:t>PALB2</w:t>
      </w:r>
      <w:r w:rsidR="001B7FC0" w:rsidRPr="003556A7">
        <w:rPr>
          <w:rFonts w:ascii="Times New Roman" w:hAnsi="Times New Roman" w:cs="Times New Roman"/>
          <w:sz w:val="24"/>
          <w:szCs w:val="24"/>
        </w:rPr>
        <w:t xml:space="preserve">). The member of the FANC do not share sequence similarity, but they are related by their assembly into a common nuclear protein complex. </w:t>
      </w:r>
      <w:r w:rsidR="001B7FC0" w:rsidRPr="00EE55EA">
        <w:rPr>
          <w:rFonts w:ascii="Times New Roman" w:hAnsi="Times New Roman" w:cs="Times New Roman"/>
          <w:i/>
          <w:iCs/>
          <w:sz w:val="24"/>
          <w:szCs w:val="24"/>
        </w:rPr>
        <w:t>FANCA</w:t>
      </w:r>
      <w:r w:rsidR="001B7FC0" w:rsidRPr="003556A7">
        <w:rPr>
          <w:rFonts w:ascii="Times New Roman" w:hAnsi="Times New Roman" w:cs="Times New Roman"/>
          <w:sz w:val="24"/>
          <w:szCs w:val="24"/>
        </w:rPr>
        <w:t xml:space="preserve"> encodes the protein for the Complementation group A. Mutation in this gene are the most common cause of Fanconi anemia</w:t>
      </w:r>
      <w:r w:rsidR="0092330A" w:rsidRPr="003556A7">
        <w:rPr>
          <w:rFonts w:ascii="Times New Roman" w:hAnsi="Times New Roman" w:cs="Times New Roman"/>
          <w:sz w:val="24"/>
          <w:szCs w:val="24"/>
        </w:rPr>
        <w:t xml:space="preserve"> (George et al., 2021; </w:t>
      </w:r>
      <w:r w:rsidR="00DF126A" w:rsidRPr="003556A7">
        <w:rPr>
          <w:rFonts w:ascii="Times New Roman" w:hAnsi="Times New Roman" w:cs="Times New Roman"/>
          <w:sz w:val="24"/>
          <w:szCs w:val="24"/>
        </w:rPr>
        <w:t xml:space="preserve">Bagby, 2018; Chandrasekharappa et al., 2013; </w:t>
      </w:r>
      <w:r w:rsidR="0092330A" w:rsidRPr="003556A7">
        <w:rPr>
          <w:rFonts w:ascii="Times New Roman" w:hAnsi="Times New Roman" w:cs="Times New Roman"/>
          <w:sz w:val="24"/>
          <w:szCs w:val="24"/>
        </w:rPr>
        <w:t>Madjunkova et al., 201</w:t>
      </w:r>
      <w:r w:rsidR="00F21BDF" w:rsidRPr="003556A7">
        <w:rPr>
          <w:rFonts w:ascii="Times New Roman" w:hAnsi="Times New Roman" w:cs="Times New Roman"/>
          <w:sz w:val="24"/>
          <w:szCs w:val="24"/>
        </w:rPr>
        <w:t>4</w:t>
      </w:r>
      <w:r w:rsidR="0092330A" w:rsidRPr="003556A7">
        <w:rPr>
          <w:rFonts w:ascii="Times New Roman" w:hAnsi="Times New Roman" w:cs="Times New Roman"/>
          <w:sz w:val="24"/>
          <w:szCs w:val="24"/>
        </w:rPr>
        <w:t>)</w:t>
      </w:r>
      <w:r w:rsidR="001B7FC0" w:rsidRPr="003556A7">
        <w:rPr>
          <w:rFonts w:ascii="Times New Roman" w:hAnsi="Times New Roman" w:cs="Times New Roman"/>
          <w:sz w:val="24"/>
          <w:szCs w:val="24"/>
        </w:rPr>
        <w:t xml:space="preserve">, a </w:t>
      </w:r>
      <w:r w:rsidR="002950B0" w:rsidRPr="003556A7">
        <w:rPr>
          <w:rFonts w:ascii="Times New Roman" w:hAnsi="Times New Roman" w:cs="Times New Roman"/>
          <w:sz w:val="24"/>
          <w:szCs w:val="24"/>
        </w:rPr>
        <w:t xml:space="preserve">rare </w:t>
      </w:r>
      <w:r w:rsidR="00E057C2" w:rsidRPr="003556A7">
        <w:rPr>
          <w:rFonts w:ascii="Times New Roman" w:hAnsi="Times New Roman" w:cs="Times New Roman"/>
          <w:sz w:val="24"/>
          <w:szCs w:val="24"/>
        </w:rPr>
        <w:t xml:space="preserve">genetically heterogeneous recessive disorder </w:t>
      </w:r>
      <w:r w:rsidR="002950B0" w:rsidRPr="003556A7">
        <w:rPr>
          <w:rFonts w:ascii="Times New Roman" w:hAnsi="Times New Roman" w:cs="Times New Roman"/>
          <w:sz w:val="24"/>
          <w:szCs w:val="24"/>
        </w:rPr>
        <w:t>associated with variable clinical manifestations. The latter include cutaneous pigmentary alterations such as widespread areas of hyper- and hypopigmentation of the skin in a characteristic pattern and café-au-</w:t>
      </w:r>
      <w:r w:rsidR="002950B0" w:rsidRPr="003556A7">
        <w:rPr>
          <w:rFonts w:ascii="Times New Roman" w:hAnsi="Times New Roman" w:cs="Times New Roman"/>
          <w:sz w:val="24"/>
          <w:szCs w:val="24"/>
        </w:rPr>
        <w:lastRenderedPageBreak/>
        <w:t>lait spots</w:t>
      </w:r>
      <w:r w:rsidR="007D4C68" w:rsidRPr="003556A7">
        <w:rPr>
          <w:rFonts w:ascii="Times New Roman" w:hAnsi="Times New Roman" w:cs="Times New Roman"/>
          <w:sz w:val="24"/>
          <w:szCs w:val="24"/>
        </w:rPr>
        <w:t xml:space="preserve"> (Ruggiero et al., 2021; Ogilvie et al., 2002)</w:t>
      </w:r>
      <w:r w:rsidR="002950B0" w:rsidRPr="003556A7">
        <w:rPr>
          <w:rFonts w:ascii="Times New Roman" w:hAnsi="Times New Roman" w:cs="Times New Roman"/>
          <w:sz w:val="24"/>
          <w:szCs w:val="24"/>
        </w:rPr>
        <w:t xml:space="preserve">. </w:t>
      </w:r>
      <w:r w:rsidR="00B156E6" w:rsidRPr="003556A7">
        <w:rPr>
          <w:rFonts w:ascii="Times New Roman" w:hAnsi="Times New Roman" w:cs="Times New Roman"/>
          <w:sz w:val="24"/>
          <w:szCs w:val="24"/>
        </w:rPr>
        <w:t xml:space="preserve">In Red </w:t>
      </w:r>
      <w:r w:rsidR="00B156E6" w:rsidRPr="003556A7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="00B156E6" w:rsidRPr="003556A7">
        <w:rPr>
          <w:rFonts w:ascii="Times New Roman" w:hAnsi="Times New Roman" w:cs="Times New Roman"/>
          <w:sz w:val="24"/>
          <w:szCs w:val="24"/>
        </w:rPr>
        <w:t xml:space="preserve"> Black Angus cattle, the hereditary basis of coat color was investigated by He et al. (2022), who used a general linear model analysis to identify genomic regions with potential candidate variant/genes that contribute to the </w:t>
      </w:r>
      <w:r w:rsidR="00EC1C10" w:rsidRPr="003556A7">
        <w:rPr>
          <w:rFonts w:ascii="Times New Roman" w:hAnsi="Times New Roman" w:cs="Times New Roman"/>
          <w:sz w:val="24"/>
          <w:szCs w:val="24"/>
        </w:rPr>
        <w:t>considered</w:t>
      </w:r>
      <w:r w:rsidR="00B156E6" w:rsidRPr="003556A7">
        <w:rPr>
          <w:rFonts w:ascii="Times New Roman" w:hAnsi="Times New Roman" w:cs="Times New Roman"/>
          <w:sz w:val="24"/>
          <w:szCs w:val="24"/>
        </w:rPr>
        <w:t xml:space="preserve"> phenotype. </w:t>
      </w:r>
      <w:r w:rsidR="001C32BB" w:rsidRPr="003556A7">
        <w:rPr>
          <w:rFonts w:ascii="Times New Roman" w:hAnsi="Times New Roman" w:cs="Times New Roman"/>
          <w:sz w:val="24"/>
          <w:szCs w:val="24"/>
        </w:rPr>
        <w:t xml:space="preserve">Results showed that three </w:t>
      </w:r>
      <w:r w:rsidR="00420E16" w:rsidRPr="003556A7">
        <w:rPr>
          <w:rFonts w:ascii="Times New Roman" w:hAnsi="Times New Roman" w:cs="Times New Roman"/>
          <w:sz w:val="24"/>
          <w:szCs w:val="24"/>
        </w:rPr>
        <w:t>consecutives</w:t>
      </w:r>
      <w:r w:rsidR="001C32BB" w:rsidRPr="003556A7">
        <w:rPr>
          <w:rFonts w:ascii="Times New Roman" w:hAnsi="Times New Roman" w:cs="Times New Roman"/>
          <w:sz w:val="24"/>
          <w:szCs w:val="24"/>
        </w:rPr>
        <w:t xml:space="preserve"> strongly associated SNPs, identified and annotated in </w:t>
      </w:r>
      <w:r w:rsidR="001C32BB" w:rsidRPr="00EE55EA">
        <w:rPr>
          <w:rFonts w:ascii="Times New Roman" w:hAnsi="Times New Roman" w:cs="Times New Roman"/>
          <w:i/>
          <w:iCs/>
          <w:sz w:val="24"/>
          <w:szCs w:val="24"/>
        </w:rPr>
        <w:t>FANCA</w:t>
      </w:r>
      <w:r w:rsidR="001C32BB" w:rsidRPr="003556A7">
        <w:rPr>
          <w:rFonts w:ascii="Times New Roman" w:hAnsi="Times New Roman" w:cs="Times New Roman"/>
          <w:sz w:val="24"/>
          <w:szCs w:val="24"/>
        </w:rPr>
        <w:t xml:space="preserve">, considerably diverged between Black and Red Angus cattle. </w:t>
      </w:r>
    </w:p>
    <w:p w14:paraId="0CD121EB" w14:textId="46F27EA8" w:rsidR="00DE260C" w:rsidRDefault="00DE260C" w:rsidP="00833F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6A7">
        <w:rPr>
          <w:rFonts w:ascii="Times New Roman" w:hAnsi="Times New Roman" w:cs="Times New Roman"/>
          <w:i/>
          <w:iCs/>
          <w:sz w:val="24"/>
          <w:szCs w:val="24"/>
        </w:rPr>
        <w:t>GO</w:t>
      </w:r>
      <w:r w:rsidRPr="003556A7">
        <w:rPr>
          <w:rFonts w:ascii="Times New Roman" w:hAnsi="Times New Roman" w:cs="Times New Roman"/>
          <w:sz w:val="24"/>
          <w:szCs w:val="24"/>
        </w:rPr>
        <w:t>: cell cycle, DNA metabolic process, anatomical structure development, response to stress, protein-containing complex assembly, reprodu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D75379" w14:textId="77777777" w:rsidR="0049492A" w:rsidRDefault="0049492A" w:rsidP="00833F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371E1E" w14:textId="4AD31258" w:rsidR="0049492A" w:rsidRPr="003928BE" w:rsidRDefault="0049492A" w:rsidP="00833FD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28BE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C5A0A75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78676F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Abdel-Malek, Z., Scott, M. C., Suzuki, I., Tada, A., Im, S., Lamoreux, L., et al. 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(2000). The melanocortin-1 receptor is a key regulator of human cutaneous pigmentation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Pigment Cell Res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3 Suppl 8, 156–162. doi: </w:t>
      </w:r>
      <w:hyperlink r:id="rId6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034/j.1600-0749.13.s8.28.x</w:t>
        </w:r>
      </w:hyperlink>
    </w:p>
    <w:p w14:paraId="25501F18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Bae, J. M., Chung, K. Y., Yun, S. J., Kim, H., Park, B. C., Kim, J. S., et al. (2019). Markedly Reduced Risk of Internal Malignancies in Patients With Vitiligo: A Nationwide Population-Based Cohort Study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J Clin Oncol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37, 903–911. doi: </w:t>
      </w:r>
      <w:hyperlink r:id="rId7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200/JCO.18.01223</w:t>
        </w:r>
      </w:hyperlink>
    </w:p>
    <w:p w14:paraId="0DC5A77A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Bagby, G. (2018). Recent advances in understanding hematopoiesis in Fanconi Anemia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F1000Res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7, 105. doi: </w:t>
      </w:r>
      <w:hyperlink r:id="rId8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2688/f1000research.13213.1</w:t>
        </w:r>
      </w:hyperlink>
    </w:p>
    <w:p w14:paraId="72B698EE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Ben-Shem, A., Garreau de Loubresse, N., Melnikov, S., Jenner, L., Yusupova, G., and Yusupov, M. (2011). The structure of the eukaryotic ribosome at 3.0 Å resolution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Science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334, 1524–1529. doi: </w:t>
      </w:r>
      <w:hyperlink r:id="rId9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126/science.1212642</w:t>
        </w:r>
      </w:hyperlink>
    </w:p>
    <w:p w14:paraId="6215E9B4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Bertolotto, C., Abbe, P., Hemesath, T. J., Bille, K., Fisher, D. E., Ortonne, J. P., et al. (1998). Microphthalmia gene product as a signal transducer in cAMP-induced differentiation of melanocytes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J Cell Biol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42, 827–835. doi: </w:t>
      </w:r>
      <w:hyperlink r:id="rId10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083/jcb.142.3.827</w:t>
        </w:r>
      </w:hyperlink>
    </w:p>
    <w:p w14:paraId="7DB39958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Bonilla, C., Bertoni, B., Min, J. L., Hemani, G., and Elliott, H. R. (2021). Investigating DNA methylation as a potential mediator between pigmentation genes, pigmentary traits and skin cancer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Pigment Cell Melanoma Res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34, 892–904. doi: </w:t>
      </w:r>
      <w:hyperlink r:id="rId11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111/pcmr.12948</w:t>
        </w:r>
      </w:hyperlink>
    </w:p>
    <w:p w14:paraId="6E0EC7F1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Cai, M., Yuan, T., Huang, H., Gui, L., Zhang, L., Meng, Z., et al. (2021). Integrative Analysis of Omics Data Reveals Regulatory Network of CDK10 in Vitiligo Risk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Front Genet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2, 634553. doi: </w:t>
      </w:r>
      <w:hyperlink r:id="rId12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3389/fgene.2021.634553</w:t>
        </w:r>
      </w:hyperlink>
    </w:p>
    <w:p w14:paraId="481955DF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Chandrasekharappa, S. C., Lach, F. P., Kimble, D. C., Kamat, A., Teer, J. K., Donovan, F. X., et al. (2013). Massively parallel sequencing, aCGH, and RNA-Seq technologies provide a comprehensive molecular diagnosis of Fanconi anemia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Blood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21, e138-148. doi: </w:t>
      </w:r>
      <w:hyperlink r:id="rId13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182/blood-2012-12-474585</w:t>
        </w:r>
      </w:hyperlink>
    </w:p>
    <w:p w14:paraId="0F002674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Chen, H., Kim, H. U., Weng, H., and Browse, J. (2011). Malonyl-CoA Synthetase, Encoded by ACYL ACTIVATING ENZYME13, Is Essential for Growth and Development of Arabidopsis[C][W][OA]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Plant Cell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23, 2247–2262. doi: </w:t>
      </w:r>
      <w:hyperlink r:id="rId14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105/tpc.111.086140</w:t>
        </w:r>
      </w:hyperlink>
    </w:p>
    <w:p w14:paraId="13CFECD6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Chen, Q., Chai, Y., Zhang, W., Cheng, Y., Zhang, Z., An, Q., et al. (2022). Whole-Genome Sequencing Reveals the Genomic Characteristics and Selection Signatures of Hainan Black Goat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Genes (Basel)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3, 1539. doi: </w:t>
      </w:r>
      <w:hyperlink r:id="rId15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3390/genes13091539</w:t>
        </w:r>
      </w:hyperlink>
    </w:p>
    <w:p w14:paraId="2ABD862A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lastRenderedPageBreak/>
        <w:t xml:space="preserve">Dastmalchi, M., and Dhaubhadel, S. (2015). Proteomic insights into synthesis of isoflavonoids in soybean seeds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Proteomics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5, 1646–1657. doi: </w:t>
      </w:r>
      <w:hyperlink r:id="rId16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002/pmic.201400444</w:t>
        </w:r>
      </w:hyperlink>
    </w:p>
    <w:p w14:paraId="43D0CA7B" w14:textId="65652CDC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Deshpande, O. A., and Mohiuddin, S. S. (2024). “Biochemistry, Oxidative Phosphorylation,” in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StatPearls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, (Treasure Island (FL): StatPearls Publishing). Available at: </w:t>
      </w:r>
      <w:hyperlink r:id="rId17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http://www.ncbi.nlm.nih.gov/books/NBK553192/</w:t>
        </w:r>
      </w:hyperlink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</w:t>
      </w:r>
    </w:p>
    <w:p w14:paraId="3BF4A6A0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Fang, S., Lu, J., Zhou, X., Wang, Y., Ross, M. I., Gershenwald, J. E., et al. (2020). Functional annotation of melanoma risk loci identifies novel susceptibility genes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Carcinogenesis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41, 452–457. doi: </w:t>
      </w:r>
      <w:hyperlink r:id="rId18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093/carcin/bgz173</w:t>
        </w:r>
      </w:hyperlink>
    </w:p>
    <w:p w14:paraId="33A92F14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Farré, X., Blay, N., Cortés, B., Carreras, A., Iraola-Guzmán, S., and de Cid, R. (2023). Skin Phototype and Disease: A Comprehensive Genetic Approach to Pigmentary Traits Pleiotropy Using PRS in the GCAT Cohort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Genes (Basel)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4, 149. doi: </w:t>
      </w:r>
      <w:hyperlink r:id="rId19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3390/genes14010149</w:t>
        </w:r>
      </w:hyperlink>
    </w:p>
    <w:p w14:paraId="7C7FDBC4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García-Borrón, J. C., Sánchez-Laorden, B. L., and Jiménez-Cervantes, C. (2005). Melanocortin-1 receptor structure and functional regulation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Pigment Cell Res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8, 393–410. doi: </w:t>
      </w:r>
      <w:hyperlink r:id="rId20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111/j.1600-0749.2005.00278.x</w:t>
        </w:r>
      </w:hyperlink>
    </w:p>
    <w:p w14:paraId="501EF5AC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George, M., Solanki, A., Chavan, N., Rajendran, A., Raj, R., Mohan, S., et al. (2021). A comprehensive molecular study identified 12 complementation groups with 56 novel FANC gene variants in Indian Fanconi anemia subjects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Hum Mutat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42, 1648–1665. doi: </w:t>
      </w:r>
      <w:hyperlink r:id="rId21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002/humu.24286</w:t>
        </w:r>
      </w:hyperlink>
    </w:p>
    <w:p w14:paraId="4EC3B0E8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Goud, T. S., Upadhyay, R. C., Pichili, V. B. R., Onteru, S. K., and Chadipiralla, K. (2021). Molecular characterization of coat color gene in Sahiwal versus Karan Fries bovine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J Genet Eng Biotechnol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9, 22. doi: </w:t>
      </w:r>
      <w:hyperlink r:id="rId22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186/s43141-021-00117-2</w:t>
        </w:r>
      </w:hyperlink>
    </w:p>
    <w:p w14:paraId="4466A3ED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Grotewold, E. (2006). The genetics and biochemistry of floral pigments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Annu Rev Plant Biol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57, 761–780. doi: </w:t>
      </w:r>
      <w:hyperlink r:id="rId23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146/annurev.arplant.57.032905.105248</w:t>
        </w:r>
      </w:hyperlink>
    </w:p>
    <w:p w14:paraId="30AB874D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Gutiérrez-Gil, B., Arranz, J. J., and Wiener, P. (2015). An interpretive review of selective sweep studies in Bos taurus cattle populations: identification of unique and shared selection signals across breeds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Front Genet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6, 167. doi: </w:t>
      </w:r>
      <w:hyperlink r:id="rId24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3389/fgene.2015.00167</w:t>
        </w:r>
      </w:hyperlink>
    </w:p>
    <w:p w14:paraId="3F726466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He, Y., Huang, Y., Wang, S., Zhang, L., Gao, H., Zhao, Y., et al. (2022). Hereditary Basis of Coat Color and Excellent Feed Conversion Rate of Red Angus Cattle by Next-Generation Sequencing Data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Animals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2, 1509. doi: </w:t>
      </w:r>
      <w:hyperlink r:id="rId25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3390/ani12121509</w:t>
        </w:r>
      </w:hyperlink>
    </w:p>
    <w:p w14:paraId="22826536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Jacobs, L. C., Hamer, M. A., Gunn, D. A., Deelen, J., Lall, J. S., van Heemst, D., et al. (2015). A Genome-Wide Association Study Identifies the Skin Color Genes IRF4, MC1R, ASIP, and BNC2 Influencing Facial Pigmented Spots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J Invest Dermatol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35, 1735–1742. doi: </w:t>
      </w:r>
      <w:hyperlink r:id="rId26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038/jid.2015.62</w:t>
        </w:r>
      </w:hyperlink>
    </w:p>
    <w:p w14:paraId="7F719F61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Kafer, J. M., Molinari, M. D. C., Henning, F. A., Koltun, A., Marques, V. V., Marin, S. R. R., et al. (2023). Transcriptional Profile of Soybean Seeds with Contrasting Seed Coat Color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Plants (Basel)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2, 1555. doi: </w:t>
      </w:r>
      <w:hyperlink r:id="rId27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3390/plants12071555</w:t>
        </w:r>
      </w:hyperlink>
    </w:p>
    <w:p w14:paraId="44FC597A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Kardos, G. R., Dai, M.-S., and Robertson, G. P. (2014). Growth inhibitory effects of large subunit ribosomal proteins in melanoma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Pigment Cell &amp; Melanoma Research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27, 801–812. doi: </w:t>
      </w:r>
      <w:hyperlink r:id="rId28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111/pcmr.12259</w:t>
        </w:r>
      </w:hyperlink>
    </w:p>
    <w:p w14:paraId="2001864C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Kim, H.-Y., Sah, S. K., Choi, S. S., and Kim, T.-Y. (2018). Inhibitory effects of extracellular superoxide dismutase on ultraviolet B-induced melanogenesis in murine skin and melanocytes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Life Sci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210, 201–208. doi: </w:t>
      </w:r>
      <w:hyperlink r:id="rId29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016/j.lfs.2018.08.056</w:t>
        </w:r>
      </w:hyperlink>
    </w:p>
    <w:p w14:paraId="7589D771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Lashkari, K., Teague, G., Chen, H., Lin, Y.-Q., Kumar, S., McLaughlin, M. M., et al. (2018). A monoclonal antibody targeting amyloid </w:t>
      </w:r>
      <w:r w:rsidRPr="003928BE"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  <w:t>β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(A</w:t>
      </w:r>
      <w:r w:rsidRPr="003928BE"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  <w:t>β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) restores complement factor I bioactivity: Potential 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lastRenderedPageBreak/>
        <w:t xml:space="preserve">implications in age-related macular degeneration and Alzheimer’s disease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it-IT"/>
          <w14:ligatures w14:val="none"/>
        </w:rPr>
        <w:t>PLoS One</w:t>
      </w:r>
      <w:r w:rsidRPr="003928BE"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  <w:t xml:space="preserve"> 13, e0195751. doi: </w:t>
      </w:r>
      <w:hyperlink r:id="rId30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val="it-IT" w:eastAsia="it-IT"/>
            <w14:ligatures w14:val="none"/>
          </w:rPr>
          <w:t>10.1371/journal.pone.0195751</w:t>
        </w:r>
      </w:hyperlink>
    </w:p>
    <w:p w14:paraId="441AEEFB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  <w:t xml:space="preserve">Li, S., MacLachlan, T. K., De Luca, A., Claudio, P. P., Condorelli, G., and Giordano, A. (1995). 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The cdc-2-related kinase, PISSLRE, is essential for cell growth and acts in G2 phase of the cell cycle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Cancer Res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55, 3992–3995.</w:t>
      </w:r>
    </w:p>
    <w:p w14:paraId="584EE06F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Liu, G.-S., Peshavariya, H., Higuchi, M., Brewer, A. C., Chang, C. W. T., Chan, E. C., et al. (2012). Microphthalmia-associated transcription factor modulates expression of NADPH oxidase type 4: A negative regulator of melanogenesis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Free Radical Biology and Medicine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52, 1835–1843. doi: </w:t>
      </w:r>
      <w:hyperlink r:id="rId31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016/j.freeradbiomed.2012.02.040</w:t>
        </w:r>
      </w:hyperlink>
    </w:p>
    <w:p w14:paraId="6504E694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Lona-Durazo, F., Mendes, M., Thakur, R., Funderburk, K., Zhang, T., Kovacs, M. A., et al. (2021). A large Canadian cohort provides insights into the genetic architecture of human hair colour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Commun Biol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4, 1–12. doi: </w:t>
      </w:r>
      <w:hyperlink r:id="rId32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038/s42003-021-02764-0</w:t>
        </w:r>
      </w:hyperlink>
    </w:p>
    <w:p w14:paraId="080E96F5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Madjunkova, S., Kocheva, S. A., and Plaseska-Karanfilska, D. (2014). Fanconi anemia founder mutation in Macedonian patients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Acta Haematol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32, 15–21. doi: </w:t>
      </w:r>
      <w:hyperlink r:id="rId33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159/000355191</w:t>
        </w:r>
      </w:hyperlink>
    </w:p>
    <w:p w14:paraId="32C1EAA7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Ogilvie, P., Hofmann, U. B., Bröcker, E. B., and Hamm, H. (2002). </w:t>
      </w:r>
      <w:r w:rsidRPr="003928BE"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  <w:t xml:space="preserve">[Skin manifestations of Fanconi anemia]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it-IT"/>
          <w14:ligatures w14:val="none"/>
        </w:rPr>
        <w:t>Hautarzt</w:t>
      </w:r>
      <w:r w:rsidRPr="003928BE"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  <w:t xml:space="preserve"> 53, 253–257. doi: </w:t>
      </w:r>
      <w:hyperlink r:id="rId34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val="it-IT" w:eastAsia="it-IT"/>
            <w14:ligatures w14:val="none"/>
          </w:rPr>
          <w:t>10.1007/s001050100236</w:t>
        </w:r>
      </w:hyperlink>
    </w:p>
    <w:p w14:paraId="5453E49B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  <w:t xml:space="preserve">Paradisi, A., Tabolli, S., Didona, B., Sobrino, L., Russo, N., and Abeni, D. (2014). 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Markedly reduced incidence of melanoma and nonmelanoma skin cancer in a nonconcurrent cohort of 10,040 patients with vitiligo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J Am Acad Dermatol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71, 1110–1116. doi: </w:t>
      </w:r>
      <w:hyperlink r:id="rId35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016/j.jaad.2014.07.050</w:t>
        </w:r>
      </w:hyperlink>
    </w:p>
    <w:p w14:paraId="3175E347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Ransohoff, K. J., Wu, W., Cho, H. G., Chahal, H. C., Lin, Y., Dai, H.-J., et al. (2017). Two-stage genome-wide association study identifies a novel susceptibility locus associated with melanoma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Oncotarget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8, 17586–17592. doi: </w:t>
      </w:r>
      <w:hyperlink r:id="rId36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8632/oncotarget.15230</w:t>
        </w:r>
      </w:hyperlink>
    </w:p>
    <w:p w14:paraId="129CF3E3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Rao, S., Mondragón, L., Pranjic, B., Hanada, T., Stoll, G., Köcher, T., et al. (2019). AIF-regulated oxidative phosphorylation supports lung cancer development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Cell Res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29, 579–591. doi: </w:t>
      </w:r>
      <w:hyperlink r:id="rId37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038/s41422-019-0181-4</w:t>
        </w:r>
      </w:hyperlink>
    </w:p>
    <w:p w14:paraId="2A44FDD1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>ROS production and mitochondrial dysfunction driven by PU.1-regulated NOX4-p22phox activation in A</w:t>
      </w:r>
      <w:r w:rsidRPr="003928BE"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  <w:t>β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-induced retinal pigment epithelial cell injury - PMC (n.d.). Available at: </w:t>
      </w:r>
      <w:hyperlink r:id="rId38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https://www.ncbi.nlm.nih.gov/pmc/articles/PMC7546003/</w:t>
        </w:r>
      </w:hyperlink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(Accessed June 10, 2024).</w:t>
      </w:r>
    </w:p>
    <w:p w14:paraId="33CA172A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  <w:t xml:space="preserve">Roth, D. M., Baddam, P., Lin, H., Vidal-García, M., Aponte, J. D., De Souza, S.-T., et al. 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(2021). The Chromatin Regulator Ankrd11 Controls Palate and Cranial Bone Development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Front Cell Dev Biol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9, 645386. doi: </w:t>
      </w:r>
      <w:hyperlink r:id="rId39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3389/fcell.2021.645386</w:t>
        </w:r>
      </w:hyperlink>
    </w:p>
    <w:p w14:paraId="6AE770BC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Ruggiero, J. L., Dodds, M., Freese, R., Polcari, I. C., Maguiness, S., Hook, K. P., et al. (2021). Cutaneous findings in Fanconi anemia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J Am Acad Dermatol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85, 1253–1258. doi: </w:t>
      </w:r>
      <w:hyperlink r:id="rId40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016/j.jaad.2020.08.047</w:t>
        </w:r>
      </w:hyperlink>
    </w:p>
    <w:p w14:paraId="4BDCCB44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>Song, C., Mitter, S. K., Qi, X., Beli, E., Rao, H. V., Ding, J., et al. (2017). Oxidative stress-mediated NF</w:t>
      </w:r>
      <w:r w:rsidRPr="003928BE"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  <w:t>κ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B phosphorylation upregulates p62/SQSTM1 and promotes retinal pigmented epithelial cell survival through increased autophagy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PLoS One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2, e0171940. doi: </w:t>
      </w:r>
      <w:hyperlink r:id="rId41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1371/journal.pone.0171940</w:t>
        </w:r>
      </w:hyperlink>
    </w:p>
    <w:p w14:paraId="706EC9FD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The regulation of skin pigmentation - PubMed (n.d.). Available at: </w:t>
      </w:r>
      <w:hyperlink r:id="rId42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https://pubmed.ncbi.nlm.nih.gov/17635904/</w:t>
        </w:r>
      </w:hyperlink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(Accessed June 10, 2024).</w:t>
      </w:r>
    </w:p>
    <w:p w14:paraId="6547EA64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You, Y., Bai, F., Ye, Z., Zhang, N., Yao, L., Tang, Y., et al. (2018). Downregulated CDK10 expression in gastric cancer: Association with tumor progression and poor prognosis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Mol Med Rep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7, 6812–6818. doi: </w:t>
      </w:r>
      <w:hyperlink r:id="rId43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3892/mmr.2018.8662</w:t>
        </w:r>
      </w:hyperlink>
    </w:p>
    <w:p w14:paraId="12F7E55C" w14:textId="77777777" w:rsidR="00F96013" w:rsidRPr="003928BE" w:rsidRDefault="00F96013" w:rsidP="003928B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</w:pP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lastRenderedPageBreak/>
        <w:t xml:space="preserve">Zhang, W., Yang, M., Zhou, M., Wang, Y., Wu, X., Zhang, X., et al. (2020). Identification of Signatures of Selection by Whole-Genome Resequencing of a Chinese Native Pig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  <w14:ligatures w14:val="none"/>
        </w:rPr>
        <w:t>Front Genet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 11, 566255. doi: </w:t>
      </w:r>
      <w:hyperlink r:id="rId44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eastAsia="it-IT"/>
            <w14:ligatures w14:val="none"/>
          </w:rPr>
          <w:t>10.3389/fgene.2020.566255</w:t>
        </w:r>
      </w:hyperlink>
    </w:p>
    <w:p w14:paraId="4B26A488" w14:textId="77777777" w:rsidR="00F96013" w:rsidRPr="003928BE" w:rsidRDefault="00F96013" w:rsidP="003928B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</w:pPr>
      <w:r w:rsidRPr="0078676F"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  <w:t xml:space="preserve">Zhong, X., Xu, X., Yu, J., Jiang, G., Yu, Y., Tai, S., et al. </w:t>
      </w:r>
      <w:r w:rsidRPr="003928BE">
        <w:rPr>
          <w:rFonts w:ascii="Times New Roman" w:eastAsia="Times New Roman" w:hAnsi="Times New Roman" w:cs="Times New Roman"/>
          <w:sz w:val="24"/>
          <w:szCs w:val="24"/>
          <w:lang w:eastAsia="it-IT"/>
          <w14:ligatures w14:val="none"/>
        </w:rPr>
        <w:t xml:space="preserve">(2012). Clinical and biological significance of Cdk10 in hepatocellular carcinoma. </w:t>
      </w:r>
      <w:r w:rsidRPr="003928BE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it-IT"/>
          <w14:ligatures w14:val="none"/>
        </w:rPr>
        <w:t>Gene</w:t>
      </w:r>
      <w:r w:rsidRPr="003928BE">
        <w:rPr>
          <w:rFonts w:ascii="Times New Roman" w:eastAsia="Times New Roman" w:hAnsi="Times New Roman" w:cs="Times New Roman"/>
          <w:sz w:val="24"/>
          <w:szCs w:val="24"/>
          <w:lang w:val="it-IT" w:eastAsia="it-IT"/>
          <w14:ligatures w14:val="none"/>
        </w:rPr>
        <w:t xml:space="preserve"> 498, 68–74. doi: </w:t>
      </w:r>
      <w:hyperlink r:id="rId45" w:history="1">
        <w:r w:rsidRPr="003928BE">
          <w:rPr>
            <w:rFonts w:ascii="Times New Roman" w:eastAsia="Times New Roman" w:hAnsi="Times New Roman" w:cs="Times New Roman"/>
            <w:sz w:val="24"/>
            <w:szCs w:val="24"/>
            <w:lang w:val="it-IT" w:eastAsia="it-IT"/>
            <w14:ligatures w14:val="none"/>
          </w:rPr>
          <w:t>10.1016/j.gene.2012.01.022</w:t>
        </w:r>
      </w:hyperlink>
    </w:p>
    <w:p w14:paraId="74543F6F" w14:textId="77777777" w:rsidR="00F96013" w:rsidRPr="00F96013" w:rsidRDefault="00F96013" w:rsidP="003928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691B389A" w14:textId="77777777" w:rsidR="00782A79" w:rsidRPr="000009EA" w:rsidRDefault="00782A79" w:rsidP="003928BE"/>
    <w:sectPr w:rsidR="00782A79" w:rsidRPr="000009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457740"/>
    <w:multiLevelType w:val="hybridMultilevel"/>
    <w:tmpl w:val="2C3C7B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C1511C"/>
    <w:multiLevelType w:val="hybridMultilevel"/>
    <w:tmpl w:val="DFD0B0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305302">
    <w:abstractNumId w:val="0"/>
  </w:num>
  <w:num w:numId="2" w16cid:durableId="8149493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02237"/>
    <w:rsid w:val="000009EA"/>
    <w:rsid w:val="000172C4"/>
    <w:rsid w:val="00021428"/>
    <w:rsid w:val="00031230"/>
    <w:rsid w:val="00032B57"/>
    <w:rsid w:val="0003563E"/>
    <w:rsid w:val="00053AB7"/>
    <w:rsid w:val="000563BB"/>
    <w:rsid w:val="00065B29"/>
    <w:rsid w:val="00075CE0"/>
    <w:rsid w:val="00086385"/>
    <w:rsid w:val="00086C70"/>
    <w:rsid w:val="00087AC0"/>
    <w:rsid w:val="00094373"/>
    <w:rsid w:val="00095EE4"/>
    <w:rsid w:val="000A40AE"/>
    <w:rsid w:val="000A553F"/>
    <w:rsid w:val="000B0AA3"/>
    <w:rsid w:val="000B33F8"/>
    <w:rsid w:val="000B7D7E"/>
    <w:rsid w:val="000E59E2"/>
    <w:rsid w:val="000F38F2"/>
    <w:rsid w:val="00107444"/>
    <w:rsid w:val="00110607"/>
    <w:rsid w:val="00112BB1"/>
    <w:rsid w:val="00122F9E"/>
    <w:rsid w:val="00137498"/>
    <w:rsid w:val="00137F6E"/>
    <w:rsid w:val="001515F4"/>
    <w:rsid w:val="00154EA3"/>
    <w:rsid w:val="00156F7E"/>
    <w:rsid w:val="00161684"/>
    <w:rsid w:val="00166939"/>
    <w:rsid w:val="00176F37"/>
    <w:rsid w:val="0018076F"/>
    <w:rsid w:val="001B1B9A"/>
    <w:rsid w:val="001B7FC0"/>
    <w:rsid w:val="001C32BB"/>
    <w:rsid w:val="001C4248"/>
    <w:rsid w:val="001C7576"/>
    <w:rsid w:val="001F3887"/>
    <w:rsid w:val="00200278"/>
    <w:rsid w:val="00202237"/>
    <w:rsid w:val="00206E2F"/>
    <w:rsid w:val="00223BB9"/>
    <w:rsid w:val="00234689"/>
    <w:rsid w:val="00270854"/>
    <w:rsid w:val="002816FC"/>
    <w:rsid w:val="002950B0"/>
    <w:rsid w:val="002A0A5C"/>
    <w:rsid w:val="002A1C53"/>
    <w:rsid w:val="002A2483"/>
    <w:rsid w:val="002A33EC"/>
    <w:rsid w:val="002A49F5"/>
    <w:rsid w:val="002C76E0"/>
    <w:rsid w:val="002E2CD1"/>
    <w:rsid w:val="002F40A4"/>
    <w:rsid w:val="003021DE"/>
    <w:rsid w:val="003045AE"/>
    <w:rsid w:val="003127E5"/>
    <w:rsid w:val="003210D4"/>
    <w:rsid w:val="00330492"/>
    <w:rsid w:val="00342241"/>
    <w:rsid w:val="003556A7"/>
    <w:rsid w:val="00356C74"/>
    <w:rsid w:val="003800F1"/>
    <w:rsid w:val="003928BE"/>
    <w:rsid w:val="003928E2"/>
    <w:rsid w:val="00395AC1"/>
    <w:rsid w:val="003A09BC"/>
    <w:rsid w:val="003A6BEA"/>
    <w:rsid w:val="003B1249"/>
    <w:rsid w:val="003B15B7"/>
    <w:rsid w:val="003C7428"/>
    <w:rsid w:val="003D009F"/>
    <w:rsid w:val="003D4320"/>
    <w:rsid w:val="003D4576"/>
    <w:rsid w:val="003E63C0"/>
    <w:rsid w:val="003F2F92"/>
    <w:rsid w:val="003F7D09"/>
    <w:rsid w:val="00407D5C"/>
    <w:rsid w:val="00420E16"/>
    <w:rsid w:val="00446AFF"/>
    <w:rsid w:val="004515F3"/>
    <w:rsid w:val="00453FB2"/>
    <w:rsid w:val="0045558F"/>
    <w:rsid w:val="00463344"/>
    <w:rsid w:val="00465C59"/>
    <w:rsid w:val="00472C3B"/>
    <w:rsid w:val="00481941"/>
    <w:rsid w:val="00485FFD"/>
    <w:rsid w:val="0049492A"/>
    <w:rsid w:val="00495396"/>
    <w:rsid w:val="004B4543"/>
    <w:rsid w:val="004C4D98"/>
    <w:rsid w:val="004C7BDE"/>
    <w:rsid w:val="004E3611"/>
    <w:rsid w:val="004F4B93"/>
    <w:rsid w:val="00505E5C"/>
    <w:rsid w:val="0053367F"/>
    <w:rsid w:val="005351AE"/>
    <w:rsid w:val="005816A8"/>
    <w:rsid w:val="005A35E8"/>
    <w:rsid w:val="005A49A2"/>
    <w:rsid w:val="005A5C69"/>
    <w:rsid w:val="005B48AC"/>
    <w:rsid w:val="005B58A4"/>
    <w:rsid w:val="005B5965"/>
    <w:rsid w:val="005E3F6B"/>
    <w:rsid w:val="005E5859"/>
    <w:rsid w:val="005F000A"/>
    <w:rsid w:val="005F1F4B"/>
    <w:rsid w:val="00606B46"/>
    <w:rsid w:val="00606D6C"/>
    <w:rsid w:val="00612263"/>
    <w:rsid w:val="0061640A"/>
    <w:rsid w:val="006356A5"/>
    <w:rsid w:val="0063612A"/>
    <w:rsid w:val="006415F5"/>
    <w:rsid w:val="006516B4"/>
    <w:rsid w:val="00662CF0"/>
    <w:rsid w:val="0067108D"/>
    <w:rsid w:val="006764FE"/>
    <w:rsid w:val="00684E74"/>
    <w:rsid w:val="0069224A"/>
    <w:rsid w:val="006932BB"/>
    <w:rsid w:val="00694BCC"/>
    <w:rsid w:val="006A3572"/>
    <w:rsid w:val="006B2E9C"/>
    <w:rsid w:val="006B78B4"/>
    <w:rsid w:val="006C011C"/>
    <w:rsid w:val="006C1871"/>
    <w:rsid w:val="006C5795"/>
    <w:rsid w:val="006C73C0"/>
    <w:rsid w:val="007061B8"/>
    <w:rsid w:val="00710E83"/>
    <w:rsid w:val="00725239"/>
    <w:rsid w:val="00733263"/>
    <w:rsid w:val="00733FEF"/>
    <w:rsid w:val="00764FF1"/>
    <w:rsid w:val="00782A79"/>
    <w:rsid w:val="00784C25"/>
    <w:rsid w:val="0078676F"/>
    <w:rsid w:val="00792A09"/>
    <w:rsid w:val="00795008"/>
    <w:rsid w:val="007B39D8"/>
    <w:rsid w:val="007B6135"/>
    <w:rsid w:val="007C1DEC"/>
    <w:rsid w:val="007C3D27"/>
    <w:rsid w:val="007C540F"/>
    <w:rsid w:val="007C628E"/>
    <w:rsid w:val="007D1760"/>
    <w:rsid w:val="007D3B8A"/>
    <w:rsid w:val="007D4C68"/>
    <w:rsid w:val="007E739A"/>
    <w:rsid w:val="00810BE6"/>
    <w:rsid w:val="00826416"/>
    <w:rsid w:val="00832284"/>
    <w:rsid w:val="00833FDA"/>
    <w:rsid w:val="0084525A"/>
    <w:rsid w:val="00863ACA"/>
    <w:rsid w:val="00867000"/>
    <w:rsid w:val="008753F1"/>
    <w:rsid w:val="00876C37"/>
    <w:rsid w:val="008830BC"/>
    <w:rsid w:val="00885ECF"/>
    <w:rsid w:val="008A1984"/>
    <w:rsid w:val="008A74E7"/>
    <w:rsid w:val="008B2FE9"/>
    <w:rsid w:val="008B3437"/>
    <w:rsid w:val="008C6FD4"/>
    <w:rsid w:val="008D6D84"/>
    <w:rsid w:val="008E143D"/>
    <w:rsid w:val="008F221A"/>
    <w:rsid w:val="008F539E"/>
    <w:rsid w:val="00901277"/>
    <w:rsid w:val="0092330A"/>
    <w:rsid w:val="009343C7"/>
    <w:rsid w:val="00954EE2"/>
    <w:rsid w:val="00955314"/>
    <w:rsid w:val="0096056A"/>
    <w:rsid w:val="00965172"/>
    <w:rsid w:val="00966ACC"/>
    <w:rsid w:val="009740E4"/>
    <w:rsid w:val="00976A30"/>
    <w:rsid w:val="0097732D"/>
    <w:rsid w:val="009955EC"/>
    <w:rsid w:val="009977AB"/>
    <w:rsid w:val="009A3373"/>
    <w:rsid w:val="009A498F"/>
    <w:rsid w:val="009B4D48"/>
    <w:rsid w:val="009C1DF4"/>
    <w:rsid w:val="009C4337"/>
    <w:rsid w:val="009E5FFE"/>
    <w:rsid w:val="00A00982"/>
    <w:rsid w:val="00A05770"/>
    <w:rsid w:val="00A12E19"/>
    <w:rsid w:val="00A14753"/>
    <w:rsid w:val="00A21F60"/>
    <w:rsid w:val="00A26EEB"/>
    <w:rsid w:val="00A30266"/>
    <w:rsid w:val="00A35181"/>
    <w:rsid w:val="00A46799"/>
    <w:rsid w:val="00A55304"/>
    <w:rsid w:val="00A60445"/>
    <w:rsid w:val="00A61A3D"/>
    <w:rsid w:val="00A653DE"/>
    <w:rsid w:val="00A7563C"/>
    <w:rsid w:val="00A7730B"/>
    <w:rsid w:val="00A90829"/>
    <w:rsid w:val="00AA43CD"/>
    <w:rsid w:val="00AB2C08"/>
    <w:rsid w:val="00AB38CB"/>
    <w:rsid w:val="00AB4E44"/>
    <w:rsid w:val="00AB6424"/>
    <w:rsid w:val="00AD57C2"/>
    <w:rsid w:val="00AE6ED4"/>
    <w:rsid w:val="00AF4DEA"/>
    <w:rsid w:val="00B026E8"/>
    <w:rsid w:val="00B0408A"/>
    <w:rsid w:val="00B14341"/>
    <w:rsid w:val="00B156E6"/>
    <w:rsid w:val="00B2439E"/>
    <w:rsid w:val="00B2557D"/>
    <w:rsid w:val="00B25927"/>
    <w:rsid w:val="00B33880"/>
    <w:rsid w:val="00B37646"/>
    <w:rsid w:val="00B51BCE"/>
    <w:rsid w:val="00B5470C"/>
    <w:rsid w:val="00B55256"/>
    <w:rsid w:val="00B9375F"/>
    <w:rsid w:val="00BA7EED"/>
    <w:rsid w:val="00BB3C85"/>
    <w:rsid w:val="00BD070B"/>
    <w:rsid w:val="00BD266D"/>
    <w:rsid w:val="00BE6138"/>
    <w:rsid w:val="00BF49C7"/>
    <w:rsid w:val="00C0122C"/>
    <w:rsid w:val="00C12D4D"/>
    <w:rsid w:val="00C2273C"/>
    <w:rsid w:val="00C3226D"/>
    <w:rsid w:val="00C435CC"/>
    <w:rsid w:val="00C44436"/>
    <w:rsid w:val="00C47519"/>
    <w:rsid w:val="00C50D68"/>
    <w:rsid w:val="00C8778C"/>
    <w:rsid w:val="00C94120"/>
    <w:rsid w:val="00C96289"/>
    <w:rsid w:val="00CA0FBF"/>
    <w:rsid w:val="00CA547A"/>
    <w:rsid w:val="00CB7FFD"/>
    <w:rsid w:val="00CD2C9C"/>
    <w:rsid w:val="00CF42C5"/>
    <w:rsid w:val="00D055E7"/>
    <w:rsid w:val="00D36CF0"/>
    <w:rsid w:val="00D36EDD"/>
    <w:rsid w:val="00D37571"/>
    <w:rsid w:val="00D37A1A"/>
    <w:rsid w:val="00D4049F"/>
    <w:rsid w:val="00D4407E"/>
    <w:rsid w:val="00D525A2"/>
    <w:rsid w:val="00D53AA2"/>
    <w:rsid w:val="00D55A52"/>
    <w:rsid w:val="00D5665B"/>
    <w:rsid w:val="00D814F1"/>
    <w:rsid w:val="00D819EB"/>
    <w:rsid w:val="00D85E49"/>
    <w:rsid w:val="00D946FE"/>
    <w:rsid w:val="00DA4125"/>
    <w:rsid w:val="00DA735E"/>
    <w:rsid w:val="00DB0809"/>
    <w:rsid w:val="00DB12ED"/>
    <w:rsid w:val="00DB5394"/>
    <w:rsid w:val="00DC15F8"/>
    <w:rsid w:val="00DC6B61"/>
    <w:rsid w:val="00DD1DCA"/>
    <w:rsid w:val="00DD5EF3"/>
    <w:rsid w:val="00DD6B0D"/>
    <w:rsid w:val="00DE260C"/>
    <w:rsid w:val="00DF126A"/>
    <w:rsid w:val="00DF66AA"/>
    <w:rsid w:val="00E057C2"/>
    <w:rsid w:val="00E22656"/>
    <w:rsid w:val="00E3379A"/>
    <w:rsid w:val="00E40AF9"/>
    <w:rsid w:val="00E44EC3"/>
    <w:rsid w:val="00E51F27"/>
    <w:rsid w:val="00E65A77"/>
    <w:rsid w:val="00E6696E"/>
    <w:rsid w:val="00E70466"/>
    <w:rsid w:val="00E709FF"/>
    <w:rsid w:val="00E71FDC"/>
    <w:rsid w:val="00E73CDE"/>
    <w:rsid w:val="00E802E7"/>
    <w:rsid w:val="00E96C7D"/>
    <w:rsid w:val="00E97254"/>
    <w:rsid w:val="00EA3C02"/>
    <w:rsid w:val="00EC1C10"/>
    <w:rsid w:val="00EC70B8"/>
    <w:rsid w:val="00ED0D30"/>
    <w:rsid w:val="00ED4B0B"/>
    <w:rsid w:val="00ED572B"/>
    <w:rsid w:val="00ED6A2A"/>
    <w:rsid w:val="00EE55EA"/>
    <w:rsid w:val="00F012E1"/>
    <w:rsid w:val="00F10C9F"/>
    <w:rsid w:val="00F132FB"/>
    <w:rsid w:val="00F21BDF"/>
    <w:rsid w:val="00F24778"/>
    <w:rsid w:val="00F26BA4"/>
    <w:rsid w:val="00F27CB8"/>
    <w:rsid w:val="00F36D0F"/>
    <w:rsid w:val="00F37601"/>
    <w:rsid w:val="00F400A9"/>
    <w:rsid w:val="00F40245"/>
    <w:rsid w:val="00F55565"/>
    <w:rsid w:val="00F72746"/>
    <w:rsid w:val="00F76683"/>
    <w:rsid w:val="00F862FC"/>
    <w:rsid w:val="00F94C19"/>
    <w:rsid w:val="00F96013"/>
    <w:rsid w:val="00FA123B"/>
    <w:rsid w:val="00FB1980"/>
    <w:rsid w:val="00FC0DE3"/>
    <w:rsid w:val="00FE7845"/>
    <w:rsid w:val="00FF0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216ECE"/>
  <w15:chartTrackingRefBased/>
  <w15:docId w15:val="{A4758BC7-749F-4E8D-9757-4A3F83EB7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73CDE"/>
    <w:pPr>
      <w:spacing w:after="160" w:line="259" w:lineRule="auto"/>
    </w:pPr>
    <w:rPr>
      <w:kern w:val="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3E63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0009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009E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009EA"/>
    <w:rPr>
      <w:kern w:val="0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009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009EA"/>
    <w:rPr>
      <w:b/>
      <w:bCs/>
      <w:kern w:val="0"/>
      <w:sz w:val="20"/>
      <w:szCs w:val="20"/>
      <w:lang w:val="en-US"/>
    </w:rPr>
  </w:style>
  <w:style w:type="character" w:styleId="Enfasicorsivo">
    <w:name w:val="Emphasis"/>
    <w:basedOn w:val="Carpredefinitoparagrafo"/>
    <w:uiPriority w:val="20"/>
    <w:qFormat/>
    <w:rsid w:val="003127E5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D055E7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C8778C"/>
    <w:rPr>
      <w:b/>
      <w:bCs/>
    </w:rPr>
  </w:style>
  <w:style w:type="character" w:styleId="Menzionenonrisolta">
    <w:name w:val="Unresolved Mention"/>
    <w:basedOn w:val="Carpredefinitoparagrafo"/>
    <w:uiPriority w:val="99"/>
    <w:semiHidden/>
    <w:unhideWhenUsed/>
    <w:rsid w:val="003B15B7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B9375F"/>
    <w:pPr>
      <w:ind w:left="720"/>
      <w:contextualSpacing/>
    </w:pPr>
  </w:style>
  <w:style w:type="paragraph" w:styleId="Revisione">
    <w:name w:val="Revision"/>
    <w:hidden/>
    <w:uiPriority w:val="99"/>
    <w:semiHidden/>
    <w:rsid w:val="00AE6ED4"/>
    <w:pPr>
      <w:spacing w:after="0" w:line="240" w:lineRule="auto"/>
    </w:pPr>
    <w:rPr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213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19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49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576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740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7771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436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466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1039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9613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6245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4071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9669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150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939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5056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938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700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719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6452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82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1416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204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7479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1487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5514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2457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757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7062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7832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8130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5148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1622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3706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1411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7804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3166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1637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87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672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4215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9922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788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66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55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6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275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3419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8152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5777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472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324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4064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7277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99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4973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425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8062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6240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831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988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8617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444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261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6565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2500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8153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236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338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965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8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005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8947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96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767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208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9966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649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0096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6814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873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8307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5788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1425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7885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9713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9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1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629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05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830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8793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081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9115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986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5487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091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197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175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8450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12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7090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2721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3693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911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5357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0424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7800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8584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7008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6884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453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121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5405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6914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588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3621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0447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9169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9876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4615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027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035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7814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5709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1031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0330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814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3109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04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67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1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6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9211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946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0588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129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1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1324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2701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84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2560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0719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357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4534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637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9526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098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32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2422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3852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9390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281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8278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9229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3456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8498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035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8098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4636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5429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0722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051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5118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0163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061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9254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799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3104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386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60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8826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96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688/f1000research.13213.1" TargetMode="External"/><Relationship Id="rId13" Type="http://schemas.openxmlformats.org/officeDocument/2006/relationships/hyperlink" Target="https://doi.org/10.1182/blood-2012-12-474585" TargetMode="External"/><Relationship Id="rId18" Type="http://schemas.openxmlformats.org/officeDocument/2006/relationships/hyperlink" Target="https://doi.org/10.1093/carcin/bgz173" TargetMode="External"/><Relationship Id="rId26" Type="http://schemas.openxmlformats.org/officeDocument/2006/relationships/hyperlink" Target="https://doi.org/10.1038/jid.2015.62" TargetMode="External"/><Relationship Id="rId39" Type="http://schemas.openxmlformats.org/officeDocument/2006/relationships/hyperlink" Target="https://doi.org/10.3389/fcell.2021.645386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002/humu.24286" TargetMode="External"/><Relationship Id="rId34" Type="http://schemas.openxmlformats.org/officeDocument/2006/relationships/hyperlink" Target="https://doi.org/10.1007/s001050100236" TargetMode="External"/><Relationship Id="rId42" Type="http://schemas.openxmlformats.org/officeDocument/2006/relationships/hyperlink" Target="https://pubmed.ncbi.nlm.nih.gov/17635904/" TargetMode="External"/><Relationship Id="rId47" Type="http://schemas.openxmlformats.org/officeDocument/2006/relationships/theme" Target="theme/theme1.xml"/><Relationship Id="rId7" Type="http://schemas.openxmlformats.org/officeDocument/2006/relationships/hyperlink" Target="https://doi.org/10.1200/JCO.18.01223" TargetMode="External"/><Relationship Id="rId12" Type="http://schemas.openxmlformats.org/officeDocument/2006/relationships/hyperlink" Target="https://doi.org/10.3389/fgene.2021.634553" TargetMode="External"/><Relationship Id="rId17" Type="http://schemas.openxmlformats.org/officeDocument/2006/relationships/hyperlink" Target="http://www.ncbi.nlm.nih.gov/books/NBK553192/" TargetMode="External"/><Relationship Id="rId25" Type="http://schemas.openxmlformats.org/officeDocument/2006/relationships/hyperlink" Target="https://doi.org/10.3390/ani12121509" TargetMode="External"/><Relationship Id="rId33" Type="http://schemas.openxmlformats.org/officeDocument/2006/relationships/hyperlink" Target="https://doi.org/10.1159/000355191" TargetMode="External"/><Relationship Id="rId38" Type="http://schemas.openxmlformats.org/officeDocument/2006/relationships/hyperlink" Target="https://www.ncbi.nlm.nih.gov/pmc/articles/PMC7546003/" TargetMode="External"/><Relationship Id="rId46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002/pmic.201400444" TargetMode="External"/><Relationship Id="rId20" Type="http://schemas.openxmlformats.org/officeDocument/2006/relationships/hyperlink" Target="https://doi.org/10.1111/j.1600-0749.2005.00278.x" TargetMode="External"/><Relationship Id="rId29" Type="http://schemas.openxmlformats.org/officeDocument/2006/relationships/hyperlink" Target="https://doi.org/10.1016/j.lfs.2018.08.056" TargetMode="External"/><Relationship Id="rId41" Type="http://schemas.openxmlformats.org/officeDocument/2006/relationships/hyperlink" Target="https://doi.org/10.1371/journal.pone.0171940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34/j.1600-0749.13.s8.28.x" TargetMode="External"/><Relationship Id="rId11" Type="http://schemas.openxmlformats.org/officeDocument/2006/relationships/hyperlink" Target="https://doi.org/10.1111/pcmr.12948" TargetMode="External"/><Relationship Id="rId24" Type="http://schemas.openxmlformats.org/officeDocument/2006/relationships/hyperlink" Target="https://doi.org/10.3389/fgene.2015.00167" TargetMode="External"/><Relationship Id="rId32" Type="http://schemas.openxmlformats.org/officeDocument/2006/relationships/hyperlink" Target="https://doi.org/10.1038/s42003-021-02764-0" TargetMode="External"/><Relationship Id="rId37" Type="http://schemas.openxmlformats.org/officeDocument/2006/relationships/hyperlink" Target="https://doi.org/10.1038/s41422-019-0181-4" TargetMode="External"/><Relationship Id="rId40" Type="http://schemas.openxmlformats.org/officeDocument/2006/relationships/hyperlink" Target="https://doi.org/10.1016/j.jaad.2020.08.047" TargetMode="External"/><Relationship Id="rId45" Type="http://schemas.openxmlformats.org/officeDocument/2006/relationships/hyperlink" Target="https://doi.org/10.1016/j.gene.2012.01.02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3390/genes13091539" TargetMode="External"/><Relationship Id="rId23" Type="http://schemas.openxmlformats.org/officeDocument/2006/relationships/hyperlink" Target="https://doi.org/10.1146/annurev.arplant.57.032905.105248" TargetMode="External"/><Relationship Id="rId28" Type="http://schemas.openxmlformats.org/officeDocument/2006/relationships/hyperlink" Target="https://doi.org/10.1111/pcmr.12259" TargetMode="External"/><Relationship Id="rId36" Type="http://schemas.openxmlformats.org/officeDocument/2006/relationships/hyperlink" Target="https://doi.org/10.18632/oncotarget.15230" TargetMode="External"/><Relationship Id="rId10" Type="http://schemas.openxmlformats.org/officeDocument/2006/relationships/hyperlink" Target="https://doi.org/10.1083/jcb.142.3.827" TargetMode="External"/><Relationship Id="rId19" Type="http://schemas.openxmlformats.org/officeDocument/2006/relationships/hyperlink" Target="https://doi.org/10.3390/genes14010149" TargetMode="External"/><Relationship Id="rId31" Type="http://schemas.openxmlformats.org/officeDocument/2006/relationships/hyperlink" Target="https://doi.org/10.1016/j.freeradbiomed.2012.02.040" TargetMode="External"/><Relationship Id="rId44" Type="http://schemas.openxmlformats.org/officeDocument/2006/relationships/hyperlink" Target="https://doi.org/10.3389/fgene.2020.56625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26/science.1212642" TargetMode="External"/><Relationship Id="rId14" Type="http://schemas.openxmlformats.org/officeDocument/2006/relationships/hyperlink" Target="https://doi.org/10.1105/tpc.111.086140" TargetMode="External"/><Relationship Id="rId22" Type="http://schemas.openxmlformats.org/officeDocument/2006/relationships/hyperlink" Target="https://doi.org/10.1186/s43141-021-00117-2" TargetMode="External"/><Relationship Id="rId27" Type="http://schemas.openxmlformats.org/officeDocument/2006/relationships/hyperlink" Target="https://doi.org/10.3390/plants12071555" TargetMode="External"/><Relationship Id="rId30" Type="http://schemas.openxmlformats.org/officeDocument/2006/relationships/hyperlink" Target="https://doi.org/10.1371/journal.pone.0195751" TargetMode="External"/><Relationship Id="rId35" Type="http://schemas.openxmlformats.org/officeDocument/2006/relationships/hyperlink" Target="https://doi.org/10.1016/j.jaad.2014.07.050" TargetMode="External"/><Relationship Id="rId43" Type="http://schemas.openxmlformats.org/officeDocument/2006/relationships/hyperlink" Target="https://doi.org/10.3892/mmr.2018.8662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2B8CF-115E-4951-B05A-6AFA40EC6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3</TotalTime>
  <Pages>12</Pages>
  <Words>4310</Words>
  <Characters>24571</Characters>
  <Application>Microsoft Office Word</Application>
  <DocSecurity>0</DocSecurity>
  <Lines>204</Lines>
  <Paragraphs>5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runo</dc:creator>
  <cp:keywords/>
  <dc:description/>
  <cp:lastModifiedBy>Silvia Bruno</cp:lastModifiedBy>
  <cp:revision>315</cp:revision>
  <dcterms:created xsi:type="dcterms:W3CDTF">2023-11-13T11:14:00Z</dcterms:created>
  <dcterms:modified xsi:type="dcterms:W3CDTF">2024-10-30T10:55:00Z</dcterms:modified>
</cp:coreProperties>
</file>